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8363D" w14:textId="6BBEAA7A" w:rsidR="009208CB" w:rsidRDefault="009208CB" w:rsidP="007D158B">
      <w:pPr>
        <w:spacing w:after="120"/>
        <w:rPr>
          <w:rFonts w:ascii="Times New Roman" w:hAnsi="Times New Roman" w:cs="Times New Roman"/>
        </w:rPr>
      </w:pPr>
      <w:r w:rsidRPr="00300103">
        <w:rPr>
          <w:rFonts w:ascii="Times New Roman" w:hAnsi="Times New Roman" w:cs="Times New Roman"/>
          <w:b/>
          <w:bCs/>
        </w:rPr>
        <w:t>Supplementary Table 1</w:t>
      </w:r>
      <w:r w:rsidR="00673A34" w:rsidRPr="00300103">
        <w:rPr>
          <w:rFonts w:ascii="Times New Roman" w:hAnsi="Times New Roman" w:cs="Times New Roman"/>
          <w:b/>
          <w:bCs/>
        </w:rPr>
        <w:t>.</w:t>
      </w:r>
      <w:r w:rsidRPr="00300103">
        <w:rPr>
          <w:rFonts w:ascii="Times New Roman" w:hAnsi="Times New Roman" w:cs="Times New Roman"/>
          <w:b/>
          <w:bCs/>
        </w:rPr>
        <w:t xml:space="preserve"> </w:t>
      </w:r>
      <w:r w:rsidRPr="00300103">
        <w:rPr>
          <w:rFonts w:ascii="Times New Roman" w:hAnsi="Times New Roman" w:cs="Times New Roman"/>
        </w:rPr>
        <w:t xml:space="preserve">Prevalence of CHIP mutation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7"/>
        <w:gridCol w:w="2268"/>
        <w:gridCol w:w="1230"/>
      </w:tblGrid>
      <w:tr w:rsidR="009208CB" w:rsidRPr="00F92A18" w14:paraId="11438574" w14:textId="77777777" w:rsidTr="000A25E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5C849" w14:textId="77777777" w:rsidR="009208CB" w:rsidRPr="00F92A18" w:rsidRDefault="009208CB" w:rsidP="00682909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15163" w14:textId="3641FDBB" w:rsidR="009208CB" w:rsidRPr="00F92A18" w:rsidRDefault="009208CB" w:rsidP="00B8443F">
            <w:pPr>
              <w:jc w:val="both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GENIE Cohort</w:t>
            </w: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br/>
              <w:t>(N=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486</w:t>
            </w: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C3DFF" w14:textId="6DC8D716" w:rsidR="009208CB" w:rsidRPr="00F92A18" w:rsidRDefault="009208CB" w:rsidP="00B8443F">
            <w:pPr>
              <w:jc w:val="both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HFrEF</w:t>
            </w:r>
            <w:proofErr w:type="spellEnd"/>
          </w:p>
          <w:p w14:paraId="0E334338" w14:textId="6A21FC6B" w:rsidR="009208CB" w:rsidRPr="00F92A18" w:rsidRDefault="009208CB" w:rsidP="00B8443F">
            <w:pPr>
              <w:jc w:val="both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(N=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95</w:t>
            </w: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67E2E" w14:textId="77777777" w:rsidR="009208CB" w:rsidRPr="00F92A18" w:rsidRDefault="009208CB" w:rsidP="00B8443F">
            <w:pPr>
              <w:jc w:val="both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p</w:t>
            </w: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-value</w:t>
            </w:r>
          </w:p>
        </w:tc>
      </w:tr>
      <w:tr w:rsidR="009208CB" w:rsidRPr="00F92A18" w14:paraId="37D65A7E" w14:textId="77777777" w:rsidTr="000A25E6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6636557" w14:textId="77777777" w:rsidR="009208CB" w:rsidRPr="00F92A18" w:rsidRDefault="009208CB" w:rsidP="00682909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Demographics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0E33AF46" w14:textId="77777777" w:rsidR="009208CB" w:rsidRPr="00F92A18" w:rsidRDefault="009208C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D7BCC9" w14:textId="77777777" w:rsidR="009208CB" w:rsidRPr="00F92A18" w:rsidRDefault="009208C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272593D" w14:textId="77777777" w:rsidR="009208CB" w:rsidRPr="00F92A18" w:rsidRDefault="009208C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</w:tr>
      <w:tr w:rsidR="005509B2" w:rsidRPr="00F92A18" w14:paraId="25ACEEA7" w14:textId="77777777" w:rsidTr="000A25E6">
        <w:tc>
          <w:tcPr>
            <w:tcW w:w="3261" w:type="dxa"/>
            <w:vAlign w:val="center"/>
          </w:tcPr>
          <w:p w14:paraId="355A6BBD" w14:textId="77777777" w:rsidR="005509B2" w:rsidRPr="00F92A18" w:rsidRDefault="005509B2" w:rsidP="00682909">
            <w:pPr>
              <w:spacing w:line="288" w:lineRule="auto"/>
              <w:ind w:firstLineChars="130" w:firstLine="28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2267" w:type="dxa"/>
            <w:vAlign w:val="center"/>
          </w:tcPr>
          <w:p w14:paraId="68E414F0" w14:textId="1E1AB3B8" w:rsidR="005509B2" w:rsidRPr="00F92A18" w:rsidRDefault="005509B2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5.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±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268" w:type="dxa"/>
            <w:vAlign w:val="center"/>
          </w:tcPr>
          <w:p w14:paraId="11042EE1" w14:textId="28CB60C2" w:rsidR="005509B2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9.0</w:t>
            </w:r>
            <w:r w:rsidR="005509B2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±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</w:t>
            </w:r>
            <w:r w:rsidR="005509B2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vAlign w:val="center"/>
          </w:tcPr>
          <w:p w14:paraId="68873298" w14:textId="34DD85F0" w:rsidR="005509B2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5509B2" w:rsidRPr="00F92A18" w14:paraId="4C631A73" w14:textId="77777777" w:rsidTr="000A25E6">
        <w:tc>
          <w:tcPr>
            <w:tcW w:w="3261" w:type="dxa"/>
            <w:vAlign w:val="center"/>
          </w:tcPr>
          <w:p w14:paraId="764C32B0" w14:textId="2D693940" w:rsidR="005509B2" w:rsidRPr="00F92A18" w:rsidRDefault="005509B2" w:rsidP="00682909">
            <w:pPr>
              <w:spacing w:line="288" w:lineRule="auto"/>
              <w:ind w:firstLineChars="130" w:firstLine="28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 xml:space="preserve">Male, </w:t>
            </w:r>
            <w:r w:rsidR="00211FF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267" w:type="dxa"/>
            <w:vAlign w:val="center"/>
          </w:tcPr>
          <w:p w14:paraId="644188B7" w14:textId="4147FBD2" w:rsidR="005509B2" w:rsidRPr="00F92A18" w:rsidRDefault="005509B2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74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68" w:type="dxa"/>
            <w:vAlign w:val="center"/>
          </w:tcPr>
          <w:p w14:paraId="4126BB35" w14:textId="7415E09C" w:rsidR="005509B2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3</w:t>
            </w:r>
            <w:r w:rsidR="005509B2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(6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3</w:t>
            </w:r>
            <w:r w:rsidR="005509B2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30" w:type="dxa"/>
            <w:vAlign w:val="center"/>
          </w:tcPr>
          <w:p w14:paraId="05E8BB39" w14:textId="316825B3" w:rsidR="005509B2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25</w:t>
            </w:r>
          </w:p>
        </w:tc>
      </w:tr>
      <w:tr w:rsidR="005509B2" w:rsidRPr="00F92A18" w14:paraId="66B164BD" w14:textId="77777777" w:rsidTr="000A25E6">
        <w:tc>
          <w:tcPr>
            <w:tcW w:w="3261" w:type="dxa"/>
            <w:vAlign w:val="center"/>
          </w:tcPr>
          <w:p w14:paraId="3DC558AC" w14:textId="77777777" w:rsidR="005509B2" w:rsidRPr="00F92A18" w:rsidRDefault="005509B2" w:rsidP="00682909">
            <w:pPr>
              <w:spacing w:line="288" w:lineRule="auto"/>
              <w:ind w:firstLineChars="130" w:firstLine="28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F92A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7" w:type="dxa"/>
            <w:vAlign w:val="center"/>
          </w:tcPr>
          <w:p w14:paraId="56E7A104" w14:textId="66E24CA7" w:rsidR="005509B2" w:rsidRPr="00F92A18" w:rsidRDefault="005509B2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4.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±2.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8" w:type="dxa"/>
            <w:vAlign w:val="center"/>
          </w:tcPr>
          <w:p w14:paraId="0F18EAD3" w14:textId="0A7D90BA" w:rsidR="005509B2" w:rsidRPr="00F92A18" w:rsidRDefault="005509B2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.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±4.</w:t>
            </w:r>
            <w:r w:rsidR="00F92A18"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0" w:type="dxa"/>
            <w:vAlign w:val="center"/>
          </w:tcPr>
          <w:p w14:paraId="49F5685C" w14:textId="037B11E2" w:rsidR="005509B2" w:rsidRPr="00F92A18" w:rsidRDefault="005509B2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 w:rsidR="00F92A18" w:rsidRPr="00F92A1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05</w:t>
            </w:r>
          </w:p>
        </w:tc>
      </w:tr>
      <w:tr w:rsidR="00BE0BEB" w:rsidRPr="00F92A18" w14:paraId="240EA45A" w14:textId="77777777" w:rsidTr="000A25E6">
        <w:tc>
          <w:tcPr>
            <w:tcW w:w="3261" w:type="dxa"/>
            <w:vAlign w:val="center"/>
          </w:tcPr>
          <w:p w14:paraId="3E72A643" w14:textId="77777777" w:rsidR="00BE0BEB" w:rsidRPr="00F92A18" w:rsidRDefault="00BE0BEB" w:rsidP="00682909">
            <w:pPr>
              <w:spacing w:line="288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4F613EFE" w14:textId="77777777" w:rsidR="00BE0BEB" w:rsidRPr="00F92A18" w:rsidRDefault="00BE0BEB" w:rsidP="00682909">
            <w:pPr>
              <w:spacing w:line="288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F Criterion for CHIP</w:t>
            </w:r>
          </w:p>
        </w:tc>
        <w:tc>
          <w:tcPr>
            <w:tcW w:w="2267" w:type="dxa"/>
            <w:vAlign w:val="center"/>
          </w:tcPr>
          <w:p w14:paraId="60BA6A44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A8BA44B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0A2AB92D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</w:tr>
      <w:tr w:rsidR="00BE0BEB" w:rsidRPr="00F92A18" w14:paraId="0AC4BD80" w14:textId="77777777" w:rsidTr="000A25E6">
        <w:tc>
          <w:tcPr>
            <w:tcW w:w="3261" w:type="dxa"/>
            <w:vAlign w:val="center"/>
          </w:tcPr>
          <w:p w14:paraId="55D8A926" w14:textId="08ACF6A6" w:rsidR="00BE0BEB" w:rsidRPr="00F92A18" w:rsidRDefault="00BE0BEB" w:rsidP="00682909">
            <w:pPr>
              <w:spacing w:line="288" w:lineRule="auto"/>
              <w:ind w:firstLineChars="15" w:firstLine="3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F</w:t>
            </w:r>
            <w:bookmarkStart w:id="0" w:name="_Hlk142836581"/>
            <w:r w:rsidR="00510BC0"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≥1.5%</w:t>
            </w:r>
            <w:bookmarkEnd w:id="0"/>
            <w:r w:rsidR="00B45526" w:rsidRPr="00F92A1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11FF6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r w:rsidR="00B45526" w:rsidRPr="00F92A1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267" w:type="dxa"/>
            <w:vAlign w:val="center"/>
          </w:tcPr>
          <w:p w14:paraId="73DDFF07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68DA2C9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2AABA95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</w:tr>
      <w:tr w:rsidR="00F92A18" w:rsidRPr="00F92A18" w14:paraId="6FDD2DAF" w14:textId="77777777" w:rsidTr="000A25E6">
        <w:tc>
          <w:tcPr>
            <w:tcW w:w="3261" w:type="dxa"/>
            <w:vAlign w:val="center"/>
          </w:tcPr>
          <w:p w14:paraId="38A68309" w14:textId="1909235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Any mutations</w:t>
            </w:r>
          </w:p>
        </w:tc>
        <w:tc>
          <w:tcPr>
            <w:tcW w:w="2267" w:type="dxa"/>
            <w:vAlign w:val="center"/>
          </w:tcPr>
          <w:p w14:paraId="66FDB833" w14:textId="7B20A0A1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661 (12.0%)</w:t>
            </w:r>
          </w:p>
        </w:tc>
        <w:tc>
          <w:tcPr>
            <w:tcW w:w="2268" w:type="dxa"/>
            <w:vAlign w:val="center"/>
          </w:tcPr>
          <w:p w14:paraId="2E9064C1" w14:textId="270F1C1C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5 (15.8%)</w:t>
            </w:r>
          </w:p>
        </w:tc>
        <w:tc>
          <w:tcPr>
            <w:tcW w:w="1230" w:type="dxa"/>
            <w:vAlign w:val="center"/>
          </w:tcPr>
          <w:p w14:paraId="74760CFD" w14:textId="1D7B121D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66</w:t>
            </w:r>
          </w:p>
        </w:tc>
      </w:tr>
      <w:tr w:rsidR="00F92A18" w:rsidRPr="00F92A18" w14:paraId="491D1DED" w14:textId="77777777" w:rsidTr="000A25E6">
        <w:tc>
          <w:tcPr>
            <w:tcW w:w="3261" w:type="dxa"/>
            <w:vAlign w:val="center"/>
          </w:tcPr>
          <w:p w14:paraId="132E8272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P</w:t>
            </w:r>
          </w:p>
        </w:tc>
        <w:tc>
          <w:tcPr>
            <w:tcW w:w="2267" w:type="dxa"/>
            <w:vAlign w:val="center"/>
          </w:tcPr>
          <w:p w14:paraId="7A4F0A3B" w14:textId="4CF04D0B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448 (8.2%)</w:t>
            </w:r>
          </w:p>
        </w:tc>
        <w:tc>
          <w:tcPr>
            <w:tcW w:w="2268" w:type="dxa"/>
            <w:vAlign w:val="center"/>
          </w:tcPr>
          <w:p w14:paraId="454869D3" w14:textId="2B6AC0F9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1 (11.6%)</w:t>
            </w:r>
          </w:p>
        </w:tc>
        <w:tc>
          <w:tcPr>
            <w:tcW w:w="1230" w:type="dxa"/>
            <w:vAlign w:val="center"/>
          </w:tcPr>
          <w:p w14:paraId="0610AF2E" w14:textId="6AD48186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54</w:t>
            </w:r>
          </w:p>
        </w:tc>
      </w:tr>
      <w:tr w:rsidR="00F92A18" w:rsidRPr="00F92A18" w14:paraId="74FFEE00" w14:textId="77777777" w:rsidTr="000A25E6">
        <w:tc>
          <w:tcPr>
            <w:tcW w:w="3261" w:type="dxa"/>
            <w:vAlign w:val="center"/>
          </w:tcPr>
          <w:p w14:paraId="7D11D8FF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</w:t>
            </w:r>
          </w:p>
        </w:tc>
        <w:tc>
          <w:tcPr>
            <w:tcW w:w="2267" w:type="dxa"/>
            <w:vAlign w:val="center"/>
          </w:tcPr>
          <w:p w14:paraId="30BEAEEA" w14:textId="39C8881F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439 (8.0%)</w:t>
            </w:r>
          </w:p>
        </w:tc>
        <w:tc>
          <w:tcPr>
            <w:tcW w:w="2268" w:type="dxa"/>
            <w:vAlign w:val="center"/>
          </w:tcPr>
          <w:p w14:paraId="1E491FA6" w14:textId="157FF2E3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1 (11.6%)</w:t>
            </w:r>
          </w:p>
        </w:tc>
        <w:tc>
          <w:tcPr>
            <w:tcW w:w="1230" w:type="dxa"/>
            <w:vAlign w:val="center"/>
          </w:tcPr>
          <w:p w14:paraId="764FF892" w14:textId="5EB205EB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86</w:t>
            </w:r>
          </w:p>
        </w:tc>
      </w:tr>
      <w:tr w:rsidR="00F92A18" w:rsidRPr="00F92A18" w14:paraId="7A9DC768" w14:textId="77777777" w:rsidTr="000A25E6">
        <w:tc>
          <w:tcPr>
            <w:tcW w:w="3261" w:type="dxa"/>
            <w:vAlign w:val="center"/>
          </w:tcPr>
          <w:p w14:paraId="7231D3BF" w14:textId="46B24E6E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P</w:t>
            </w:r>
          </w:p>
        </w:tc>
        <w:tc>
          <w:tcPr>
            <w:tcW w:w="2267" w:type="dxa"/>
            <w:vAlign w:val="center"/>
          </w:tcPr>
          <w:p w14:paraId="7C954C35" w14:textId="5D1AE108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402 (7.3%)</w:t>
            </w:r>
          </w:p>
        </w:tc>
        <w:tc>
          <w:tcPr>
            <w:tcW w:w="2268" w:type="dxa"/>
            <w:vAlign w:val="center"/>
          </w:tcPr>
          <w:p w14:paraId="069976FB" w14:textId="5160D5FA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1 (11.6%)</w:t>
            </w:r>
          </w:p>
        </w:tc>
        <w:tc>
          <w:tcPr>
            <w:tcW w:w="1230" w:type="dxa"/>
            <w:vAlign w:val="center"/>
          </w:tcPr>
          <w:p w14:paraId="48763A0C" w14:textId="22DDE864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15</w:t>
            </w:r>
          </w:p>
        </w:tc>
      </w:tr>
      <w:tr w:rsidR="00F92A18" w:rsidRPr="00F92A18" w14:paraId="6D852F15" w14:textId="77777777" w:rsidTr="000A25E6">
        <w:tc>
          <w:tcPr>
            <w:tcW w:w="3261" w:type="dxa"/>
            <w:vAlign w:val="center"/>
          </w:tcPr>
          <w:p w14:paraId="195A64AC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</w:t>
            </w:r>
          </w:p>
        </w:tc>
        <w:tc>
          <w:tcPr>
            <w:tcW w:w="2267" w:type="dxa"/>
            <w:vAlign w:val="center"/>
          </w:tcPr>
          <w:p w14:paraId="3BD4D8E6" w14:textId="6B37CC97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93 (7.2%)</w:t>
            </w:r>
          </w:p>
        </w:tc>
        <w:tc>
          <w:tcPr>
            <w:tcW w:w="2268" w:type="dxa"/>
            <w:vAlign w:val="center"/>
          </w:tcPr>
          <w:p w14:paraId="6F91D528" w14:textId="4486902F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1 (11.6%)</w:t>
            </w:r>
          </w:p>
        </w:tc>
        <w:tc>
          <w:tcPr>
            <w:tcW w:w="1230" w:type="dxa"/>
            <w:vAlign w:val="center"/>
          </w:tcPr>
          <w:p w14:paraId="48AB450F" w14:textId="6071C092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08</w:t>
            </w:r>
          </w:p>
        </w:tc>
      </w:tr>
      <w:tr w:rsidR="00F92A18" w:rsidRPr="00F92A18" w14:paraId="3527CDEE" w14:textId="77777777" w:rsidTr="000A25E6">
        <w:tc>
          <w:tcPr>
            <w:tcW w:w="3261" w:type="dxa"/>
            <w:vAlign w:val="center"/>
          </w:tcPr>
          <w:p w14:paraId="296C2248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NMT3A</w:t>
            </w:r>
          </w:p>
        </w:tc>
        <w:tc>
          <w:tcPr>
            <w:tcW w:w="2267" w:type="dxa"/>
            <w:vAlign w:val="center"/>
          </w:tcPr>
          <w:p w14:paraId="346BDC21" w14:textId="56B0B125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13 (5.7%)</w:t>
            </w:r>
          </w:p>
        </w:tc>
        <w:tc>
          <w:tcPr>
            <w:tcW w:w="2268" w:type="dxa"/>
            <w:vAlign w:val="center"/>
          </w:tcPr>
          <w:p w14:paraId="28E8ABC4" w14:textId="0A7B3A37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8 (8.4%)</w:t>
            </w:r>
          </w:p>
        </w:tc>
        <w:tc>
          <w:tcPr>
            <w:tcW w:w="1230" w:type="dxa"/>
            <w:vAlign w:val="center"/>
          </w:tcPr>
          <w:p w14:paraId="01124683" w14:textId="145505F2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61</w:t>
            </w:r>
          </w:p>
        </w:tc>
      </w:tr>
      <w:tr w:rsidR="00F92A18" w:rsidRPr="00F92A18" w14:paraId="3204CF5B" w14:textId="77777777" w:rsidTr="000A25E6">
        <w:tc>
          <w:tcPr>
            <w:tcW w:w="3261" w:type="dxa"/>
            <w:vAlign w:val="center"/>
          </w:tcPr>
          <w:p w14:paraId="53140218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2</w:t>
            </w:r>
          </w:p>
        </w:tc>
        <w:tc>
          <w:tcPr>
            <w:tcW w:w="2267" w:type="dxa"/>
            <w:vAlign w:val="center"/>
          </w:tcPr>
          <w:p w14:paraId="41A147DF" w14:textId="5388AEAF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90 (1.6%)</w:t>
            </w:r>
          </w:p>
        </w:tc>
        <w:tc>
          <w:tcPr>
            <w:tcW w:w="2268" w:type="dxa"/>
            <w:vAlign w:val="center"/>
          </w:tcPr>
          <w:p w14:paraId="634EFC71" w14:textId="34750EFF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 (5.3%)</w:t>
            </w:r>
          </w:p>
        </w:tc>
        <w:tc>
          <w:tcPr>
            <w:tcW w:w="1230" w:type="dxa"/>
            <w:vAlign w:val="center"/>
          </w:tcPr>
          <w:p w14:paraId="6837715C" w14:textId="37E76BA8" w:rsidR="00F92A18" w:rsidRPr="009F3A1F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F3A1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22</w:t>
            </w:r>
          </w:p>
        </w:tc>
      </w:tr>
      <w:tr w:rsidR="00F92A18" w:rsidRPr="00F92A18" w14:paraId="4B74CD34" w14:textId="77777777" w:rsidTr="000A25E6">
        <w:tc>
          <w:tcPr>
            <w:tcW w:w="3261" w:type="dxa"/>
            <w:vAlign w:val="center"/>
          </w:tcPr>
          <w:p w14:paraId="7D93B657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XL1</w:t>
            </w:r>
          </w:p>
        </w:tc>
        <w:tc>
          <w:tcPr>
            <w:tcW w:w="2267" w:type="dxa"/>
            <w:vAlign w:val="center"/>
          </w:tcPr>
          <w:p w14:paraId="26C7111B" w14:textId="3DA24C09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8 (1.1%)</w:t>
            </w:r>
          </w:p>
        </w:tc>
        <w:tc>
          <w:tcPr>
            <w:tcW w:w="2268" w:type="dxa"/>
            <w:vAlign w:val="center"/>
          </w:tcPr>
          <w:p w14:paraId="3DE8090F" w14:textId="09CD1D43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 (1.1%)</w:t>
            </w:r>
          </w:p>
        </w:tc>
        <w:tc>
          <w:tcPr>
            <w:tcW w:w="1230" w:type="dxa"/>
            <w:vAlign w:val="center"/>
          </w:tcPr>
          <w:p w14:paraId="09B04C89" w14:textId="2369B404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92A18" w:rsidRPr="00F92A18" w14:paraId="6CEA389B" w14:textId="77777777" w:rsidTr="000A25E6">
        <w:tc>
          <w:tcPr>
            <w:tcW w:w="3261" w:type="dxa"/>
            <w:vAlign w:val="center"/>
          </w:tcPr>
          <w:p w14:paraId="5AF12EE3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M1D</w:t>
            </w:r>
          </w:p>
        </w:tc>
        <w:tc>
          <w:tcPr>
            <w:tcW w:w="2267" w:type="dxa"/>
            <w:vAlign w:val="center"/>
          </w:tcPr>
          <w:p w14:paraId="71A0A2FD" w14:textId="164BD4A8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1 (0.2%)</w:t>
            </w:r>
          </w:p>
        </w:tc>
        <w:tc>
          <w:tcPr>
            <w:tcW w:w="2268" w:type="dxa"/>
            <w:vAlign w:val="center"/>
          </w:tcPr>
          <w:p w14:paraId="3A99ACA9" w14:textId="1CE857E7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 (0.0%)</w:t>
            </w:r>
          </w:p>
        </w:tc>
        <w:tc>
          <w:tcPr>
            <w:tcW w:w="1230" w:type="dxa"/>
            <w:vAlign w:val="center"/>
          </w:tcPr>
          <w:p w14:paraId="3481A6D6" w14:textId="0D32207F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BE0BEB" w:rsidRPr="00F92A18" w14:paraId="0DC41D5D" w14:textId="77777777" w:rsidTr="000A25E6">
        <w:tc>
          <w:tcPr>
            <w:tcW w:w="3261" w:type="dxa"/>
            <w:vAlign w:val="center"/>
          </w:tcPr>
          <w:p w14:paraId="708A7C7B" w14:textId="77777777" w:rsidR="00BE0BEB" w:rsidRPr="00F92A18" w:rsidRDefault="00BE0BEB" w:rsidP="00682909">
            <w:pPr>
              <w:spacing w:line="288" w:lineRule="auto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D6635D" w14:textId="6E7EF7FF" w:rsidR="00BE0BEB" w:rsidRPr="00F92A18" w:rsidRDefault="00BE0BEB" w:rsidP="00682909">
            <w:pPr>
              <w:spacing w:line="288" w:lineRule="auto"/>
              <w:ind w:firstLineChars="15" w:firstLine="3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F</w:t>
            </w:r>
            <w:r w:rsidR="00510BC0"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≥2.0%</w:t>
            </w:r>
            <w:r w:rsidR="00B45526" w:rsidRPr="00F92A1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11FF6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r w:rsidR="00B45526" w:rsidRPr="00F92A1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267" w:type="dxa"/>
            <w:vAlign w:val="center"/>
          </w:tcPr>
          <w:p w14:paraId="3AAE90D2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5F69E4E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71240441" w14:textId="77777777" w:rsidR="00BE0BEB" w:rsidRPr="00F92A18" w:rsidRDefault="00BE0BEB" w:rsidP="00B8443F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A18" w:rsidRPr="00F92A18" w14:paraId="75D5E4C5" w14:textId="77777777" w:rsidTr="000A25E6">
        <w:tc>
          <w:tcPr>
            <w:tcW w:w="3261" w:type="dxa"/>
            <w:vAlign w:val="center"/>
          </w:tcPr>
          <w:p w14:paraId="37A7340E" w14:textId="1450421E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Any mutations</w:t>
            </w:r>
          </w:p>
        </w:tc>
        <w:tc>
          <w:tcPr>
            <w:tcW w:w="2267" w:type="dxa"/>
            <w:vAlign w:val="center"/>
          </w:tcPr>
          <w:p w14:paraId="2484CA90" w14:textId="7629ED45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28 (9.6%)</w:t>
            </w:r>
          </w:p>
        </w:tc>
        <w:tc>
          <w:tcPr>
            <w:tcW w:w="2268" w:type="dxa"/>
            <w:vAlign w:val="center"/>
          </w:tcPr>
          <w:p w14:paraId="155BC91C" w14:textId="43163DE1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1 (11.6%)</w:t>
            </w:r>
          </w:p>
        </w:tc>
        <w:tc>
          <w:tcPr>
            <w:tcW w:w="1230" w:type="dxa"/>
            <w:vAlign w:val="center"/>
          </w:tcPr>
          <w:p w14:paraId="7D3F05FE" w14:textId="7DB0B4B4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84</w:t>
            </w:r>
          </w:p>
        </w:tc>
      </w:tr>
      <w:tr w:rsidR="00F92A18" w:rsidRPr="00F92A18" w14:paraId="3C5FF268" w14:textId="77777777" w:rsidTr="000A25E6">
        <w:tc>
          <w:tcPr>
            <w:tcW w:w="3261" w:type="dxa"/>
            <w:vAlign w:val="center"/>
          </w:tcPr>
          <w:p w14:paraId="29B65161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P</w:t>
            </w:r>
          </w:p>
        </w:tc>
        <w:tc>
          <w:tcPr>
            <w:tcW w:w="2267" w:type="dxa"/>
            <w:vAlign w:val="center"/>
          </w:tcPr>
          <w:p w14:paraId="525CBACC" w14:textId="418071C4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62 (6.6%)</w:t>
            </w:r>
          </w:p>
        </w:tc>
        <w:tc>
          <w:tcPr>
            <w:tcW w:w="2268" w:type="dxa"/>
            <w:vAlign w:val="center"/>
          </w:tcPr>
          <w:p w14:paraId="4A7705AA" w14:textId="0ACD3B5B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9 (9.5%)</w:t>
            </w:r>
          </w:p>
        </w:tc>
        <w:tc>
          <w:tcPr>
            <w:tcW w:w="1230" w:type="dxa"/>
            <w:vAlign w:val="center"/>
          </w:tcPr>
          <w:p w14:paraId="532137A1" w14:textId="583D822B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93</w:t>
            </w:r>
          </w:p>
        </w:tc>
      </w:tr>
      <w:tr w:rsidR="00F92A18" w:rsidRPr="00F92A18" w14:paraId="45E2724A" w14:textId="77777777" w:rsidTr="000A25E6">
        <w:tc>
          <w:tcPr>
            <w:tcW w:w="3261" w:type="dxa"/>
            <w:vAlign w:val="center"/>
          </w:tcPr>
          <w:p w14:paraId="47E34E3B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</w:t>
            </w:r>
          </w:p>
        </w:tc>
        <w:tc>
          <w:tcPr>
            <w:tcW w:w="2267" w:type="dxa"/>
            <w:vAlign w:val="center"/>
          </w:tcPr>
          <w:p w14:paraId="763D0E17" w14:textId="77995639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57 (6.5%)</w:t>
            </w:r>
          </w:p>
        </w:tc>
        <w:tc>
          <w:tcPr>
            <w:tcW w:w="2268" w:type="dxa"/>
            <w:vAlign w:val="center"/>
          </w:tcPr>
          <w:p w14:paraId="1F526E56" w14:textId="7E6AD9B0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9 (9.5%)</w:t>
            </w:r>
          </w:p>
        </w:tc>
        <w:tc>
          <w:tcPr>
            <w:tcW w:w="1230" w:type="dxa"/>
            <w:vAlign w:val="center"/>
          </w:tcPr>
          <w:p w14:paraId="385F94F6" w14:textId="56069465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90</w:t>
            </w:r>
          </w:p>
        </w:tc>
      </w:tr>
      <w:tr w:rsidR="00F92A18" w:rsidRPr="00F92A18" w14:paraId="06F0EF05" w14:textId="77777777" w:rsidTr="000A25E6">
        <w:tc>
          <w:tcPr>
            <w:tcW w:w="3261" w:type="dxa"/>
            <w:vAlign w:val="center"/>
          </w:tcPr>
          <w:p w14:paraId="2D981EBF" w14:textId="3AC12E45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P</w:t>
            </w:r>
          </w:p>
        </w:tc>
        <w:tc>
          <w:tcPr>
            <w:tcW w:w="2267" w:type="dxa"/>
            <w:vAlign w:val="center"/>
          </w:tcPr>
          <w:p w14:paraId="3FE05C01" w14:textId="508DC9BC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20 (5.8%)</w:t>
            </w:r>
          </w:p>
        </w:tc>
        <w:tc>
          <w:tcPr>
            <w:tcW w:w="2268" w:type="dxa"/>
            <w:vAlign w:val="center"/>
          </w:tcPr>
          <w:p w14:paraId="1D366B4E" w14:textId="642E27A7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9 (9.5%)</w:t>
            </w:r>
          </w:p>
        </w:tc>
        <w:tc>
          <w:tcPr>
            <w:tcW w:w="1230" w:type="dxa"/>
            <w:vAlign w:val="center"/>
          </w:tcPr>
          <w:p w14:paraId="4BBF5A1D" w14:textId="5577BE35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80</w:t>
            </w:r>
          </w:p>
        </w:tc>
      </w:tr>
      <w:tr w:rsidR="00F92A18" w:rsidRPr="00F92A18" w14:paraId="6DFFD734" w14:textId="77777777" w:rsidTr="000A25E6">
        <w:tc>
          <w:tcPr>
            <w:tcW w:w="3261" w:type="dxa"/>
            <w:vAlign w:val="center"/>
          </w:tcPr>
          <w:p w14:paraId="1B476151" w14:textId="45B1656F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</w:t>
            </w:r>
          </w:p>
        </w:tc>
        <w:tc>
          <w:tcPr>
            <w:tcW w:w="2267" w:type="dxa"/>
            <w:vAlign w:val="center"/>
          </w:tcPr>
          <w:p w14:paraId="1C6D3180" w14:textId="6A81030B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15 (5.7%)</w:t>
            </w:r>
          </w:p>
        </w:tc>
        <w:tc>
          <w:tcPr>
            <w:tcW w:w="2268" w:type="dxa"/>
            <w:vAlign w:val="center"/>
          </w:tcPr>
          <w:p w14:paraId="2410C382" w14:textId="59B40F1A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9 (9.5%)</w:t>
            </w:r>
          </w:p>
        </w:tc>
        <w:tc>
          <w:tcPr>
            <w:tcW w:w="1230" w:type="dxa"/>
            <w:vAlign w:val="center"/>
          </w:tcPr>
          <w:p w14:paraId="32291B0F" w14:textId="3BE66453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21</w:t>
            </w:r>
          </w:p>
        </w:tc>
      </w:tr>
      <w:tr w:rsidR="00F92A18" w:rsidRPr="00F92A18" w14:paraId="59AD6340" w14:textId="77777777" w:rsidTr="000A25E6">
        <w:tc>
          <w:tcPr>
            <w:tcW w:w="3261" w:type="dxa"/>
            <w:vAlign w:val="center"/>
          </w:tcPr>
          <w:p w14:paraId="0AEFCE0B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NMT3A</w:t>
            </w:r>
          </w:p>
        </w:tc>
        <w:tc>
          <w:tcPr>
            <w:tcW w:w="2267" w:type="dxa"/>
            <w:vAlign w:val="center"/>
          </w:tcPr>
          <w:p w14:paraId="2CC0420E" w14:textId="725E9D5A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53 (4.6%)</w:t>
            </w:r>
          </w:p>
        </w:tc>
        <w:tc>
          <w:tcPr>
            <w:tcW w:w="2268" w:type="dxa"/>
            <w:vAlign w:val="center"/>
          </w:tcPr>
          <w:p w14:paraId="66B2E68E" w14:textId="6BB445B0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7 (7.4%)</w:t>
            </w:r>
          </w:p>
        </w:tc>
        <w:tc>
          <w:tcPr>
            <w:tcW w:w="1230" w:type="dxa"/>
            <w:vAlign w:val="center"/>
          </w:tcPr>
          <w:p w14:paraId="7843BCC2" w14:textId="70192922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12</w:t>
            </w:r>
          </w:p>
        </w:tc>
      </w:tr>
      <w:tr w:rsidR="00F92A18" w:rsidRPr="00F92A18" w14:paraId="5993292A" w14:textId="77777777" w:rsidTr="000A25E6">
        <w:trPr>
          <w:trHeight w:val="64"/>
        </w:trPr>
        <w:tc>
          <w:tcPr>
            <w:tcW w:w="3261" w:type="dxa"/>
            <w:vAlign w:val="center"/>
          </w:tcPr>
          <w:p w14:paraId="6BC562FE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2</w:t>
            </w:r>
          </w:p>
        </w:tc>
        <w:tc>
          <w:tcPr>
            <w:tcW w:w="2267" w:type="dxa"/>
            <w:vAlign w:val="center"/>
          </w:tcPr>
          <w:p w14:paraId="0E7394D3" w14:textId="32C7762A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70 (1.3%)</w:t>
            </w:r>
          </w:p>
        </w:tc>
        <w:tc>
          <w:tcPr>
            <w:tcW w:w="2268" w:type="dxa"/>
            <w:vAlign w:val="center"/>
          </w:tcPr>
          <w:p w14:paraId="03212185" w14:textId="7DE26AB1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4 (4.2%)</w:t>
            </w:r>
          </w:p>
        </w:tc>
        <w:tc>
          <w:tcPr>
            <w:tcW w:w="1230" w:type="dxa"/>
            <w:vAlign w:val="center"/>
          </w:tcPr>
          <w:p w14:paraId="290FAE01" w14:textId="4B542479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037</w:t>
            </w:r>
          </w:p>
        </w:tc>
      </w:tr>
      <w:tr w:rsidR="00F92A18" w:rsidRPr="00F92A18" w14:paraId="0BB8F37E" w14:textId="77777777" w:rsidTr="000A25E6">
        <w:tc>
          <w:tcPr>
            <w:tcW w:w="3261" w:type="dxa"/>
            <w:vAlign w:val="center"/>
          </w:tcPr>
          <w:p w14:paraId="7D9F2811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XL1</w:t>
            </w:r>
          </w:p>
        </w:tc>
        <w:tc>
          <w:tcPr>
            <w:tcW w:w="2267" w:type="dxa"/>
            <w:vAlign w:val="center"/>
          </w:tcPr>
          <w:p w14:paraId="5DD0FF06" w14:textId="290CF576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2 (0.9%)</w:t>
            </w:r>
          </w:p>
        </w:tc>
        <w:tc>
          <w:tcPr>
            <w:tcW w:w="2268" w:type="dxa"/>
            <w:vAlign w:val="center"/>
          </w:tcPr>
          <w:p w14:paraId="35D463EB" w14:textId="72240EF2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 (1.1%)</w:t>
            </w:r>
          </w:p>
        </w:tc>
        <w:tc>
          <w:tcPr>
            <w:tcW w:w="1230" w:type="dxa"/>
            <w:vAlign w:val="center"/>
          </w:tcPr>
          <w:p w14:paraId="300A06F0" w14:textId="315DD3BC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599</w:t>
            </w:r>
          </w:p>
        </w:tc>
      </w:tr>
      <w:tr w:rsidR="00F92A18" w:rsidRPr="00F92A18" w14:paraId="2326F2E5" w14:textId="77777777" w:rsidTr="000A25E6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161D521" w14:textId="77777777" w:rsidR="00F92A18" w:rsidRPr="00F92A18" w:rsidRDefault="00F92A18" w:rsidP="00682909">
            <w:pPr>
              <w:spacing w:line="288" w:lineRule="auto"/>
              <w:ind w:leftChars="71" w:left="170" w:firstLine="1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M1D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313A4136" w14:textId="71317F4A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6 (0.1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E46F83" w14:textId="571567E6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 (0.0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3096C597" w14:textId="6B3FD27F" w:rsidR="00F92A18" w:rsidRPr="00F92A18" w:rsidRDefault="00F92A18" w:rsidP="00B8443F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</w:tbl>
    <w:p w14:paraId="28410825" w14:textId="778B64AF" w:rsidR="009208CB" w:rsidRDefault="009208CB" w:rsidP="009208CB">
      <w:pPr>
        <w:rPr>
          <w:rFonts w:ascii="Times New Roman" w:hAnsi="Times New Roman" w:cs="Times New Roman"/>
          <w:sz w:val="22"/>
          <w:szCs w:val="22"/>
        </w:rPr>
      </w:pPr>
      <w:r w:rsidRPr="001C41F3">
        <w:rPr>
          <w:rFonts w:ascii="Times New Roman" w:hAnsi="Times New Roman" w:cs="Times New Roman"/>
          <w:sz w:val="22"/>
          <w:szCs w:val="22"/>
        </w:rPr>
        <w:t xml:space="preserve">GENIE cohort, cohort study of individuals who underwent a routine health checkup; </w:t>
      </w:r>
      <w:proofErr w:type="spellStart"/>
      <w:r w:rsidRPr="001C41F3">
        <w:rPr>
          <w:rFonts w:ascii="Times New Roman" w:hAnsi="Times New Roman" w:cs="Times New Roman"/>
          <w:sz w:val="22"/>
          <w:szCs w:val="22"/>
        </w:rPr>
        <w:t>HFrEF</w:t>
      </w:r>
      <w:proofErr w:type="spellEnd"/>
      <w:r w:rsidRPr="001C41F3">
        <w:rPr>
          <w:rFonts w:ascii="Times New Roman" w:hAnsi="Times New Roman" w:cs="Times New Roman"/>
          <w:sz w:val="22"/>
          <w:szCs w:val="22"/>
        </w:rPr>
        <w:t>, non-ischemic heart failure patients with ejection fraction</w:t>
      </w:r>
      <w:r w:rsidRPr="001C41F3">
        <w:rPr>
          <w:rFonts w:cs="Times New Roman" w:hint="eastAsia"/>
          <w:sz w:val="22"/>
          <w:szCs w:val="22"/>
        </w:rPr>
        <w:t>≤</w:t>
      </w:r>
      <w:r w:rsidRPr="001C41F3">
        <w:rPr>
          <w:rFonts w:ascii="Times New Roman" w:hAnsi="Times New Roman" w:cs="Times New Roman"/>
          <w:sz w:val="22"/>
          <w:szCs w:val="22"/>
        </w:rPr>
        <w:t xml:space="preserve">40%; </w:t>
      </w:r>
      <w:r w:rsidRPr="001C41F3">
        <w:rPr>
          <w:rFonts w:ascii="Times New Roman" w:hAnsi="Times New Roman" w:cs="Times New Roman" w:hint="eastAsia"/>
          <w:sz w:val="22"/>
          <w:szCs w:val="22"/>
        </w:rPr>
        <w:t>V</w:t>
      </w:r>
      <w:r w:rsidRPr="001C41F3">
        <w:rPr>
          <w:rFonts w:ascii="Times New Roman" w:hAnsi="Times New Roman" w:cs="Times New Roman"/>
          <w:sz w:val="22"/>
          <w:szCs w:val="22"/>
        </w:rPr>
        <w:t xml:space="preserve">AF, </w:t>
      </w:r>
      <w:bookmarkStart w:id="1" w:name="_Hlk142836559"/>
      <w:r w:rsidRPr="001C41F3">
        <w:rPr>
          <w:rFonts w:ascii="Times New Roman" w:hAnsi="Times New Roman" w:cs="Times New Roman"/>
          <w:sz w:val="22"/>
          <w:szCs w:val="22"/>
        </w:rPr>
        <w:t>variant allele frequency</w:t>
      </w:r>
      <w:bookmarkEnd w:id="1"/>
      <w:r w:rsidR="003E76EB">
        <w:rPr>
          <w:rFonts w:ascii="Times New Roman" w:hAnsi="Times New Roman" w:cs="Times New Roman"/>
          <w:sz w:val="22"/>
          <w:szCs w:val="22"/>
        </w:rPr>
        <w:t>.</w:t>
      </w:r>
    </w:p>
    <w:p w14:paraId="28770776" w14:textId="68676F0D" w:rsidR="003E76EB" w:rsidRPr="001C41F3" w:rsidRDefault="003E76EB" w:rsidP="009208C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 xml:space="preserve">TAP, any mutations of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ASXL1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PPM1D</w:t>
      </w:r>
      <w:r>
        <w:rPr>
          <w:rFonts w:ascii="Times New Roman" w:hAnsi="Times New Roman" w:cs="Times New Roman"/>
          <w:sz w:val="22"/>
          <w:szCs w:val="22"/>
        </w:rPr>
        <w:t xml:space="preserve">; DTA, any mutations of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 w:rsidR="0015505A">
        <w:rPr>
          <w:rFonts w:ascii="Times New Roman" w:hAnsi="Times New Roman" w:cs="Times New Roman"/>
          <w:sz w:val="22"/>
          <w:szCs w:val="22"/>
        </w:rPr>
        <w:t xml:space="preserve">,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  <w:r w:rsidR="0015505A">
        <w:rPr>
          <w:rFonts w:ascii="Times New Roman" w:hAnsi="Times New Roman" w:cs="Times New Roman"/>
          <w:sz w:val="22"/>
          <w:szCs w:val="22"/>
        </w:rPr>
        <w:t xml:space="preserve"> or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ASXL1</w:t>
      </w:r>
      <w:r w:rsidR="0015505A">
        <w:rPr>
          <w:rFonts w:ascii="Times New Roman" w:hAnsi="Times New Roman" w:cs="Times New Roman"/>
          <w:sz w:val="22"/>
          <w:szCs w:val="22"/>
        </w:rPr>
        <w:t xml:space="preserve">; DTP, any mutations of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 w:rsidR="0015505A">
        <w:rPr>
          <w:rFonts w:ascii="Times New Roman" w:hAnsi="Times New Roman" w:cs="Times New Roman"/>
          <w:sz w:val="22"/>
          <w:szCs w:val="22"/>
        </w:rPr>
        <w:t xml:space="preserve">,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  <w:r w:rsidR="0015505A">
        <w:rPr>
          <w:rFonts w:ascii="Times New Roman" w:hAnsi="Times New Roman" w:cs="Times New Roman"/>
          <w:sz w:val="22"/>
          <w:szCs w:val="22"/>
        </w:rPr>
        <w:t xml:space="preserve"> or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PPM1D</w:t>
      </w:r>
      <w:r w:rsidR="0015505A">
        <w:rPr>
          <w:rFonts w:ascii="Times New Roman" w:hAnsi="Times New Roman" w:cs="Times New Roman"/>
          <w:sz w:val="22"/>
          <w:szCs w:val="22"/>
        </w:rPr>
        <w:t xml:space="preserve">; DT, any mutations of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 w:rsidR="0015505A">
        <w:rPr>
          <w:rFonts w:ascii="Times New Roman" w:hAnsi="Times New Roman" w:cs="Times New Roman"/>
          <w:sz w:val="22"/>
          <w:szCs w:val="22"/>
        </w:rPr>
        <w:t xml:space="preserve"> or </w:t>
      </w:r>
      <w:r w:rsidR="0015505A"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</w:p>
    <w:p w14:paraId="524934A0" w14:textId="77777777" w:rsidR="00522CAC" w:rsidRPr="001C41F3" w:rsidRDefault="00522CAC" w:rsidP="009208CB">
      <w:pPr>
        <w:rPr>
          <w:rFonts w:ascii="Times New Roman" w:hAnsi="Times New Roman" w:cs="Times New Roman"/>
          <w:sz w:val="22"/>
          <w:szCs w:val="22"/>
        </w:rPr>
      </w:pPr>
    </w:p>
    <w:p w14:paraId="3F1DD2F6" w14:textId="77777777" w:rsidR="009208CB" w:rsidRPr="001C41F3" w:rsidRDefault="009208CB" w:rsidP="009208CB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</w:p>
    <w:p w14:paraId="763301E1" w14:textId="77777777" w:rsidR="009208CB" w:rsidRPr="001C41F3" w:rsidRDefault="009208CB" w:rsidP="009208CB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1C41F3">
        <w:rPr>
          <w:rFonts w:ascii="Times New Roman" w:hAnsi="Times New Roman" w:cs="Times New Roman"/>
          <w:b/>
          <w:bCs/>
        </w:rPr>
        <w:br w:type="page"/>
      </w:r>
    </w:p>
    <w:p w14:paraId="6FFCAE9B" w14:textId="3451765F" w:rsidR="008B6C44" w:rsidRDefault="008B6C44" w:rsidP="008B6C44">
      <w:pPr>
        <w:spacing w:after="120"/>
        <w:rPr>
          <w:rFonts w:ascii="Times New Roman" w:hAnsi="Times New Roman" w:cs="Times New Roman"/>
        </w:rPr>
      </w:pPr>
      <w:r w:rsidRPr="0030010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30010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Logistic regression analyses for prevalence of CHIP mutations in </w:t>
      </w:r>
      <w:r w:rsidR="00510BC0">
        <w:rPr>
          <w:rFonts w:ascii="Times New Roman" w:hAnsi="Times New Roman" w:cs="Times New Roman"/>
        </w:rPr>
        <w:t xml:space="preserve">non-ischemic </w:t>
      </w:r>
      <w:proofErr w:type="spellStart"/>
      <w:r>
        <w:rPr>
          <w:rFonts w:ascii="Times New Roman" w:hAnsi="Times New Roman" w:cs="Times New Roman"/>
        </w:rPr>
        <w:t>HF</w:t>
      </w:r>
      <w:r w:rsidR="00510BC0">
        <w:rPr>
          <w:rFonts w:ascii="Times New Roman" w:hAnsi="Times New Roman" w:cs="Times New Roman"/>
        </w:rPr>
        <w:t>rEF</w:t>
      </w:r>
      <w:proofErr w:type="spellEnd"/>
      <w:r w:rsidR="00510B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justed for age and sex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552"/>
        <w:gridCol w:w="1361"/>
      </w:tblGrid>
      <w:tr w:rsidR="003E76EB" w:rsidRPr="003E76EB" w14:paraId="4B6781BF" w14:textId="77777777" w:rsidTr="000A25E6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DFDE4" w14:textId="77777777" w:rsidR="008B6C44" w:rsidRPr="003E76EB" w:rsidRDefault="008B6C44" w:rsidP="0068290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208F1" w14:textId="4E4A18C8" w:rsidR="008B6C44" w:rsidRPr="003E76EB" w:rsidRDefault="008B6C44" w:rsidP="000A25E6">
            <w:pPr>
              <w:jc w:val="both"/>
              <w:rPr>
                <w:rFonts w:ascii="Times New Roman" w:hAnsi="Times New Roman" w:cs="Times New Roman"/>
              </w:rPr>
            </w:pPr>
            <w:r w:rsidRPr="003E76EB">
              <w:rPr>
                <w:rFonts w:ascii="Times New Roman" w:hAnsi="Times New Roman" w:cs="Times New Roman"/>
              </w:rPr>
              <w:t>Odd</w:t>
            </w:r>
            <w:r w:rsidR="00FA57CB">
              <w:rPr>
                <w:rFonts w:ascii="Times New Roman" w:hAnsi="Times New Roman" w:cs="Times New Roman"/>
              </w:rPr>
              <w:t>s</w:t>
            </w:r>
            <w:r w:rsidRPr="003E76EB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DDBB8" w14:textId="683DF55D" w:rsidR="008B6C44" w:rsidRPr="003E76EB" w:rsidRDefault="008B6C44" w:rsidP="000A25E6">
            <w:pPr>
              <w:jc w:val="both"/>
              <w:rPr>
                <w:rFonts w:ascii="Times New Roman" w:hAnsi="Times New Roman" w:cs="Times New Roman"/>
              </w:rPr>
            </w:pPr>
            <w:r w:rsidRPr="003E76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2F757" w14:textId="1564E95A" w:rsidR="008B6C44" w:rsidRPr="003E76EB" w:rsidRDefault="008B6C44" w:rsidP="000A25E6">
            <w:pPr>
              <w:jc w:val="both"/>
              <w:rPr>
                <w:rFonts w:ascii="Times New Roman" w:hAnsi="Times New Roman" w:cs="Times New Roman"/>
              </w:rPr>
            </w:pPr>
            <w:r w:rsidRPr="003E76EB">
              <w:rPr>
                <w:rFonts w:ascii="Times New Roman" w:hAnsi="Times New Roman" w:cs="Times New Roman"/>
              </w:rPr>
              <w:t>P value</w:t>
            </w:r>
          </w:p>
        </w:tc>
      </w:tr>
      <w:tr w:rsidR="003E76EB" w:rsidRPr="003E76EB" w14:paraId="17262340" w14:textId="77777777" w:rsidTr="000A25E6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CE95E9E" w14:textId="525B5F28" w:rsidR="008B6C44" w:rsidRPr="00F92A18" w:rsidRDefault="00510BC0" w:rsidP="0068290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F ≥1.5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DFB241" w14:textId="77777777" w:rsidR="008B6C44" w:rsidRPr="00F92A18" w:rsidRDefault="008B6C44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3C6662B" w14:textId="77777777" w:rsidR="008B6C44" w:rsidRPr="00F92A18" w:rsidRDefault="008B6C44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D4A5185" w14:textId="77777777" w:rsidR="008B6C44" w:rsidRPr="00F92A18" w:rsidRDefault="008B6C44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57CB" w:rsidRPr="003E76EB" w14:paraId="0C7C1466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2D23101D" w14:textId="0611362E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Any mutations</w:t>
            </w:r>
          </w:p>
        </w:tc>
        <w:tc>
          <w:tcPr>
            <w:tcW w:w="2268" w:type="dxa"/>
            <w:vAlign w:val="center"/>
          </w:tcPr>
          <w:p w14:paraId="352DF56A" w14:textId="056A6DFC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2552" w:type="dxa"/>
            <w:vAlign w:val="center"/>
          </w:tcPr>
          <w:p w14:paraId="3F2CA4EC" w14:textId="22777343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.60-1.89</w:t>
            </w:r>
          </w:p>
        </w:tc>
        <w:tc>
          <w:tcPr>
            <w:tcW w:w="1361" w:type="dxa"/>
            <w:vAlign w:val="center"/>
          </w:tcPr>
          <w:p w14:paraId="2EBFBB2A" w14:textId="5F0A1BB6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</w:tr>
      <w:tr w:rsidR="00FA57CB" w:rsidRPr="003E76EB" w14:paraId="2E93F7C7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0F27543D" w14:textId="17EAE867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P</w:t>
            </w:r>
          </w:p>
        </w:tc>
        <w:tc>
          <w:tcPr>
            <w:tcW w:w="2268" w:type="dxa"/>
            <w:vAlign w:val="center"/>
          </w:tcPr>
          <w:p w14:paraId="72D77110" w14:textId="21D5F3AE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2552" w:type="dxa"/>
            <w:vAlign w:val="center"/>
          </w:tcPr>
          <w:p w14:paraId="4E1968E6" w14:textId="66C5118E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.64-2.30</w:t>
            </w:r>
          </w:p>
        </w:tc>
        <w:tc>
          <w:tcPr>
            <w:tcW w:w="1361" w:type="dxa"/>
            <w:vAlign w:val="center"/>
          </w:tcPr>
          <w:p w14:paraId="3FDA2396" w14:textId="27F21688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</w:p>
        </w:tc>
      </w:tr>
      <w:tr w:rsidR="00FA57CB" w:rsidRPr="003E76EB" w14:paraId="2D40A81E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7D954F4D" w14:textId="29E28186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</w:t>
            </w:r>
          </w:p>
        </w:tc>
        <w:tc>
          <w:tcPr>
            <w:tcW w:w="2268" w:type="dxa"/>
            <w:vAlign w:val="center"/>
          </w:tcPr>
          <w:p w14:paraId="64103E26" w14:textId="0D571B5A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2552" w:type="dxa"/>
            <w:vAlign w:val="center"/>
          </w:tcPr>
          <w:p w14:paraId="5E2D1756" w14:textId="1A75E7BC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.66-2.37</w:t>
            </w:r>
          </w:p>
        </w:tc>
        <w:tc>
          <w:tcPr>
            <w:tcW w:w="1361" w:type="dxa"/>
            <w:vAlign w:val="center"/>
          </w:tcPr>
          <w:p w14:paraId="02E52ECA" w14:textId="61C10B28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</w:tr>
      <w:tr w:rsidR="00FA57CB" w:rsidRPr="003E76EB" w14:paraId="78C00F58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247E4B3D" w14:textId="718FBDCE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</w:t>
            </w:r>
          </w:p>
        </w:tc>
        <w:tc>
          <w:tcPr>
            <w:tcW w:w="2268" w:type="dxa"/>
            <w:vAlign w:val="center"/>
          </w:tcPr>
          <w:p w14:paraId="1C192074" w14:textId="45D5F7F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2552" w:type="dxa"/>
            <w:vAlign w:val="center"/>
          </w:tcPr>
          <w:p w14:paraId="0AFECBF3" w14:textId="7929441C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.72-2.60</w:t>
            </w:r>
          </w:p>
        </w:tc>
        <w:tc>
          <w:tcPr>
            <w:tcW w:w="1361" w:type="dxa"/>
            <w:vAlign w:val="center"/>
          </w:tcPr>
          <w:p w14:paraId="6BE2D987" w14:textId="3C9690ED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</w:tr>
      <w:tr w:rsidR="00FA57CB" w:rsidRPr="003E76EB" w14:paraId="5053B1EA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7B19942F" w14:textId="5C27F7B4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P</w:t>
            </w:r>
          </w:p>
        </w:tc>
        <w:tc>
          <w:tcPr>
            <w:tcW w:w="2268" w:type="dxa"/>
            <w:vAlign w:val="center"/>
          </w:tcPr>
          <w:p w14:paraId="1F56BA99" w14:textId="7742B7E6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2552" w:type="dxa"/>
            <w:vAlign w:val="center"/>
          </w:tcPr>
          <w:p w14:paraId="5D414C3B" w14:textId="70A0CAFF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.74-2.68</w:t>
            </w:r>
          </w:p>
        </w:tc>
        <w:tc>
          <w:tcPr>
            <w:tcW w:w="1361" w:type="dxa"/>
            <w:vAlign w:val="center"/>
          </w:tcPr>
          <w:p w14:paraId="2D166CAB" w14:textId="5595F0A8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296</w:t>
            </w:r>
          </w:p>
        </w:tc>
      </w:tr>
      <w:tr w:rsidR="00FA57CB" w:rsidRPr="003E76EB" w14:paraId="621C217A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301D6094" w14:textId="7CE77E1A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NMT3A</w:t>
            </w:r>
          </w:p>
        </w:tc>
        <w:tc>
          <w:tcPr>
            <w:tcW w:w="2268" w:type="dxa"/>
            <w:vAlign w:val="center"/>
          </w:tcPr>
          <w:p w14:paraId="720EEA99" w14:textId="743E51D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2552" w:type="dxa"/>
            <w:vAlign w:val="center"/>
          </w:tcPr>
          <w:p w14:paraId="414AF1CF" w14:textId="5166A438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.62-2.69</w:t>
            </w:r>
          </w:p>
        </w:tc>
        <w:tc>
          <w:tcPr>
            <w:tcW w:w="1361" w:type="dxa"/>
            <w:vAlign w:val="center"/>
          </w:tcPr>
          <w:p w14:paraId="732B6059" w14:textId="15D6AC21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</w:tr>
      <w:tr w:rsidR="00FA57CB" w:rsidRPr="003E76EB" w14:paraId="1C241596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373542C7" w14:textId="57DDA1D5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2</w:t>
            </w:r>
          </w:p>
        </w:tc>
        <w:tc>
          <w:tcPr>
            <w:tcW w:w="2268" w:type="dxa"/>
            <w:vAlign w:val="center"/>
          </w:tcPr>
          <w:p w14:paraId="114F9E7E" w14:textId="67962DC0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2552" w:type="dxa"/>
            <w:vAlign w:val="center"/>
          </w:tcPr>
          <w:p w14:paraId="36800537" w14:textId="57B1F5A9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1.01-6.57</w:t>
            </w:r>
          </w:p>
        </w:tc>
        <w:tc>
          <w:tcPr>
            <w:tcW w:w="1361" w:type="dxa"/>
            <w:vAlign w:val="center"/>
          </w:tcPr>
          <w:p w14:paraId="6854E6B8" w14:textId="07660EB2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FA57CB" w:rsidRPr="003E76EB" w14:paraId="605807C6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48FC0AF6" w14:textId="6C9641EA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XL1</w:t>
            </w:r>
          </w:p>
        </w:tc>
        <w:tc>
          <w:tcPr>
            <w:tcW w:w="2268" w:type="dxa"/>
            <w:vAlign w:val="center"/>
          </w:tcPr>
          <w:p w14:paraId="083D6D37" w14:textId="714E8460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2552" w:type="dxa"/>
            <w:vAlign w:val="center"/>
          </w:tcPr>
          <w:p w14:paraId="37939566" w14:textId="775C34F1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.11-5.67</w:t>
            </w:r>
          </w:p>
        </w:tc>
        <w:tc>
          <w:tcPr>
            <w:tcW w:w="1361" w:type="dxa"/>
            <w:vAlign w:val="center"/>
          </w:tcPr>
          <w:p w14:paraId="33D7294C" w14:textId="6C393C2D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</w:tr>
      <w:tr w:rsidR="00FA57CB" w:rsidRPr="003E76EB" w14:paraId="49EB5CF6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593D28AA" w14:textId="4D603B6E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M1D</w:t>
            </w:r>
          </w:p>
        </w:tc>
        <w:tc>
          <w:tcPr>
            <w:tcW w:w="2268" w:type="dxa"/>
            <w:vAlign w:val="center"/>
          </w:tcPr>
          <w:p w14:paraId="1A4DD575" w14:textId="6AC67A5D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552" w:type="dxa"/>
            <w:vAlign w:val="center"/>
          </w:tcPr>
          <w:p w14:paraId="370298DC" w14:textId="0D21DE40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0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E92724">
              <w:rPr>
                <w:rFonts w:ascii="Times New Roman" w:hAnsi="Times New Roman" w:cs="Times New Roman"/>
                <w:sz w:val="22"/>
                <w:szCs w:val="22"/>
              </w:rPr>
              <w:t>nfinite</w:t>
            </w:r>
          </w:p>
        </w:tc>
        <w:tc>
          <w:tcPr>
            <w:tcW w:w="1361" w:type="dxa"/>
            <w:vAlign w:val="center"/>
          </w:tcPr>
          <w:p w14:paraId="79AF01F7" w14:textId="5B5130E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</w:tr>
      <w:tr w:rsidR="00FA57CB" w:rsidRPr="003E76EB" w14:paraId="50B6BC19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0F494C96" w14:textId="2BFCB8DE" w:rsidR="00FA57CB" w:rsidRPr="00F92A18" w:rsidRDefault="00FA57CB" w:rsidP="0068290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F ≥2.0%</w:t>
            </w:r>
          </w:p>
        </w:tc>
        <w:tc>
          <w:tcPr>
            <w:tcW w:w="2268" w:type="dxa"/>
            <w:vAlign w:val="center"/>
          </w:tcPr>
          <w:p w14:paraId="0A0BE120" w14:textId="0FD96A56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4C838CF" w14:textId="7777777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103808D0" w14:textId="7777777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57CB" w:rsidRPr="003E76EB" w14:paraId="2B3AF9A6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42E8268B" w14:textId="53407337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Any mutations</w:t>
            </w:r>
          </w:p>
        </w:tc>
        <w:tc>
          <w:tcPr>
            <w:tcW w:w="2268" w:type="dxa"/>
            <w:vAlign w:val="center"/>
          </w:tcPr>
          <w:p w14:paraId="5F1B70A5" w14:textId="54CDF624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2552" w:type="dxa"/>
            <w:vAlign w:val="center"/>
          </w:tcPr>
          <w:p w14:paraId="3ABD5517" w14:textId="3CD1E765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49-1.80</w:t>
            </w:r>
          </w:p>
        </w:tc>
        <w:tc>
          <w:tcPr>
            <w:tcW w:w="1361" w:type="dxa"/>
            <w:vAlign w:val="center"/>
          </w:tcPr>
          <w:p w14:paraId="0C762375" w14:textId="7C68B651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848</w:t>
            </w:r>
          </w:p>
        </w:tc>
      </w:tr>
      <w:tr w:rsidR="00FA57CB" w:rsidRPr="003E76EB" w14:paraId="697D0943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08571E78" w14:textId="06FF5FEF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P</w:t>
            </w:r>
          </w:p>
        </w:tc>
        <w:tc>
          <w:tcPr>
            <w:tcW w:w="2268" w:type="dxa"/>
            <w:vAlign w:val="center"/>
          </w:tcPr>
          <w:p w14:paraId="1138A867" w14:textId="58272933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2552" w:type="dxa"/>
            <w:vAlign w:val="center"/>
          </w:tcPr>
          <w:p w14:paraId="45A143D8" w14:textId="09210530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60-2.44</w:t>
            </w:r>
          </w:p>
        </w:tc>
        <w:tc>
          <w:tcPr>
            <w:tcW w:w="1361" w:type="dxa"/>
            <w:vAlign w:val="center"/>
          </w:tcPr>
          <w:p w14:paraId="56B499CC" w14:textId="71647965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</w:tr>
      <w:tr w:rsidR="00FA57CB" w:rsidRPr="003E76EB" w14:paraId="275D50D8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5D54757C" w14:textId="0E0FF65F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A</w:t>
            </w:r>
          </w:p>
        </w:tc>
        <w:tc>
          <w:tcPr>
            <w:tcW w:w="2268" w:type="dxa"/>
            <w:vAlign w:val="center"/>
          </w:tcPr>
          <w:p w14:paraId="0C2BFAE7" w14:textId="3691F8CD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2552" w:type="dxa"/>
            <w:vAlign w:val="center"/>
          </w:tcPr>
          <w:p w14:paraId="0E453621" w14:textId="049C9926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61-2.49</w:t>
            </w:r>
          </w:p>
        </w:tc>
        <w:tc>
          <w:tcPr>
            <w:tcW w:w="1361" w:type="dxa"/>
            <w:vAlign w:val="center"/>
          </w:tcPr>
          <w:p w14:paraId="103A4B09" w14:textId="19029389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</w:tr>
      <w:tr w:rsidR="00FA57CB" w:rsidRPr="003E76EB" w14:paraId="3BAACB5F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65F43777" w14:textId="156B43E0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</w:t>
            </w:r>
          </w:p>
        </w:tc>
        <w:tc>
          <w:tcPr>
            <w:tcW w:w="2268" w:type="dxa"/>
            <w:vAlign w:val="center"/>
          </w:tcPr>
          <w:p w14:paraId="6500BADA" w14:textId="12E2B80D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2552" w:type="dxa"/>
            <w:vAlign w:val="center"/>
          </w:tcPr>
          <w:p w14:paraId="680D293D" w14:textId="59A82E1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68-2.78</w:t>
            </w:r>
          </w:p>
        </w:tc>
        <w:tc>
          <w:tcPr>
            <w:tcW w:w="1361" w:type="dxa"/>
            <w:vAlign w:val="center"/>
          </w:tcPr>
          <w:p w14:paraId="5BF40684" w14:textId="1EBB96ED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</w:tr>
      <w:tr w:rsidR="00FA57CB" w:rsidRPr="003E76EB" w14:paraId="33B251F5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58DAD3B1" w14:textId="4F17A60A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sz w:val="22"/>
                <w:szCs w:val="22"/>
              </w:rPr>
              <w:t>DTP</w:t>
            </w:r>
          </w:p>
        </w:tc>
        <w:tc>
          <w:tcPr>
            <w:tcW w:w="2268" w:type="dxa"/>
            <w:vAlign w:val="center"/>
          </w:tcPr>
          <w:p w14:paraId="5DF80E08" w14:textId="1D99D186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2552" w:type="dxa"/>
            <w:vAlign w:val="center"/>
          </w:tcPr>
          <w:p w14:paraId="103F35DB" w14:textId="201AAC8A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70-2.85</w:t>
            </w:r>
          </w:p>
        </w:tc>
        <w:tc>
          <w:tcPr>
            <w:tcW w:w="1361" w:type="dxa"/>
            <w:vAlign w:val="center"/>
          </w:tcPr>
          <w:p w14:paraId="6401CA14" w14:textId="3107C9D6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</w:tr>
      <w:tr w:rsidR="00FA57CB" w:rsidRPr="003E76EB" w14:paraId="77D8DE6E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6FFBF4BB" w14:textId="5949BA47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NMT3A</w:t>
            </w:r>
          </w:p>
        </w:tc>
        <w:tc>
          <w:tcPr>
            <w:tcW w:w="2268" w:type="dxa"/>
            <w:vAlign w:val="center"/>
          </w:tcPr>
          <w:p w14:paraId="2FE88E30" w14:textId="12D6ED83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2552" w:type="dxa"/>
            <w:vAlign w:val="center"/>
          </w:tcPr>
          <w:p w14:paraId="07A3A2C7" w14:textId="1AC2B148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63-3.03</w:t>
            </w:r>
          </w:p>
        </w:tc>
        <w:tc>
          <w:tcPr>
            <w:tcW w:w="1361" w:type="dxa"/>
            <w:vAlign w:val="center"/>
          </w:tcPr>
          <w:p w14:paraId="2BA86FE1" w14:textId="5A627B1A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</w:tr>
      <w:tr w:rsidR="00FA57CB" w:rsidRPr="003E76EB" w14:paraId="51C7AC7F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5833F268" w14:textId="7C7C1E2A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2</w:t>
            </w:r>
          </w:p>
        </w:tc>
        <w:tc>
          <w:tcPr>
            <w:tcW w:w="2268" w:type="dxa"/>
            <w:vAlign w:val="center"/>
          </w:tcPr>
          <w:p w14:paraId="5BE77485" w14:textId="0F197D59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2552" w:type="dxa"/>
            <w:vAlign w:val="center"/>
          </w:tcPr>
          <w:p w14:paraId="596DEC01" w14:textId="0AB7A791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91-7.33</w:t>
            </w:r>
          </w:p>
        </w:tc>
        <w:tc>
          <w:tcPr>
            <w:tcW w:w="1361" w:type="dxa"/>
            <w:vAlign w:val="center"/>
          </w:tcPr>
          <w:p w14:paraId="6903CC76" w14:textId="5FEA7E32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</w:tr>
      <w:tr w:rsidR="00FA57CB" w:rsidRPr="003E76EB" w14:paraId="0CEE2A72" w14:textId="77777777" w:rsidTr="000A25E6">
        <w:trPr>
          <w:trHeight w:val="340"/>
        </w:trPr>
        <w:tc>
          <w:tcPr>
            <w:tcW w:w="2835" w:type="dxa"/>
            <w:vAlign w:val="center"/>
          </w:tcPr>
          <w:p w14:paraId="3D486FB6" w14:textId="409E326F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XL1</w:t>
            </w:r>
          </w:p>
        </w:tc>
        <w:tc>
          <w:tcPr>
            <w:tcW w:w="2268" w:type="dxa"/>
            <w:vAlign w:val="center"/>
          </w:tcPr>
          <w:p w14:paraId="1EF26433" w14:textId="41F82D3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552" w:type="dxa"/>
            <w:vAlign w:val="center"/>
          </w:tcPr>
          <w:p w14:paraId="53FAAC27" w14:textId="61C06FE0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12-6.43</w:t>
            </w:r>
          </w:p>
        </w:tc>
        <w:tc>
          <w:tcPr>
            <w:tcW w:w="1361" w:type="dxa"/>
            <w:vAlign w:val="center"/>
          </w:tcPr>
          <w:p w14:paraId="52AB33C7" w14:textId="68EB63C8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895</w:t>
            </w:r>
          </w:p>
        </w:tc>
      </w:tr>
      <w:tr w:rsidR="00FA57CB" w:rsidRPr="003E76EB" w14:paraId="663C38F5" w14:textId="77777777" w:rsidTr="000A25E6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68EE4C2" w14:textId="1001ABDC" w:rsidR="00FA57CB" w:rsidRPr="00F92A18" w:rsidRDefault="00FA57CB" w:rsidP="00682909">
            <w:pPr>
              <w:ind w:firstLineChars="77" w:firstLine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M1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EAAA10" w14:textId="295FD077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57C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F8AFB82" w14:textId="0CC83D94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2A18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-</w:t>
            </w:r>
            <w:r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i</w:t>
            </w:r>
            <w:r w:rsidRPr="00E92724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nfinit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1DF7FF2" w14:textId="5BCD32C8" w:rsidR="00FA57CB" w:rsidRPr="00F92A18" w:rsidRDefault="00FA57CB" w:rsidP="000A25E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28F7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</w:tr>
    </w:tbl>
    <w:p w14:paraId="167C728A" w14:textId="77777777" w:rsidR="0015505A" w:rsidRDefault="0015505A" w:rsidP="0015505A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C41F3">
        <w:rPr>
          <w:rFonts w:ascii="Times New Roman" w:hAnsi="Times New Roman" w:cs="Times New Roman"/>
          <w:sz w:val="22"/>
          <w:szCs w:val="22"/>
        </w:rPr>
        <w:t>HFrEF</w:t>
      </w:r>
      <w:proofErr w:type="spellEnd"/>
      <w:r w:rsidRPr="001C41F3">
        <w:rPr>
          <w:rFonts w:ascii="Times New Roman" w:hAnsi="Times New Roman" w:cs="Times New Roman"/>
          <w:sz w:val="22"/>
          <w:szCs w:val="22"/>
        </w:rPr>
        <w:t>, non-ischemic heart failure patients with ejection fraction</w:t>
      </w:r>
      <w:r w:rsidRPr="001C41F3">
        <w:rPr>
          <w:rFonts w:cs="Times New Roman" w:hint="eastAsia"/>
          <w:sz w:val="22"/>
          <w:szCs w:val="22"/>
        </w:rPr>
        <w:t>≤</w:t>
      </w:r>
      <w:r w:rsidRPr="001C41F3">
        <w:rPr>
          <w:rFonts w:ascii="Times New Roman" w:hAnsi="Times New Roman" w:cs="Times New Roman"/>
          <w:sz w:val="22"/>
          <w:szCs w:val="22"/>
        </w:rPr>
        <w:t xml:space="preserve">40%; </w:t>
      </w:r>
      <w:r w:rsidRPr="001C41F3">
        <w:rPr>
          <w:rFonts w:ascii="Times New Roman" w:hAnsi="Times New Roman" w:cs="Times New Roman" w:hint="eastAsia"/>
          <w:sz w:val="22"/>
          <w:szCs w:val="22"/>
        </w:rPr>
        <w:t>V</w:t>
      </w:r>
      <w:r w:rsidRPr="001C41F3">
        <w:rPr>
          <w:rFonts w:ascii="Times New Roman" w:hAnsi="Times New Roman" w:cs="Times New Roman"/>
          <w:sz w:val="22"/>
          <w:szCs w:val="22"/>
        </w:rPr>
        <w:t>AF, variant allele frequency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F42DEDE" w14:textId="77777777" w:rsidR="0015505A" w:rsidRPr="001C41F3" w:rsidRDefault="0015505A" w:rsidP="0015505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 xml:space="preserve">TAP, any mutations of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ASXL1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PPM1D</w:t>
      </w:r>
      <w:r>
        <w:rPr>
          <w:rFonts w:ascii="Times New Roman" w:hAnsi="Times New Roman" w:cs="Times New Roman"/>
          <w:sz w:val="22"/>
          <w:szCs w:val="22"/>
        </w:rPr>
        <w:t xml:space="preserve">; DTA, any mutations of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ASXL1</w:t>
      </w:r>
      <w:r>
        <w:rPr>
          <w:rFonts w:ascii="Times New Roman" w:hAnsi="Times New Roman" w:cs="Times New Roman"/>
          <w:sz w:val="22"/>
          <w:szCs w:val="22"/>
        </w:rPr>
        <w:t xml:space="preserve">; DTP, any mutations of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PPM1D</w:t>
      </w:r>
      <w:r>
        <w:rPr>
          <w:rFonts w:ascii="Times New Roman" w:hAnsi="Times New Roman" w:cs="Times New Roman"/>
          <w:sz w:val="22"/>
          <w:szCs w:val="22"/>
        </w:rPr>
        <w:t xml:space="preserve">; DT, any mutations of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DNMT3A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15505A">
        <w:rPr>
          <w:rFonts w:ascii="Times New Roman" w:hAnsi="Times New Roman" w:cs="Times New Roman"/>
          <w:i/>
          <w:iCs/>
          <w:sz w:val="22"/>
          <w:szCs w:val="22"/>
        </w:rPr>
        <w:t>TET2</w:t>
      </w:r>
    </w:p>
    <w:p w14:paraId="59A94192" w14:textId="77777777" w:rsidR="008B6C44" w:rsidRDefault="008B6C44" w:rsidP="008B6C44">
      <w:pPr>
        <w:spacing w:after="120"/>
        <w:rPr>
          <w:rFonts w:ascii="Times New Roman" w:hAnsi="Times New Roman" w:cs="Times New Roman"/>
        </w:rPr>
      </w:pPr>
    </w:p>
    <w:p w14:paraId="54C14E4A" w14:textId="77777777" w:rsidR="008B6C44" w:rsidRDefault="008B6C44" w:rsidP="008B6C44">
      <w:pPr>
        <w:spacing w:after="120"/>
        <w:rPr>
          <w:rFonts w:ascii="Times New Roman" w:hAnsi="Times New Roman" w:cs="Times New Roman"/>
        </w:rPr>
      </w:pPr>
    </w:p>
    <w:p w14:paraId="41F09387" w14:textId="77777777" w:rsidR="008B6C44" w:rsidRDefault="008B6C44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E0F2DF" w14:textId="722677EF" w:rsidR="00673A34" w:rsidRPr="001C41F3" w:rsidRDefault="00673A34" w:rsidP="00673A34">
      <w:pPr>
        <w:spacing w:after="120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1C41F3">
        <w:rPr>
          <w:rFonts w:ascii="Times New Roman" w:hAnsi="Times New Roman" w:cs="Times New Roman"/>
          <w:b/>
          <w:bCs/>
        </w:rPr>
        <w:t xml:space="preserve">upplementary Table </w:t>
      </w:r>
      <w:r w:rsidR="0037350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1C41F3">
        <w:rPr>
          <w:rFonts w:ascii="Times New Roman" w:hAnsi="Times New Roman" w:cs="Times New Roman"/>
        </w:rPr>
        <w:t xml:space="preserve"> Baseline characteristics in age, sex-matched subjects by CHIP muta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5"/>
        <w:gridCol w:w="2266"/>
        <w:gridCol w:w="1083"/>
      </w:tblGrid>
      <w:tr w:rsidR="00673A34" w:rsidRPr="001C41F3" w14:paraId="0FECCE48" w14:textId="77777777" w:rsidTr="00A479D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218E6" w14:textId="77777777" w:rsidR="00673A34" w:rsidRPr="001C41F3" w:rsidRDefault="00673A34" w:rsidP="00705A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F8C3" w14:textId="430B4A69" w:rsidR="00673A34" w:rsidRPr="001C41F3" w:rsidRDefault="00673A34" w:rsidP="00A479DD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proofErr w:type="spellStart"/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CHIP</w:t>
            </w:r>
            <w:r w:rsidR="00896A16" w:rsidRPr="00896A16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0811613" w14:textId="77777777" w:rsidR="00673A34" w:rsidRPr="001C41F3" w:rsidRDefault="00673A34" w:rsidP="00A479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15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8AA72" w14:textId="77777777" w:rsidR="00673A34" w:rsidRPr="001C41F3" w:rsidRDefault="00673A34" w:rsidP="00A479DD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Non-CHIP</w:t>
            </w:r>
          </w:p>
          <w:p w14:paraId="0FEFC590" w14:textId="77777777" w:rsidR="00673A34" w:rsidRPr="001C41F3" w:rsidRDefault="00673A34" w:rsidP="00A479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30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AD93C" w14:textId="77777777" w:rsidR="00673A34" w:rsidRPr="001C41F3" w:rsidRDefault="00673A34" w:rsidP="00682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value</w:t>
            </w:r>
          </w:p>
        </w:tc>
      </w:tr>
      <w:tr w:rsidR="00673A34" w:rsidRPr="001C41F3" w14:paraId="1F67B4C6" w14:textId="77777777" w:rsidTr="00A479DD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AB260D3" w14:textId="77777777" w:rsidR="00673A34" w:rsidRPr="001C41F3" w:rsidRDefault="00673A34" w:rsidP="00705A31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  <w:t>Demographics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783928C2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43DD9DD3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7FC9187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3A34" w:rsidRPr="001C41F3" w14:paraId="4E80AE9A" w14:textId="77777777" w:rsidTr="00A479DD">
        <w:tc>
          <w:tcPr>
            <w:tcW w:w="3402" w:type="dxa"/>
            <w:vAlign w:val="center"/>
          </w:tcPr>
          <w:p w14:paraId="688EC367" w14:textId="77777777" w:rsidR="00673A34" w:rsidRPr="001C41F3" w:rsidRDefault="00673A34" w:rsidP="00705A31">
            <w:pPr>
              <w:spacing w:line="288" w:lineRule="auto"/>
              <w:ind w:firstLineChars="83" w:firstLine="183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ge, years</w:t>
            </w:r>
          </w:p>
        </w:tc>
        <w:tc>
          <w:tcPr>
            <w:tcW w:w="2265" w:type="dxa"/>
            <w:vAlign w:val="center"/>
          </w:tcPr>
          <w:p w14:paraId="47EB3E74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7.6±9.6</w:t>
            </w:r>
          </w:p>
        </w:tc>
        <w:tc>
          <w:tcPr>
            <w:tcW w:w="2266" w:type="dxa"/>
            <w:vAlign w:val="center"/>
          </w:tcPr>
          <w:p w14:paraId="26C7C188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7.1±8.8</w:t>
            </w:r>
          </w:p>
        </w:tc>
        <w:tc>
          <w:tcPr>
            <w:tcW w:w="1083" w:type="dxa"/>
            <w:vAlign w:val="center"/>
          </w:tcPr>
          <w:p w14:paraId="58584CA1" w14:textId="6203F1F4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62</w:t>
            </w:r>
          </w:p>
        </w:tc>
      </w:tr>
      <w:tr w:rsidR="00673A34" w:rsidRPr="001C41F3" w14:paraId="1B517E76" w14:textId="77777777" w:rsidTr="00A479DD">
        <w:tc>
          <w:tcPr>
            <w:tcW w:w="3402" w:type="dxa"/>
            <w:vAlign w:val="center"/>
          </w:tcPr>
          <w:p w14:paraId="39B73C49" w14:textId="17FCEC99" w:rsidR="00673A34" w:rsidRPr="001C41F3" w:rsidRDefault="00673A34" w:rsidP="00705A31">
            <w:pPr>
              <w:spacing w:line="288" w:lineRule="auto"/>
              <w:ind w:firstLineChars="83" w:firstLine="183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Male, </w:t>
            </w:r>
            <w:r w:rsidR="00211FF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n </w:t>
            </w: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2265" w:type="dxa"/>
            <w:vAlign w:val="center"/>
          </w:tcPr>
          <w:p w14:paraId="45909D67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0 (66.7%)</w:t>
            </w:r>
          </w:p>
        </w:tc>
        <w:tc>
          <w:tcPr>
            <w:tcW w:w="2266" w:type="dxa"/>
            <w:vAlign w:val="center"/>
          </w:tcPr>
          <w:p w14:paraId="57F34CF0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4 (46.7%)</w:t>
            </w:r>
          </w:p>
        </w:tc>
        <w:tc>
          <w:tcPr>
            <w:tcW w:w="1083" w:type="dxa"/>
            <w:vAlign w:val="center"/>
          </w:tcPr>
          <w:p w14:paraId="2BDB68D5" w14:textId="4C6611B4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342</w:t>
            </w:r>
          </w:p>
        </w:tc>
      </w:tr>
      <w:tr w:rsidR="00673A34" w:rsidRPr="001C41F3" w14:paraId="60A77449" w14:textId="77777777" w:rsidTr="00A479DD">
        <w:tc>
          <w:tcPr>
            <w:tcW w:w="3402" w:type="dxa"/>
            <w:vAlign w:val="center"/>
          </w:tcPr>
          <w:p w14:paraId="206D287F" w14:textId="77777777" w:rsidR="00673A34" w:rsidRPr="001C41F3" w:rsidRDefault="00673A34" w:rsidP="00705A31">
            <w:pPr>
              <w:spacing w:line="288" w:lineRule="auto"/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</w:pPr>
          </w:p>
          <w:p w14:paraId="16B74963" w14:textId="77777777" w:rsidR="00673A34" w:rsidRPr="001C41F3" w:rsidRDefault="00673A34" w:rsidP="00705A31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  <w:t>Laboratory findings</w:t>
            </w:r>
          </w:p>
        </w:tc>
        <w:tc>
          <w:tcPr>
            <w:tcW w:w="2265" w:type="dxa"/>
            <w:vAlign w:val="center"/>
          </w:tcPr>
          <w:p w14:paraId="108705C1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vAlign w:val="center"/>
          </w:tcPr>
          <w:p w14:paraId="26F465BA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14:paraId="08EF5549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3A34" w:rsidRPr="001C41F3" w14:paraId="715B10F1" w14:textId="77777777" w:rsidTr="00A479DD">
        <w:tc>
          <w:tcPr>
            <w:tcW w:w="3402" w:type="dxa"/>
            <w:vAlign w:val="center"/>
          </w:tcPr>
          <w:p w14:paraId="1324F927" w14:textId="77777777" w:rsidR="00673A34" w:rsidRPr="001C41F3" w:rsidRDefault="00673A34" w:rsidP="00705A31">
            <w:pPr>
              <w:spacing w:line="288" w:lineRule="auto"/>
              <w:ind w:firstLineChars="83" w:firstLine="183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Hb, g/dL</w:t>
            </w:r>
          </w:p>
        </w:tc>
        <w:tc>
          <w:tcPr>
            <w:tcW w:w="2265" w:type="dxa"/>
            <w:vAlign w:val="center"/>
          </w:tcPr>
          <w:p w14:paraId="0C76FE79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2.8 [12.2;14.0]</w:t>
            </w:r>
          </w:p>
        </w:tc>
        <w:tc>
          <w:tcPr>
            <w:tcW w:w="2266" w:type="dxa"/>
            <w:vAlign w:val="center"/>
          </w:tcPr>
          <w:p w14:paraId="4C0D2F5D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.9 [12.1;14.3]</w:t>
            </w:r>
          </w:p>
        </w:tc>
        <w:tc>
          <w:tcPr>
            <w:tcW w:w="1083" w:type="dxa"/>
            <w:vAlign w:val="center"/>
          </w:tcPr>
          <w:p w14:paraId="30DEE099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89</w:t>
            </w:r>
          </w:p>
        </w:tc>
      </w:tr>
      <w:tr w:rsidR="00673A34" w:rsidRPr="001C41F3" w14:paraId="25E2BC48" w14:textId="77777777" w:rsidTr="00A479DD">
        <w:tc>
          <w:tcPr>
            <w:tcW w:w="3402" w:type="dxa"/>
            <w:vAlign w:val="center"/>
          </w:tcPr>
          <w:p w14:paraId="4DA5D2B4" w14:textId="77777777" w:rsidR="00673A34" w:rsidRPr="001C41F3" w:rsidRDefault="00673A34" w:rsidP="00705A31">
            <w:pPr>
              <w:spacing w:line="288" w:lineRule="auto"/>
              <w:ind w:firstLineChars="83" w:firstLine="183"/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NT-</w:t>
            </w:r>
            <w:proofErr w:type="spellStart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proBNP</w:t>
            </w:r>
            <w:proofErr w:type="spellEnd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pg</w:t>
            </w:r>
            <w:proofErr w:type="spellEnd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/mL</w:t>
            </w:r>
          </w:p>
        </w:tc>
        <w:tc>
          <w:tcPr>
            <w:tcW w:w="2265" w:type="dxa"/>
            <w:vAlign w:val="center"/>
          </w:tcPr>
          <w:p w14:paraId="6D91259F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105.0 [271.0;1695.0]</w:t>
            </w:r>
          </w:p>
        </w:tc>
        <w:tc>
          <w:tcPr>
            <w:tcW w:w="2266" w:type="dxa"/>
            <w:vAlign w:val="center"/>
          </w:tcPr>
          <w:p w14:paraId="745D239E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17.0 [158.0;865.5]</w:t>
            </w:r>
          </w:p>
        </w:tc>
        <w:tc>
          <w:tcPr>
            <w:tcW w:w="1083" w:type="dxa"/>
            <w:vAlign w:val="center"/>
          </w:tcPr>
          <w:p w14:paraId="342C631A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179</w:t>
            </w:r>
          </w:p>
        </w:tc>
      </w:tr>
      <w:tr w:rsidR="00673A34" w:rsidRPr="001C41F3" w14:paraId="697B31BB" w14:textId="77777777" w:rsidTr="00A479DD">
        <w:tc>
          <w:tcPr>
            <w:tcW w:w="3402" w:type="dxa"/>
            <w:vAlign w:val="center"/>
          </w:tcPr>
          <w:p w14:paraId="065DD5D9" w14:textId="77777777" w:rsidR="00673A34" w:rsidRPr="001C41F3" w:rsidRDefault="00673A34" w:rsidP="00705A31">
            <w:pPr>
              <w:spacing w:line="288" w:lineRule="auto"/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</w:pPr>
          </w:p>
          <w:p w14:paraId="58E1A871" w14:textId="77777777" w:rsidR="00673A34" w:rsidRPr="001C41F3" w:rsidRDefault="00673A34" w:rsidP="00705A31">
            <w:pPr>
              <w:spacing w:line="288" w:lineRule="auto"/>
              <w:ind w:rightChars="-48" w:right="-115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  <w:t>Echocardiographic parameters</w:t>
            </w:r>
          </w:p>
        </w:tc>
        <w:tc>
          <w:tcPr>
            <w:tcW w:w="2265" w:type="dxa"/>
            <w:vAlign w:val="center"/>
          </w:tcPr>
          <w:p w14:paraId="6407E33F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vAlign w:val="center"/>
          </w:tcPr>
          <w:p w14:paraId="1DA5CCD1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14:paraId="7CAF3B19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3A34" w:rsidRPr="001C41F3" w14:paraId="020247A8" w14:textId="77777777" w:rsidTr="00A479DD">
        <w:tc>
          <w:tcPr>
            <w:tcW w:w="3402" w:type="dxa"/>
            <w:vAlign w:val="center"/>
          </w:tcPr>
          <w:p w14:paraId="362FB251" w14:textId="77777777" w:rsidR="00673A34" w:rsidRPr="001C41F3" w:rsidRDefault="00673A34" w:rsidP="00705A31">
            <w:pPr>
              <w:spacing w:line="288" w:lineRule="auto"/>
              <w:ind w:firstLineChars="83" w:firstLine="183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EF, %</w:t>
            </w:r>
          </w:p>
        </w:tc>
        <w:tc>
          <w:tcPr>
            <w:tcW w:w="2265" w:type="dxa"/>
            <w:vAlign w:val="center"/>
          </w:tcPr>
          <w:p w14:paraId="5ED8B008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6.7±8.6</w:t>
            </w:r>
          </w:p>
        </w:tc>
        <w:tc>
          <w:tcPr>
            <w:tcW w:w="2266" w:type="dxa"/>
            <w:vAlign w:val="center"/>
          </w:tcPr>
          <w:p w14:paraId="39E5FE3F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1.0±8.2</w:t>
            </w:r>
          </w:p>
        </w:tc>
        <w:tc>
          <w:tcPr>
            <w:tcW w:w="1083" w:type="dxa"/>
            <w:vAlign w:val="center"/>
          </w:tcPr>
          <w:p w14:paraId="47577A79" w14:textId="1692D5C1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11</w:t>
            </w:r>
            <w:r w:rsidR="00682909">
              <w:rPr>
                <w:rFonts w:ascii="Times New Roman" w:eastAsia="맑은 고딕" w:hAnsi="Times New Roman" w:cs="Times New Roman"/>
                <w:sz w:val="22"/>
                <w:szCs w:val="22"/>
              </w:rPr>
              <w:t>0</w:t>
            </w:r>
          </w:p>
        </w:tc>
      </w:tr>
      <w:tr w:rsidR="00673A34" w:rsidRPr="001C41F3" w14:paraId="24F758F9" w14:textId="77777777" w:rsidTr="00A479DD">
        <w:tc>
          <w:tcPr>
            <w:tcW w:w="3402" w:type="dxa"/>
            <w:vAlign w:val="center"/>
          </w:tcPr>
          <w:p w14:paraId="2C83A763" w14:textId="77777777" w:rsidR="00673A34" w:rsidRPr="001C41F3" w:rsidRDefault="00673A34" w:rsidP="00705A31">
            <w:pPr>
              <w:spacing w:line="288" w:lineRule="auto"/>
              <w:ind w:firstLineChars="83" w:firstLine="183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LVEDD, mm</w:t>
            </w:r>
          </w:p>
        </w:tc>
        <w:tc>
          <w:tcPr>
            <w:tcW w:w="2265" w:type="dxa"/>
            <w:vAlign w:val="center"/>
          </w:tcPr>
          <w:p w14:paraId="51B95303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2.5±10.2</w:t>
            </w:r>
          </w:p>
        </w:tc>
        <w:tc>
          <w:tcPr>
            <w:tcW w:w="2266" w:type="dxa"/>
            <w:vAlign w:val="center"/>
          </w:tcPr>
          <w:p w14:paraId="4DB286F6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0.8±8.4</w:t>
            </w:r>
          </w:p>
        </w:tc>
        <w:tc>
          <w:tcPr>
            <w:tcW w:w="1083" w:type="dxa"/>
            <w:vAlign w:val="center"/>
          </w:tcPr>
          <w:p w14:paraId="54F06248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539</w:t>
            </w:r>
          </w:p>
        </w:tc>
      </w:tr>
      <w:tr w:rsidR="00673A34" w:rsidRPr="001C41F3" w14:paraId="59E7B465" w14:textId="77777777" w:rsidTr="00A479DD">
        <w:tc>
          <w:tcPr>
            <w:tcW w:w="3402" w:type="dxa"/>
            <w:vAlign w:val="center"/>
          </w:tcPr>
          <w:p w14:paraId="401D02C0" w14:textId="77777777" w:rsidR="00673A34" w:rsidRPr="001C41F3" w:rsidRDefault="00673A34" w:rsidP="00705A31">
            <w:pPr>
              <w:spacing w:line="288" w:lineRule="auto"/>
              <w:ind w:firstLineChars="83" w:firstLine="183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LVESD, mm</w:t>
            </w:r>
          </w:p>
        </w:tc>
        <w:tc>
          <w:tcPr>
            <w:tcW w:w="2265" w:type="dxa"/>
            <w:vAlign w:val="center"/>
          </w:tcPr>
          <w:p w14:paraId="33FF65BA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4.0±10.4</w:t>
            </w:r>
          </w:p>
        </w:tc>
        <w:tc>
          <w:tcPr>
            <w:tcW w:w="2266" w:type="dxa"/>
            <w:vAlign w:val="center"/>
          </w:tcPr>
          <w:p w14:paraId="67EE7293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1.6±8.7</w:t>
            </w:r>
          </w:p>
        </w:tc>
        <w:tc>
          <w:tcPr>
            <w:tcW w:w="1083" w:type="dxa"/>
            <w:vAlign w:val="center"/>
          </w:tcPr>
          <w:p w14:paraId="41AE61B8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423</w:t>
            </w:r>
          </w:p>
        </w:tc>
      </w:tr>
      <w:tr w:rsidR="00673A34" w:rsidRPr="001C41F3" w14:paraId="09D8E02B" w14:textId="77777777" w:rsidTr="00A479DD">
        <w:tc>
          <w:tcPr>
            <w:tcW w:w="3402" w:type="dxa"/>
            <w:vAlign w:val="center"/>
          </w:tcPr>
          <w:p w14:paraId="29007DC1" w14:textId="77777777" w:rsidR="00673A34" w:rsidRPr="001C41F3" w:rsidRDefault="00673A34" w:rsidP="00705A31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12E520A5" w14:textId="5AAB687F" w:rsidR="00673A34" w:rsidRPr="001C41F3" w:rsidRDefault="00673A34" w:rsidP="00705A31">
            <w:pPr>
              <w:spacing w:line="288" w:lineRule="auto"/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rdiac medications, </w:t>
            </w:r>
            <w:r w:rsidR="00211FF6" w:rsidRPr="00211FF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11F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11FF6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265" w:type="dxa"/>
            <w:vAlign w:val="center"/>
          </w:tcPr>
          <w:p w14:paraId="7B221103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vAlign w:val="center"/>
          </w:tcPr>
          <w:p w14:paraId="64F38D55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14:paraId="6E81EFC9" w14:textId="77777777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3A34" w:rsidRPr="001C41F3" w14:paraId="4DD0C20F" w14:textId="77777777" w:rsidTr="00A479DD">
        <w:tc>
          <w:tcPr>
            <w:tcW w:w="3402" w:type="dxa"/>
            <w:vAlign w:val="center"/>
          </w:tcPr>
          <w:p w14:paraId="601C85B2" w14:textId="77777777" w:rsidR="00673A34" w:rsidRPr="001C41F3" w:rsidRDefault="00673A34" w:rsidP="0097763F">
            <w:pPr>
              <w:spacing w:line="288" w:lineRule="auto"/>
              <w:ind w:firstLineChars="80" w:firstLine="176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RB</w:t>
            </w:r>
          </w:p>
        </w:tc>
        <w:tc>
          <w:tcPr>
            <w:tcW w:w="2265" w:type="dxa"/>
            <w:vAlign w:val="center"/>
          </w:tcPr>
          <w:p w14:paraId="4141E0B8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 (26.7%)</w:t>
            </w:r>
          </w:p>
        </w:tc>
        <w:tc>
          <w:tcPr>
            <w:tcW w:w="2266" w:type="dxa"/>
            <w:vAlign w:val="center"/>
          </w:tcPr>
          <w:p w14:paraId="1756D1A1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 (20.0%)</w:t>
            </w:r>
          </w:p>
        </w:tc>
        <w:tc>
          <w:tcPr>
            <w:tcW w:w="1083" w:type="dxa"/>
            <w:vAlign w:val="center"/>
          </w:tcPr>
          <w:p w14:paraId="78B4DEB5" w14:textId="02C20E18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99</w:t>
            </w:r>
          </w:p>
        </w:tc>
      </w:tr>
      <w:tr w:rsidR="00673A34" w:rsidRPr="001C41F3" w14:paraId="4C64650E" w14:textId="77777777" w:rsidTr="00A479DD">
        <w:tc>
          <w:tcPr>
            <w:tcW w:w="3402" w:type="dxa"/>
            <w:vAlign w:val="center"/>
          </w:tcPr>
          <w:p w14:paraId="5CB1A079" w14:textId="77777777" w:rsidR="00673A34" w:rsidRPr="001C41F3" w:rsidRDefault="00673A34" w:rsidP="0097763F">
            <w:pPr>
              <w:spacing w:line="288" w:lineRule="auto"/>
              <w:ind w:firstLineChars="80" w:firstLine="176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RNI</w:t>
            </w:r>
          </w:p>
        </w:tc>
        <w:tc>
          <w:tcPr>
            <w:tcW w:w="2265" w:type="dxa"/>
            <w:vAlign w:val="center"/>
          </w:tcPr>
          <w:p w14:paraId="256638CC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 (60.0%)</w:t>
            </w:r>
          </w:p>
        </w:tc>
        <w:tc>
          <w:tcPr>
            <w:tcW w:w="2266" w:type="dxa"/>
            <w:vAlign w:val="center"/>
          </w:tcPr>
          <w:p w14:paraId="5D9DA0BB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3 (76.7%)</w:t>
            </w:r>
          </w:p>
        </w:tc>
        <w:tc>
          <w:tcPr>
            <w:tcW w:w="1083" w:type="dxa"/>
            <w:vAlign w:val="center"/>
          </w:tcPr>
          <w:p w14:paraId="032C0FBD" w14:textId="69A3712E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416</w:t>
            </w:r>
          </w:p>
        </w:tc>
      </w:tr>
      <w:tr w:rsidR="00673A34" w:rsidRPr="001C41F3" w14:paraId="4195F1BB" w14:textId="77777777" w:rsidTr="00A479DD">
        <w:tc>
          <w:tcPr>
            <w:tcW w:w="3402" w:type="dxa"/>
            <w:vAlign w:val="center"/>
          </w:tcPr>
          <w:p w14:paraId="4285A80C" w14:textId="77777777" w:rsidR="00673A34" w:rsidRPr="001C41F3" w:rsidRDefault="00673A34" w:rsidP="0097763F">
            <w:pPr>
              <w:spacing w:line="288" w:lineRule="auto"/>
              <w:ind w:firstLineChars="80" w:firstLine="176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Beta blockers</w:t>
            </w:r>
          </w:p>
        </w:tc>
        <w:tc>
          <w:tcPr>
            <w:tcW w:w="2265" w:type="dxa"/>
            <w:vAlign w:val="center"/>
          </w:tcPr>
          <w:p w14:paraId="1C8CBCA9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2 (80.0%)</w:t>
            </w:r>
          </w:p>
        </w:tc>
        <w:tc>
          <w:tcPr>
            <w:tcW w:w="2266" w:type="dxa"/>
            <w:vAlign w:val="center"/>
          </w:tcPr>
          <w:p w14:paraId="5E2E733D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5 (83.3%)</w:t>
            </w:r>
          </w:p>
        </w:tc>
        <w:tc>
          <w:tcPr>
            <w:tcW w:w="1083" w:type="dxa"/>
            <w:vAlign w:val="center"/>
          </w:tcPr>
          <w:p w14:paraId="3707CED1" w14:textId="3E39CFF9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  <w:tr w:rsidR="00673A34" w:rsidRPr="001C41F3" w14:paraId="3043997B" w14:textId="77777777" w:rsidTr="00A479DD">
        <w:tc>
          <w:tcPr>
            <w:tcW w:w="3402" w:type="dxa"/>
            <w:vAlign w:val="center"/>
          </w:tcPr>
          <w:p w14:paraId="3067698D" w14:textId="77777777" w:rsidR="00673A34" w:rsidRPr="001C41F3" w:rsidRDefault="00673A34" w:rsidP="0097763F">
            <w:pPr>
              <w:spacing w:line="288" w:lineRule="auto"/>
              <w:ind w:firstLineChars="80" w:firstLine="176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MRA</w:t>
            </w:r>
          </w:p>
        </w:tc>
        <w:tc>
          <w:tcPr>
            <w:tcW w:w="2265" w:type="dxa"/>
            <w:vAlign w:val="center"/>
          </w:tcPr>
          <w:p w14:paraId="0A491F2B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 (86.7%)</w:t>
            </w:r>
          </w:p>
        </w:tc>
        <w:tc>
          <w:tcPr>
            <w:tcW w:w="2266" w:type="dxa"/>
            <w:vAlign w:val="center"/>
          </w:tcPr>
          <w:p w14:paraId="323D590A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7 (90.0%)</w:t>
            </w:r>
          </w:p>
        </w:tc>
        <w:tc>
          <w:tcPr>
            <w:tcW w:w="1083" w:type="dxa"/>
            <w:vAlign w:val="center"/>
          </w:tcPr>
          <w:p w14:paraId="768D92BF" w14:textId="4AEC6144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  <w:tr w:rsidR="00673A34" w:rsidRPr="001C41F3" w14:paraId="0A4AA8EB" w14:textId="77777777" w:rsidTr="00A479DD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C63D355" w14:textId="77777777" w:rsidR="00673A34" w:rsidRPr="001C41F3" w:rsidRDefault="00673A34" w:rsidP="0097763F">
            <w:pPr>
              <w:spacing w:line="288" w:lineRule="auto"/>
              <w:ind w:firstLineChars="80" w:firstLine="176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GLT2 inhibitors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0CAF40F1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 (20.0%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3A5B27F5" w14:textId="77777777" w:rsidR="00673A34" w:rsidRPr="001C41F3" w:rsidRDefault="00673A34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 (20.0%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618A3A4" w14:textId="695C576D" w:rsidR="00673A34" w:rsidRPr="001C41F3" w:rsidRDefault="00673A34" w:rsidP="00682909">
            <w:pPr>
              <w:spacing w:line="288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</w:tbl>
    <w:p w14:paraId="6D3EE6C8" w14:textId="2700706C" w:rsidR="00673A34" w:rsidRPr="001C41F3" w:rsidRDefault="00896A16" w:rsidP="00673A34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896A1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673A34" w:rsidRPr="001C41F3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673A34" w:rsidRPr="001C41F3">
        <w:rPr>
          <w:rFonts w:ascii="Times New Roman" w:hAnsi="Times New Roman" w:cs="Times New Roman"/>
          <w:sz w:val="22"/>
          <w:szCs w:val="22"/>
        </w:rPr>
        <w:t xml:space="preserve"> mutations with variant allelic fraction (VAF) ≥1.5%.</w:t>
      </w:r>
    </w:p>
    <w:p w14:paraId="2829D5EF" w14:textId="77777777" w:rsidR="00673A34" w:rsidRPr="001C41F3" w:rsidRDefault="00673A34" w:rsidP="00673A34">
      <w:pPr>
        <w:rPr>
          <w:rFonts w:ascii="Times New Roman" w:hAnsi="Times New Roman" w:cs="Times New Roman"/>
          <w:sz w:val="22"/>
          <w:szCs w:val="22"/>
        </w:rPr>
      </w:pPr>
      <w:r w:rsidRPr="001C41F3">
        <w:rPr>
          <w:rFonts w:ascii="Times New Roman" w:hAnsi="Times New Roman" w:cs="Times New Roman"/>
          <w:sz w:val="22"/>
          <w:szCs w:val="22"/>
        </w:rPr>
        <w:t>NT-</w:t>
      </w:r>
      <w:proofErr w:type="spellStart"/>
      <w:proofErr w:type="gramStart"/>
      <w:r w:rsidRPr="001C41F3">
        <w:rPr>
          <w:rFonts w:ascii="Times New Roman" w:hAnsi="Times New Roman" w:cs="Times New Roman"/>
          <w:sz w:val="22"/>
          <w:szCs w:val="22"/>
        </w:rPr>
        <w:t>proBNP</w:t>
      </w:r>
      <w:proofErr w:type="spellEnd"/>
      <w:r w:rsidRPr="001C41F3">
        <w:rPr>
          <w:rFonts w:ascii="Times New Roman" w:hAnsi="Times New Roman" w:cs="Times New Roman"/>
          <w:sz w:val="22"/>
          <w:szCs w:val="22"/>
        </w:rPr>
        <w:t xml:space="preserve"> ,</w:t>
      </w:r>
      <w:proofErr w:type="gramEnd"/>
      <w:r w:rsidRPr="001C41F3">
        <w:rPr>
          <w:rFonts w:ascii="Times New Roman" w:hAnsi="Times New Roman" w:cs="Times New Roman"/>
          <w:sz w:val="22"/>
          <w:szCs w:val="22"/>
        </w:rPr>
        <w:t xml:space="preserve"> N-terminal pro b-type natriuretic peptide ; EF , ejection fraction ; LVEDD , left ventricular end-diastolic diameter; LVESD , left ventricular end-systolic diameter ; ARB , angiotensin-receptor blocker ; ARNI , angiotensin receptor-neprilysin inhibitor ; MRA , mineralocorticoid receptor antagonist ; SGLT2 inhibitor , sodium-glucose cotransporter type 2 inhibitor </w:t>
      </w:r>
    </w:p>
    <w:p w14:paraId="6800F110" w14:textId="1CEC31DA" w:rsidR="00373500" w:rsidRDefault="00673A34" w:rsidP="00673A34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C41F3">
        <w:rPr>
          <w:rFonts w:ascii="Times New Roman" w:hAnsi="Times New Roman" w:cs="Times New Roman"/>
          <w:sz w:val="22"/>
          <w:szCs w:val="22"/>
        </w:rPr>
        <w:br w:type="page"/>
      </w:r>
    </w:p>
    <w:p w14:paraId="60093F8B" w14:textId="77777777" w:rsidR="00373500" w:rsidRPr="001C41F3" w:rsidRDefault="00373500" w:rsidP="00373500">
      <w:pPr>
        <w:spacing w:after="120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1C41F3">
        <w:rPr>
          <w:rFonts w:ascii="Times New Roman" w:hAnsi="Times New Roman" w:cs="Times New Roman"/>
          <w:b/>
          <w:bCs/>
        </w:rPr>
        <w:t xml:space="preserve">. </w:t>
      </w:r>
      <w:r w:rsidRPr="00596329">
        <w:rPr>
          <w:rFonts w:ascii="Times New Roman" w:hAnsi="Times New Roman" w:cs="Times New Roman"/>
        </w:rPr>
        <w:t>Heart failure medications at outpatient clinic</w:t>
      </w:r>
      <w:r w:rsidRPr="001C41F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336"/>
        <w:gridCol w:w="2336"/>
        <w:gridCol w:w="1083"/>
      </w:tblGrid>
      <w:tr w:rsidR="00373500" w:rsidRPr="001C41F3" w14:paraId="2EB658D0" w14:textId="77777777" w:rsidTr="00A479D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7AFE8" w14:textId="77777777" w:rsidR="00373500" w:rsidRPr="001C41F3" w:rsidRDefault="00373500" w:rsidP="0068290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42D26" w14:textId="022E6E76" w:rsidR="00373500" w:rsidRPr="001C41F3" w:rsidRDefault="00373500" w:rsidP="00A479DD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C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HIP</w:t>
            </w:r>
            <w:r w:rsidR="00896A16" w:rsidRPr="00896A16"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  <w:p w14:paraId="07C4EACB" w14:textId="77777777" w:rsidR="00373500" w:rsidRPr="001C41F3" w:rsidRDefault="00373500" w:rsidP="00A479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15)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01503" w14:textId="77777777" w:rsidR="00373500" w:rsidRPr="001C41F3" w:rsidRDefault="00373500" w:rsidP="00A479DD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Non-CHIP</w:t>
            </w:r>
          </w:p>
          <w:p w14:paraId="6EE2CE75" w14:textId="77777777" w:rsidR="00373500" w:rsidRPr="001C41F3" w:rsidRDefault="00373500" w:rsidP="00A479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80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74B74" w14:textId="77777777" w:rsidR="00373500" w:rsidRPr="001C41F3" w:rsidRDefault="00373500" w:rsidP="00A479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value</w:t>
            </w:r>
          </w:p>
        </w:tc>
      </w:tr>
      <w:tr w:rsidR="00373500" w:rsidRPr="001C41F3" w14:paraId="7A0EF609" w14:textId="77777777" w:rsidTr="00A479DD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479FBD4" w14:textId="21720E6A" w:rsidR="00373500" w:rsidRPr="001C41F3" w:rsidRDefault="00373500" w:rsidP="00682909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 xml:space="preserve">Cardiac medications, </w:t>
            </w:r>
            <w:r w:rsidR="00211FF6" w:rsidRPr="00211FF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n </w:t>
            </w:r>
            <w:r w:rsidRPr="00211FF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76BECCCD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10C3DE0B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52A125B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500" w:rsidRPr="001C41F3" w14:paraId="5E15C230" w14:textId="77777777" w:rsidTr="00A479DD">
        <w:tc>
          <w:tcPr>
            <w:tcW w:w="3261" w:type="dxa"/>
            <w:vAlign w:val="center"/>
          </w:tcPr>
          <w:p w14:paraId="2B01B454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RB</w:t>
            </w:r>
          </w:p>
        </w:tc>
        <w:tc>
          <w:tcPr>
            <w:tcW w:w="2336" w:type="dxa"/>
            <w:vAlign w:val="center"/>
          </w:tcPr>
          <w:p w14:paraId="7B6FB422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 (26.7%)</w:t>
            </w:r>
          </w:p>
        </w:tc>
        <w:tc>
          <w:tcPr>
            <w:tcW w:w="2336" w:type="dxa"/>
            <w:vAlign w:val="center"/>
          </w:tcPr>
          <w:p w14:paraId="075E7058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8 (22.5%)</w:t>
            </w:r>
          </w:p>
        </w:tc>
        <w:tc>
          <w:tcPr>
            <w:tcW w:w="1083" w:type="dxa"/>
            <w:vAlign w:val="center"/>
          </w:tcPr>
          <w:p w14:paraId="4D089A56" w14:textId="2621C30B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986</w:t>
            </w:r>
          </w:p>
        </w:tc>
      </w:tr>
      <w:tr w:rsidR="00373500" w:rsidRPr="001C41F3" w14:paraId="57251C96" w14:textId="77777777" w:rsidTr="00A479DD">
        <w:tc>
          <w:tcPr>
            <w:tcW w:w="3261" w:type="dxa"/>
            <w:vAlign w:val="center"/>
          </w:tcPr>
          <w:p w14:paraId="03C78954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RNI</w:t>
            </w:r>
          </w:p>
        </w:tc>
        <w:tc>
          <w:tcPr>
            <w:tcW w:w="2336" w:type="dxa"/>
            <w:vAlign w:val="center"/>
          </w:tcPr>
          <w:p w14:paraId="18EBFF7C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 (60.0%)</w:t>
            </w:r>
          </w:p>
        </w:tc>
        <w:tc>
          <w:tcPr>
            <w:tcW w:w="2336" w:type="dxa"/>
            <w:vAlign w:val="center"/>
          </w:tcPr>
          <w:p w14:paraId="30B4F2B8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2 (78.5%)</w:t>
            </w:r>
          </w:p>
        </w:tc>
        <w:tc>
          <w:tcPr>
            <w:tcW w:w="1083" w:type="dxa"/>
            <w:vAlign w:val="center"/>
          </w:tcPr>
          <w:p w14:paraId="28D038F0" w14:textId="784453E9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31</w:t>
            </w:r>
          </w:p>
        </w:tc>
      </w:tr>
      <w:tr w:rsidR="00373500" w:rsidRPr="001C41F3" w14:paraId="0C5C71C3" w14:textId="77777777" w:rsidTr="00A479DD">
        <w:tc>
          <w:tcPr>
            <w:tcW w:w="3261" w:type="dxa"/>
            <w:vAlign w:val="center"/>
          </w:tcPr>
          <w:p w14:paraId="45C698AF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Beta blockers</w:t>
            </w:r>
          </w:p>
        </w:tc>
        <w:tc>
          <w:tcPr>
            <w:tcW w:w="2336" w:type="dxa"/>
            <w:vAlign w:val="center"/>
          </w:tcPr>
          <w:p w14:paraId="6EDC4484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2 (80.0%)</w:t>
            </w:r>
          </w:p>
        </w:tc>
        <w:tc>
          <w:tcPr>
            <w:tcW w:w="2336" w:type="dxa"/>
            <w:vAlign w:val="center"/>
          </w:tcPr>
          <w:p w14:paraId="133D7F15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9 (86.2%)</w:t>
            </w:r>
          </w:p>
        </w:tc>
        <w:tc>
          <w:tcPr>
            <w:tcW w:w="1083" w:type="dxa"/>
            <w:vAlign w:val="center"/>
          </w:tcPr>
          <w:p w14:paraId="3940F74F" w14:textId="70540675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18</w:t>
            </w:r>
          </w:p>
        </w:tc>
      </w:tr>
      <w:tr w:rsidR="00373500" w:rsidRPr="001C41F3" w14:paraId="48DB6CF1" w14:textId="77777777" w:rsidTr="00A479DD">
        <w:tc>
          <w:tcPr>
            <w:tcW w:w="3261" w:type="dxa"/>
            <w:vAlign w:val="center"/>
          </w:tcPr>
          <w:p w14:paraId="5184F412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MRA</w:t>
            </w:r>
          </w:p>
        </w:tc>
        <w:tc>
          <w:tcPr>
            <w:tcW w:w="2336" w:type="dxa"/>
            <w:vAlign w:val="center"/>
          </w:tcPr>
          <w:p w14:paraId="74943326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 (86.7%)</w:t>
            </w:r>
          </w:p>
        </w:tc>
        <w:tc>
          <w:tcPr>
            <w:tcW w:w="2336" w:type="dxa"/>
            <w:vAlign w:val="center"/>
          </w:tcPr>
          <w:p w14:paraId="747B261F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72 (90.0%)</w:t>
            </w:r>
          </w:p>
        </w:tc>
        <w:tc>
          <w:tcPr>
            <w:tcW w:w="1083" w:type="dxa"/>
            <w:vAlign w:val="center"/>
          </w:tcPr>
          <w:p w14:paraId="33727411" w14:textId="6288973C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  <w:tr w:rsidR="00373500" w:rsidRPr="001C41F3" w14:paraId="21B04303" w14:textId="77777777" w:rsidTr="00A479DD">
        <w:tc>
          <w:tcPr>
            <w:tcW w:w="3261" w:type="dxa"/>
            <w:vAlign w:val="center"/>
          </w:tcPr>
          <w:p w14:paraId="24EF3F4E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GLT2 inhibitors</w:t>
            </w:r>
          </w:p>
        </w:tc>
        <w:tc>
          <w:tcPr>
            <w:tcW w:w="2336" w:type="dxa"/>
            <w:vAlign w:val="center"/>
          </w:tcPr>
          <w:p w14:paraId="095C6071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 (20.0%)</w:t>
            </w:r>
          </w:p>
        </w:tc>
        <w:tc>
          <w:tcPr>
            <w:tcW w:w="2336" w:type="dxa"/>
            <w:vAlign w:val="center"/>
          </w:tcPr>
          <w:p w14:paraId="37EC7F01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6 (20.0%)</w:t>
            </w:r>
          </w:p>
        </w:tc>
        <w:tc>
          <w:tcPr>
            <w:tcW w:w="1083" w:type="dxa"/>
            <w:vAlign w:val="center"/>
          </w:tcPr>
          <w:p w14:paraId="06D12CCC" w14:textId="2D1EC5D2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  <w:tr w:rsidR="00373500" w:rsidRPr="001C41F3" w14:paraId="0AB04465" w14:textId="77777777" w:rsidTr="00A479DD">
        <w:tc>
          <w:tcPr>
            <w:tcW w:w="3261" w:type="dxa"/>
            <w:vAlign w:val="center"/>
          </w:tcPr>
          <w:p w14:paraId="020786B6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Ivabradine</w:t>
            </w:r>
          </w:p>
        </w:tc>
        <w:tc>
          <w:tcPr>
            <w:tcW w:w="2336" w:type="dxa"/>
            <w:vAlign w:val="center"/>
          </w:tcPr>
          <w:p w14:paraId="75C7A591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 (13.3%)</w:t>
            </w:r>
          </w:p>
        </w:tc>
        <w:tc>
          <w:tcPr>
            <w:tcW w:w="2336" w:type="dxa"/>
            <w:vAlign w:val="center"/>
          </w:tcPr>
          <w:p w14:paraId="0727A763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 (11.2%)</w:t>
            </w:r>
          </w:p>
        </w:tc>
        <w:tc>
          <w:tcPr>
            <w:tcW w:w="1083" w:type="dxa"/>
            <w:vAlign w:val="center"/>
          </w:tcPr>
          <w:p w14:paraId="174D472D" w14:textId="1097C7C8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  <w:tr w:rsidR="00373500" w:rsidRPr="001C41F3" w14:paraId="29F19DE6" w14:textId="77777777" w:rsidTr="00A479DD">
        <w:tc>
          <w:tcPr>
            <w:tcW w:w="3261" w:type="dxa"/>
            <w:vAlign w:val="center"/>
          </w:tcPr>
          <w:p w14:paraId="273C8F44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NOACs</w:t>
            </w:r>
          </w:p>
        </w:tc>
        <w:tc>
          <w:tcPr>
            <w:tcW w:w="2336" w:type="dxa"/>
            <w:vAlign w:val="center"/>
          </w:tcPr>
          <w:p w14:paraId="5950DC7F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 (26.7%)</w:t>
            </w:r>
          </w:p>
        </w:tc>
        <w:tc>
          <w:tcPr>
            <w:tcW w:w="2336" w:type="dxa"/>
            <w:vAlign w:val="center"/>
          </w:tcPr>
          <w:p w14:paraId="0E27E834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3 (29.1%)</w:t>
            </w:r>
          </w:p>
        </w:tc>
        <w:tc>
          <w:tcPr>
            <w:tcW w:w="1083" w:type="dxa"/>
            <w:vAlign w:val="center"/>
          </w:tcPr>
          <w:p w14:paraId="2C03D43B" w14:textId="29D809DE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  <w:tr w:rsidR="00373500" w:rsidRPr="001C41F3" w14:paraId="7232A3FF" w14:textId="77777777" w:rsidTr="00A479DD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5433874" w14:textId="77777777" w:rsidR="00373500" w:rsidRPr="001C41F3" w:rsidRDefault="00373500" w:rsidP="00682909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tatins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6ED980F2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 (33.3%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2934B6B5" w14:textId="77777777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5 (56.2%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651FBB8" w14:textId="5FFF44B1" w:rsidR="00373500" w:rsidRPr="001C41F3" w:rsidRDefault="00373500" w:rsidP="00A479DD">
            <w:pPr>
              <w:spacing w:line="288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177</w:t>
            </w:r>
          </w:p>
        </w:tc>
      </w:tr>
    </w:tbl>
    <w:p w14:paraId="1BCA6BE5" w14:textId="56E5958E" w:rsidR="00373500" w:rsidRPr="001C41F3" w:rsidRDefault="00896A16" w:rsidP="00373500">
      <w:pPr>
        <w:rPr>
          <w:rFonts w:ascii="Times New Roman" w:hAnsi="Times New Roman" w:cs="Times New Roman"/>
          <w:sz w:val="22"/>
          <w:szCs w:val="22"/>
        </w:rPr>
      </w:pPr>
      <w:bookmarkStart w:id="2" w:name="_Hlk152259977"/>
      <w:proofErr w:type="spellStart"/>
      <w:r w:rsidRPr="00896A1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373500" w:rsidRPr="001C41F3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373500" w:rsidRPr="001C41F3">
        <w:rPr>
          <w:rFonts w:ascii="Times New Roman" w:hAnsi="Times New Roman" w:cs="Times New Roman"/>
          <w:sz w:val="22"/>
          <w:szCs w:val="22"/>
        </w:rPr>
        <w:t xml:space="preserve"> mutations with variant allelic fraction (VAF) ≥1.5%.</w:t>
      </w:r>
    </w:p>
    <w:p w14:paraId="3F99E637" w14:textId="77777777" w:rsidR="00373500" w:rsidRPr="001C41F3" w:rsidRDefault="00373500" w:rsidP="00373500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C41F3">
        <w:rPr>
          <w:rFonts w:ascii="Times New Roman" w:hAnsi="Times New Roman" w:cs="Times New Roman"/>
          <w:sz w:val="22"/>
          <w:szCs w:val="22"/>
        </w:rPr>
        <w:t>ARB ,</w:t>
      </w:r>
      <w:proofErr w:type="gramEnd"/>
      <w:r w:rsidRPr="001C41F3">
        <w:rPr>
          <w:rFonts w:ascii="Times New Roman" w:hAnsi="Times New Roman" w:cs="Times New Roman"/>
          <w:sz w:val="22"/>
          <w:szCs w:val="22"/>
        </w:rPr>
        <w:t xml:space="preserve"> angiotensin-receptor blocker ; ARNI , angiotensin receptor-neprilysin inhibitor ; MRA , mineralocorticoid receptor antagonist ; SGLT2 inhibitor , sodium-glucose cotransporter type 2 inhibitor ; NOACs , non-vitamin K oral anticoagulants</w:t>
      </w:r>
    </w:p>
    <w:bookmarkEnd w:id="2"/>
    <w:p w14:paraId="2C414BE4" w14:textId="08D43123" w:rsidR="00373500" w:rsidRDefault="00373500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92439E" w14:textId="354DF740" w:rsidR="00D545CB" w:rsidRPr="001C41F3" w:rsidRDefault="00D545CB" w:rsidP="007D158B">
      <w:pPr>
        <w:spacing w:after="120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3465D">
        <w:rPr>
          <w:rFonts w:ascii="Times New Roman" w:hAnsi="Times New Roman" w:cs="Times New Roman"/>
          <w:b/>
          <w:bCs/>
        </w:rPr>
        <w:t>5</w:t>
      </w:r>
      <w:r w:rsidRPr="001C41F3">
        <w:rPr>
          <w:rFonts w:ascii="Times New Roman" w:hAnsi="Times New Roman" w:cs="Times New Roman"/>
          <w:b/>
          <w:bCs/>
        </w:rPr>
        <w:t>.</w:t>
      </w:r>
      <w:r w:rsidRPr="001C41F3">
        <w:rPr>
          <w:rFonts w:ascii="Times New Roman" w:hAnsi="Times New Roman" w:cs="Times New Roman"/>
        </w:rPr>
        <w:t xml:space="preserve"> Baseline characteristics of patients by CHIP mutations with VAF </w:t>
      </w:r>
      <w:r w:rsidRPr="001C41F3">
        <w:rPr>
          <w:rFonts w:ascii="Times New Roman" w:eastAsia="맑은 고딕" w:hAnsi="Times New Roman" w:cs="Times New Roman"/>
        </w:rPr>
        <w:t>≥</w:t>
      </w:r>
      <w:r w:rsidRPr="001C41F3">
        <w:rPr>
          <w:rFonts w:ascii="Times New Roman" w:hAnsi="Times New Roman" w:cs="Times New Roman"/>
        </w:rPr>
        <w:t>2.0%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94"/>
        <w:gridCol w:w="2195"/>
        <w:gridCol w:w="1083"/>
      </w:tblGrid>
      <w:tr w:rsidR="001C41F3" w:rsidRPr="001C41F3" w14:paraId="10423193" w14:textId="77777777" w:rsidTr="00BE3667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87060" w14:textId="77777777" w:rsidR="00D545CB" w:rsidRPr="001C41F3" w:rsidRDefault="00D545CB" w:rsidP="0010706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C0F08" w14:textId="024D4498" w:rsidR="00D545CB" w:rsidRPr="001C41F3" w:rsidRDefault="00D545CB" w:rsidP="00BE3667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C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HIP</w:t>
            </w:r>
            <w:r w:rsidR="00896A16" w:rsidRPr="00896A16"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  <w:p w14:paraId="4E597EEC" w14:textId="41326A78" w:rsidR="00D545CB" w:rsidRPr="001C41F3" w:rsidRDefault="00D545CB" w:rsidP="00BE36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1</w:t>
            </w:r>
            <w:r w:rsidR="00922701"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6F57B" w14:textId="77777777" w:rsidR="00D545CB" w:rsidRPr="001C41F3" w:rsidRDefault="00D545CB" w:rsidP="00BE3667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Non-CHIP</w:t>
            </w:r>
          </w:p>
          <w:p w14:paraId="3AE4500B" w14:textId="4906A9CB" w:rsidR="00D545CB" w:rsidRPr="001C41F3" w:rsidRDefault="00D545CB" w:rsidP="00BE36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8</w:t>
            </w:r>
            <w:r w:rsidR="00922701"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F8019" w14:textId="77777777" w:rsidR="00D545CB" w:rsidRPr="001C41F3" w:rsidRDefault="00D545CB" w:rsidP="00BE36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value</w:t>
            </w:r>
          </w:p>
        </w:tc>
      </w:tr>
      <w:tr w:rsidR="001C41F3" w:rsidRPr="001C41F3" w14:paraId="5CAE53B5" w14:textId="77777777" w:rsidTr="00BE3667">
        <w:trPr>
          <w:trHeight w:val="70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6749CDB" w14:textId="77777777" w:rsidR="00D545CB" w:rsidRPr="001C41F3" w:rsidRDefault="00D545CB" w:rsidP="0010706A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24"/>
                <w:sz w:val="22"/>
                <w:szCs w:val="22"/>
              </w:rPr>
              <w:t>Demographics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52B27033" w14:textId="77777777" w:rsidR="00D545CB" w:rsidRPr="001C41F3" w:rsidRDefault="00D545CB" w:rsidP="00BE3667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22872AEC" w14:textId="77777777" w:rsidR="00D545CB" w:rsidRPr="001C41F3" w:rsidRDefault="00D545CB" w:rsidP="00BE3667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368663C5" w14:textId="77777777" w:rsidR="00D545CB" w:rsidRPr="001C41F3" w:rsidRDefault="00D545CB" w:rsidP="00BE3667">
            <w:pPr>
              <w:spacing w:line="28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1F3" w:rsidRPr="001C41F3" w14:paraId="2684EABB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26CE2A1C" w14:textId="77777777" w:rsidR="00D83F59" w:rsidRPr="001C41F3" w:rsidRDefault="00D83F59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ge, years</w:t>
            </w:r>
          </w:p>
        </w:tc>
        <w:tc>
          <w:tcPr>
            <w:tcW w:w="2194" w:type="dxa"/>
            <w:vAlign w:val="center"/>
          </w:tcPr>
          <w:p w14:paraId="4E324877" w14:textId="2582F36E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9.0±10.7</w:t>
            </w:r>
          </w:p>
        </w:tc>
        <w:tc>
          <w:tcPr>
            <w:tcW w:w="2195" w:type="dxa"/>
            <w:vAlign w:val="center"/>
          </w:tcPr>
          <w:p w14:paraId="7A12E454" w14:textId="3D92372E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7.7±14.0</w:t>
            </w:r>
          </w:p>
        </w:tc>
        <w:tc>
          <w:tcPr>
            <w:tcW w:w="1083" w:type="dxa"/>
            <w:vAlign w:val="center"/>
          </w:tcPr>
          <w:p w14:paraId="41CE6852" w14:textId="7C922B67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1C41F3" w:rsidRPr="001C41F3" w14:paraId="4717322E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542DD2B6" w14:textId="080BDE70" w:rsidR="00D83F59" w:rsidRPr="001C41F3" w:rsidRDefault="00D83F59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Male, </w:t>
            </w:r>
            <w:r w:rsidR="00211FF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n </w:t>
            </w: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2194" w:type="dxa"/>
            <w:vAlign w:val="center"/>
          </w:tcPr>
          <w:p w14:paraId="7CF97498" w14:textId="6BE49389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8 (72.7%)</w:t>
            </w:r>
          </w:p>
        </w:tc>
        <w:tc>
          <w:tcPr>
            <w:tcW w:w="2195" w:type="dxa"/>
            <w:vAlign w:val="center"/>
          </w:tcPr>
          <w:p w14:paraId="08FADB51" w14:textId="1337E5EA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5 (65.5%)</w:t>
            </w:r>
          </w:p>
        </w:tc>
        <w:tc>
          <w:tcPr>
            <w:tcW w:w="1083" w:type="dxa"/>
            <w:vAlign w:val="center"/>
          </w:tcPr>
          <w:p w14:paraId="1ABC5BB7" w14:textId="0E97FD9D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89</w:t>
            </w:r>
          </w:p>
        </w:tc>
      </w:tr>
      <w:tr w:rsidR="001C41F3" w:rsidRPr="001C41F3" w14:paraId="7D0196CB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5FECD91D" w14:textId="0CE6C5BC" w:rsidR="00D545CB" w:rsidRPr="001C41F3" w:rsidRDefault="00D545CB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Clinical risk factor</w:t>
            </w: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, </w:t>
            </w:r>
            <w:r w:rsidR="00211FF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n </w:t>
            </w: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2194" w:type="dxa"/>
            <w:vAlign w:val="center"/>
          </w:tcPr>
          <w:p w14:paraId="1C52158A" w14:textId="77777777" w:rsidR="00D545CB" w:rsidRPr="001C41F3" w:rsidRDefault="00D545CB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195" w:type="dxa"/>
            <w:vAlign w:val="center"/>
          </w:tcPr>
          <w:p w14:paraId="1411071B" w14:textId="77777777" w:rsidR="00D545CB" w:rsidRPr="001C41F3" w:rsidRDefault="00D545CB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14:paraId="6C4A6495" w14:textId="77777777" w:rsidR="00D545CB" w:rsidRPr="001C41F3" w:rsidRDefault="00D545CB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1C41F3" w:rsidRPr="001C41F3" w14:paraId="2ABD372A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4102F4E3" w14:textId="77777777" w:rsidR="00D83F59" w:rsidRPr="001C41F3" w:rsidRDefault="00D83F59" w:rsidP="0010706A">
            <w:pPr>
              <w:spacing w:line="288" w:lineRule="auto"/>
              <w:ind w:firstLineChars="179" w:firstLine="39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TN</w:t>
            </w:r>
          </w:p>
        </w:tc>
        <w:tc>
          <w:tcPr>
            <w:tcW w:w="2194" w:type="dxa"/>
            <w:vAlign w:val="center"/>
          </w:tcPr>
          <w:p w14:paraId="29798E25" w14:textId="3AF63405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7 (63.6%)</w:t>
            </w:r>
          </w:p>
        </w:tc>
        <w:tc>
          <w:tcPr>
            <w:tcW w:w="2195" w:type="dxa"/>
            <w:vAlign w:val="center"/>
          </w:tcPr>
          <w:p w14:paraId="374EE793" w14:textId="50B2F9DD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1 (36.9%)</w:t>
            </w:r>
          </w:p>
        </w:tc>
        <w:tc>
          <w:tcPr>
            <w:tcW w:w="1083" w:type="dxa"/>
            <w:vAlign w:val="center"/>
          </w:tcPr>
          <w:p w14:paraId="6916CCD7" w14:textId="77E938CA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169</w:t>
            </w:r>
          </w:p>
        </w:tc>
      </w:tr>
      <w:tr w:rsidR="001C41F3" w:rsidRPr="001C41F3" w14:paraId="51DB5B89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7F9FEAE" w14:textId="77777777" w:rsidR="00D83F59" w:rsidRPr="001C41F3" w:rsidRDefault="00D83F59" w:rsidP="0010706A">
            <w:pPr>
              <w:spacing w:line="288" w:lineRule="auto"/>
              <w:ind w:firstLineChars="179" w:firstLine="39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DM</w:t>
            </w:r>
          </w:p>
        </w:tc>
        <w:tc>
          <w:tcPr>
            <w:tcW w:w="2194" w:type="dxa"/>
            <w:vAlign w:val="center"/>
          </w:tcPr>
          <w:p w14:paraId="0CAC2A70" w14:textId="11068066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 (45.5%)</w:t>
            </w:r>
          </w:p>
        </w:tc>
        <w:tc>
          <w:tcPr>
            <w:tcW w:w="2195" w:type="dxa"/>
            <w:vAlign w:val="center"/>
          </w:tcPr>
          <w:p w14:paraId="43E4BA44" w14:textId="480EAAE7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0 (23.8%)</w:t>
            </w:r>
          </w:p>
        </w:tc>
        <w:tc>
          <w:tcPr>
            <w:tcW w:w="1083" w:type="dxa"/>
            <w:vAlign w:val="center"/>
          </w:tcPr>
          <w:p w14:paraId="38CAA9A8" w14:textId="49348588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42</w:t>
            </w:r>
          </w:p>
        </w:tc>
      </w:tr>
      <w:tr w:rsidR="001C41F3" w:rsidRPr="001C41F3" w14:paraId="12339CDA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675377E0" w14:textId="77777777" w:rsidR="00D83F59" w:rsidRPr="001C41F3" w:rsidRDefault="00D83F59" w:rsidP="0010706A">
            <w:pPr>
              <w:spacing w:line="288" w:lineRule="auto"/>
              <w:ind w:firstLineChars="179" w:firstLine="39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CAOD</w:t>
            </w:r>
          </w:p>
        </w:tc>
        <w:tc>
          <w:tcPr>
            <w:tcW w:w="2194" w:type="dxa"/>
            <w:vAlign w:val="center"/>
          </w:tcPr>
          <w:p w14:paraId="082AB5CE" w14:textId="401BE451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 (9.1%)</w:t>
            </w:r>
          </w:p>
        </w:tc>
        <w:tc>
          <w:tcPr>
            <w:tcW w:w="2195" w:type="dxa"/>
            <w:vAlign w:val="center"/>
          </w:tcPr>
          <w:p w14:paraId="698D42C0" w14:textId="30CDBC91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 (6.0%)</w:t>
            </w:r>
          </w:p>
        </w:tc>
        <w:tc>
          <w:tcPr>
            <w:tcW w:w="1083" w:type="dxa"/>
            <w:vAlign w:val="center"/>
          </w:tcPr>
          <w:p w14:paraId="6B46B250" w14:textId="7EF39ED3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</w:tr>
      <w:tr w:rsidR="001C41F3" w:rsidRPr="001C41F3" w14:paraId="4AB581F7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61151F59" w14:textId="77777777" w:rsidR="00D83F59" w:rsidRPr="001C41F3" w:rsidRDefault="00D83F59" w:rsidP="0010706A">
            <w:pPr>
              <w:spacing w:line="288" w:lineRule="auto"/>
              <w:ind w:firstLineChars="179" w:firstLine="39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troke</w:t>
            </w:r>
          </w:p>
        </w:tc>
        <w:tc>
          <w:tcPr>
            <w:tcW w:w="2194" w:type="dxa"/>
            <w:vAlign w:val="center"/>
          </w:tcPr>
          <w:p w14:paraId="02609677" w14:textId="3CEEF880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 (9.1%)</w:t>
            </w:r>
          </w:p>
        </w:tc>
        <w:tc>
          <w:tcPr>
            <w:tcW w:w="2195" w:type="dxa"/>
            <w:vAlign w:val="center"/>
          </w:tcPr>
          <w:p w14:paraId="4E7913BE" w14:textId="04D06DD5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 (3.6%)</w:t>
            </w:r>
          </w:p>
        </w:tc>
        <w:tc>
          <w:tcPr>
            <w:tcW w:w="1083" w:type="dxa"/>
            <w:vAlign w:val="center"/>
          </w:tcPr>
          <w:p w14:paraId="15F748EE" w14:textId="6320FE7C" w:rsidR="00D83F59" w:rsidRPr="001C41F3" w:rsidRDefault="00D83F59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953</w:t>
            </w:r>
          </w:p>
        </w:tc>
      </w:tr>
      <w:tr w:rsidR="001C41F3" w:rsidRPr="001C41F3" w14:paraId="51B95A26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047C0B7" w14:textId="77777777" w:rsidR="005D2C37" w:rsidRPr="001C41F3" w:rsidRDefault="005D2C37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BP, mmHg</w:t>
            </w:r>
          </w:p>
        </w:tc>
        <w:tc>
          <w:tcPr>
            <w:tcW w:w="2194" w:type="dxa"/>
            <w:vAlign w:val="center"/>
          </w:tcPr>
          <w:p w14:paraId="4BB8FA1B" w14:textId="21984294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1.1±28.5</w:t>
            </w:r>
          </w:p>
        </w:tc>
        <w:tc>
          <w:tcPr>
            <w:tcW w:w="2195" w:type="dxa"/>
            <w:vAlign w:val="center"/>
          </w:tcPr>
          <w:p w14:paraId="125FBE8B" w14:textId="2E14182D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27.3±21.2</w:t>
            </w:r>
          </w:p>
        </w:tc>
        <w:tc>
          <w:tcPr>
            <w:tcW w:w="1083" w:type="dxa"/>
            <w:vAlign w:val="center"/>
          </w:tcPr>
          <w:p w14:paraId="7E1DA113" w14:textId="455AF1F2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596</w:t>
            </w:r>
          </w:p>
        </w:tc>
      </w:tr>
      <w:tr w:rsidR="001C41F3" w:rsidRPr="001C41F3" w14:paraId="4EB97451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4EC45492" w14:textId="77777777" w:rsidR="005D2C37" w:rsidRPr="001C41F3" w:rsidRDefault="005D2C37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DBP, mmHg</w:t>
            </w:r>
          </w:p>
        </w:tc>
        <w:tc>
          <w:tcPr>
            <w:tcW w:w="2194" w:type="dxa"/>
            <w:vAlign w:val="center"/>
          </w:tcPr>
          <w:p w14:paraId="5CED4D0A" w14:textId="2DC31E5D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80.9±19.3</w:t>
            </w:r>
          </w:p>
        </w:tc>
        <w:tc>
          <w:tcPr>
            <w:tcW w:w="2195" w:type="dxa"/>
            <w:vAlign w:val="center"/>
          </w:tcPr>
          <w:p w14:paraId="16B156F8" w14:textId="49F1CB9A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84.2±17.1</w:t>
            </w:r>
          </w:p>
        </w:tc>
        <w:tc>
          <w:tcPr>
            <w:tcW w:w="1083" w:type="dxa"/>
            <w:vAlign w:val="center"/>
          </w:tcPr>
          <w:p w14:paraId="2C6235DF" w14:textId="50F2A5A7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56</w:t>
            </w:r>
          </w:p>
        </w:tc>
      </w:tr>
      <w:tr w:rsidR="001C41F3" w:rsidRPr="001C41F3" w14:paraId="24218F76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BB02C21" w14:textId="77777777" w:rsidR="005D2C37" w:rsidRPr="001C41F3" w:rsidRDefault="005D2C37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R, bpm</w:t>
            </w:r>
          </w:p>
        </w:tc>
        <w:tc>
          <w:tcPr>
            <w:tcW w:w="2194" w:type="dxa"/>
            <w:vAlign w:val="center"/>
          </w:tcPr>
          <w:p w14:paraId="7099CC9F" w14:textId="62DC2C64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1.2±27.6</w:t>
            </w:r>
          </w:p>
        </w:tc>
        <w:tc>
          <w:tcPr>
            <w:tcW w:w="2195" w:type="dxa"/>
            <w:vAlign w:val="center"/>
          </w:tcPr>
          <w:p w14:paraId="574BD969" w14:textId="17511625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88.3±24.6</w:t>
            </w:r>
          </w:p>
        </w:tc>
        <w:tc>
          <w:tcPr>
            <w:tcW w:w="1083" w:type="dxa"/>
            <w:vAlign w:val="center"/>
          </w:tcPr>
          <w:p w14:paraId="13E06F7B" w14:textId="404B02BC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721</w:t>
            </w:r>
          </w:p>
        </w:tc>
      </w:tr>
      <w:tr w:rsidR="001C41F3" w:rsidRPr="001C41F3" w14:paraId="31734420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6896A2D" w14:textId="2A2FFD11" w:rsidR="005D2C37" w:rsidRPr="001C41F3" w:rsidRDefault="005D2C37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Heart rhythm, </w:t>
            </w:r>
            <w:r w:rsidR="00211FF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n </w:t>
            </w: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2194" w:type="dxa"/>
            <w:vAlign w:val="center"/>
          </w:tcPr>
          <w:p w14:paraId="50BAFEB0" w14:textId="77777777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195" w:type="dxa"/>
            <w:vAlign w:val="center"/>
          </w:tcPr>
          <w:p w14:paraId="30C98493" w14:textId="77777777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14:paraId="3DEFBEB0" w14:textId="0ACDE1C9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460</w:t>
            </w:r>
          </w:p>
        </w:tc>
      </w:tr>
      <w:tr w:rsidR="001C41F3" w:rsidRPr="001C41F3" w14:paraId="0F514CE3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2E093F77" w14:textId="77777777" w:rsidR="005D2C37" w:rsidRPr="001C41F3" w:rsidRDefault="005D2C37" w:rsidP="0010706A">
            <w:pPr>
              <w:spacing w:line="288" w:lineRule="auto"/>
              <w:ind w:firstLineChars="179" w:firstLine="39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trial fibrillation</w:t>
            </w:r>
          </w:p>
        </w:tc>
        <w:tc>
          <w:tcPr>
            <w:tcW w:w="2194" w:type="dxa"/>
            <w:vAlign w:val="center"/>
          </w:tcPr>
          <w:p w14:paraId="33D488C8" w14:textId="73CB3828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 (9.1%)</w:t>
            </w:r>
          </w:p>
        </w:tc>
        <w:tc>
          <w:tcPr>
            <w:tcW w:w="2195" w:type="dxa"/>
            <w:vAlign w:val="center"/>
          </w:tcPr>
          <w:p w14:paraId="7B901E3E" w14:textId="79772C69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2 (26.2%)</w:t>
            </w:r>
          </w:p>
        </w:tc>
        <w:tc>
          <w:tcPr>
            <w:tcW w:w="1083" w:type="dxa"/>
            <w:vAlign w:val="center"/>
          </w:tcPr>
          <w:p w14:paraId="62E53C90" w14:textId="77777777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1C41F3" w:rsidRPr="001C41F3" w14:paraId="53A2C5B8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CFF5B82" w14:textId="77777777" w:rsidR="005D2C37" w:rsidRPr="001C41F3" w:rsidRDefault="005D2C37" w:rsidP="0010706A">
            <w:pPr>
              <w:spacing w:line="288" w:lineRule="auto"/>
              <w:ind w:firstLineChars="179" w:firstLine="39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trial flutter</w:t>
            </w:r>
          </w:p>
        </w:tc>
        <w:tc>
          <w:tcPr>
            <w:tcW w:w="2194" w:type="dxa"/>
            <w:vAlign w:val="center"/>
          </w:tcPr>
          <w:p w14:paraId="2B66692A" w14:textId="62BD0B54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 (9.1%)</w:t>
            </w:r>
          </w:p>
        </w:tc>
        <w:tc>
          <w:tcPr>
            <w:tcW w:w="2195" w:type="dxa"/>
            <w:vAlign w:val="center"/>
          </w:tcPr>
          <w:p w14:paraId="12DD290E" w14:textId="06624949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 (7.1%)</w:t>
            </w:r>
          </w:p>
        </w:tc>
        <w:tc>
          <w:tcPr>
            <w:tcW w:w="1083" w:type="dxa"/>
            <w:vAlign w:val="center"/>
          </w:tcPr>
          <w:p w14:paraId="497CCBC9" w14:textId="77777777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1C41F3" w:rsidRPr="001C41F3" w14:paraId="6F74155E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26880CAC" w14:textId="77777777" w:rsidR="005D2C37" w:rsidRPr="001C41F3" w:rsidRDefault="005D2C37" w:rsidP="0010706A">
            <w:pPr>
              <w:spacing w:line="288" w:lineRule="auto"/>
              <w:ind w:firstLineChars="179" w:firstLine="39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inus</w:t>
            </w:r>
          </w:p>
        </w:tc>
        <w:tc>
          <w:tcPr>
            <w:tcW w:w="2194" w:type="dxa"/>
            <w:vAlign w:val="center"/>
          </w:tcPr>
          <w:p w14:paraId="4C5ADA61" w14:textId="00A3BDF3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 (81.8%)</w:t>
            </w:r>
          </w:p>
        </w:tc>
        <w:tc>
          <w:tcPr>
            <w:tcW w:w="2195" w:type="dxa"/>
            <w:vAlign w:val="center"/>
          </w:tcPr>
          <w:p w14:paraId="5478A868" w14:textId="2AE0BD60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6 (66.7%)</w:t>
            </w:r>
          </w:p>
        </w:tc>
        <w:tc>
          <w:tcPr>
            <w:tcW w:w="1083" w:type="dxa"/>
            <w:vAlign w:val="center"/>
          </w:tcPr>
          <w:p w14:paraId="33E19093" w14:textId="77777777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1C41F3" w:rsidRPr="001C41F3" w14:paraId="683A7AAF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5364994E" w14:textId="3E542E6A" w:rsidR="005D2C37" w:rsidRPr="001C41F3" w:rsidRDefault="005D2C37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LBBB, </w:t>
            </w:r>
            <w:r w:rsidR="00211FF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n </w:t>
            </w:r>
            <w:r w:rsidRPr="001C41F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2194" w:type="dxa"/>
            <w:vAlign w:val="center"/>
          </w:tcPr>
          <w:p w14:paraId="555A1D60" w14:textId="27FAE27A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 (9.1%)</w:t>
            </w:r>
          </w:p>
        </w:tc>
        <w:tc>
          <w:tcPr>
            <w:tcW w:w="2195" w:type="dxa"/>
            <w:vAlign w:val="center"/>
          </w:tcPr>
          <w:p w14:paraId="7D25D61F" w14:textId="4E1E8FC2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5 (17.9%)</w:t>
            </w:r>
          </w:p>
        </w:tc>
        <w:tc>
          <w:tcPr>
            <w:tcW w:w="1083" w:type="dxa"/>
            <w:vAlign w:val="center"/>
          </w:tcPr>
          <w:p w14:paraId="2F9452D5" w14:textId="489C7BB8" w:rsidR="005D2C37" w:rsidRPr="001C41F3" w:rsidRDefault="005D2C37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763</w:t>
            </w:r>
          </w:p>
        </w:tc>
      </w:tr>
      <w:tr w:rsidR="001C41F3" w:rsidRPr="001C41F3" w14:paraId="5833E5A6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8C61FA0" w14:textId="77777777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194" w:type="dxa"/>
            <w:vAlign w:val="center"/>
          </w:tcPr>
          <w:p w14:paraId="23B82281" w14:textId="7777777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195" w:type="dxa"/>
            <w:vAlign w:val="center"/>
          </w:tcPr>
          <w:p w14:paraId="6A107F7C" w14:textId="7777777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14:paraId="15F7A2F9" w14:textId="7777777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1C41F3" w:rsidRPr="001C41F3" w14:paraId="44F2E849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59FDFE2D" w14:textId="719690A1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24"/>
                <w:sz w:val="22"/>
                <w:szCs w:val="22"/>
              </w:rPr>
              <w:t>Laboratory findings</w:t>
            </w:r>
          </w:p>
        </w:tc>
        <w:tc>
          <w:tcPr>
            <w:tcW w:w="2194" w:type="dxa"/>
            <w:vAlign w:val="center"/>
          </w:tcPr>
          <w:p w14:paraId="000CDB45" w14:textId="7777777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195" w:type="dxa"/>
            <w:vAlign w:val="center"/>
          </w:tcPr>
          <w:p w14:paraId="08448E28" w14:textId="7777777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14:paraId="490E4ED4" w14:textId="7777777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1C41F3" w:rsidRPr="001C41F3" w14:paraId="3348EA81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5C614E8" w14:textId="383772DD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Hb, g/dL</w:t>
            </w:r>
          </w:p>
        </w:tc>
        <w:tc>
          <w:tcPr>
            <w:tcW w:w="2194" w:type="dxa"/>
            <w:vAlign w:val="center"/>
          </w:tcPr>
          <w:p w14:paraId="0B1CE0B3" w14:textId="423E6439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2.8 [12.2;13.4]</w:t>
            </w:r>
          </w:p>
        </w:tc>
        <w:tc>
          <w:tcPr>
            <w:tcW w:w="2195" w:type="dxa"/>
            <w:vAlign w:val="center"/>
          </w:tcPr>
          <w:p w14:paraId="6DE4F363" w14:textId="6E97B3AC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.9 [12.9;14.9]</w:t>
            </w:r>
          </w:p>
        </w:tc>
        <w:tc>
          <w:tcPr>
            <w:tcW w:w="1083" w:type="dxa"/>
            <w:vAlign w:val="center"/>
          </w:tcPr>
          <w:p w14:paraId="035A1E4C" w14:textId="4CD4CCF0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0.065</w:t>
            </w:r>
          </w:p>
        </w:tc>
      </w:tr>
      <w:tr w:rsidR="001C41F3" w:rsidRPr="001C41F3" w14:paraId="69AD9993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0F5926BD" w14:textId="1AC6EBFB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Total protein, g/dL</w:t>
            </w:r>
          </w:p>
        </w:tc>
        <w:tc>
          <w:tcPr>
            <w:tcW w:w="2194" w:type="dxa"/>
            <w:vAlign w:val="center"/>
          </w:tcPr>
          <w:p w14:paraId="6A2FEC43" w14:textId="5C57B906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.9±0.7</w:t>
            </w:r>
          </w:p>
        </w:tc>
        <w:tc>
          <w:tcPr>
            <w:tcW w:w="2195" w:type="dxa"/>
            <w:vAlign w:val="center"/>
          </w:tcPr>
          <w:p w14:paraId="4B87AABE" w14:textId="2C6207E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7.2±0.5</w:t>
            </w:r>
          </w:p>
        </w:tc>
        <w:tc>
          <w:tcPr>
            <w:tcW w:w="1083" w:type="dxa"/>
            <w:vAlign w:val="center"/>
          </w:tcPr>
          <w:p w14:paraId="2EAE2426" w14:textId="03CFC261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164</w:t>
            </w:r>
          </w:p>
        </w:tc>
      </w:tr>
      <w:tr w:rsidR="001C41F3" w:rsidRPr="001C41F3" w14:paraId="3323A135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43E97917" w14:textId="75ADDB3E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Albumin, g/dL</w:t>
            </w:r>
          </w:p>
        </w:tc>
        <w:tc>
          <w:tcPr>
            <w:tcW w:w="2194" w:type="dxa"/>
            <w:vAlign w:val="center"/>
          </w:tcPr>
          <w:p w14:paraId="6ED73547" w14:textId="29C0DFCC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2±0.6</w:t>
            </w:r>
          </w:p>
        </w:tc>
        <w:tc>
          <w:tcPr>
            <w:tcW w:w="2195" w:type="dxa"/>
            <w:vAlign w:val="center"/>
          </w:tcPr>
          <w:p w14:paraId="5123E166" w14:textId="67565BC4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5±0.3</w:t>
            </w:r>
          </w:p>
        </w:tc>
        <w:tc>
          <w:tcPr>
            <w:tcW w:w="1083" w:type="dxa"/>
            <w:vAlign w:val="center"/>
          </w:tcPr>
          <w:p w14:paraId="688AE297" w14:textId="5460A2DB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164</w:t>
            </w:r>
          </w:p>
        </w:tc>
      </w:tr>
      <w:tr w:rsidR="001C41F3" w:rsidRPr="001C41F3" w14:paraId="5430FB2B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78EC4CBC" w14:textId="087E2CA9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Glucose, mg/dL</w:t>
            </w:r>
          </w:p>
        </w:tc>
        <w:tc>
          <w:tcPr>
            <w:tcW w:w="2194" w:type="dxa"/>
            <w:vAlign w:val="center"/>
          </w:tcPr>
          <w:p w14:paraId="1C48CA60" w14:textId="6B840A83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10.2±20.4</w:t>
            </w:r>
          </w:p>
        </w:tc>
        <w:tc>
          <w:tcPr>
            <w:tcW w:w="2195" w:type="dxa"/>
            <w:vAlign w:val="center"/>
          </w:tcPr>
          <w:p w14:paraId="2F8884F1" w14:textId="4394297E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13.6±35.8</w:t>
            </w:r>
          </w:p>
        </w:tc>
        <w:tc>
          <w:tcPr>
            <w:tcW w:w="1083" w:type="dxa"/>
            <w:vAlign w:val="center"/>
          </w:tcPr>
          <w:p w14:paraId="2360D0A4" w14:textId="1A549E6D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784</w:t>
            </w:r>
          </w:p>
        </w:tc>
      </w:tr>
      <w:tr w:rsidR="001C41F3" w:rsidRPr="001C41F3" w14:paraId="24D5B7C3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7620876B" w14:textId="343476A4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Total cholesterol, mg/dL</w:t>
            </w:r>
          </w:p>
        </w:tc>
        <w:tc>
          <w:tcPr>
            <w:tcW w:w="2194" w:type="dxa"/>
            <w:vAlign w:val="center"/>
          </w:tcPr>
          <w:p w14:paraId="58F81C2A" w14:textId="5BB82F65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44.5±36.8</w:t>
            </w:r>
          </w:p>
        </w:tc>
        <w:tc>
          <w:tcPr>
            <w:tcW w:w="2195" w:type="dxa"/>
            <w:vAlign w:val="center"/>
          </w:tcPr>
          <w:p w14:paraId="415D60AF" w14:textId="43FF09E9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56.8±39.8</w:t>
            </w:r>
          </w:p>
        </w:tc>
        <w:tc>
          <w:tcPr>
            <w:tcW w:w="1083" w:type="dxa"/>
            <w:vAlign w:val="center"/>
          </w:tcPr>
          <w:p w14:paraId="3652E2DB" w14:textId="3B4E8088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412</w:t>
            </w:r>
          </w:p>
        </w:tc>
      </w:tr>
      <w:tr w:rsidR="001C41F3" w:rsidRPr="001C41F3" w14:paraId="0CE0CB35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5F78344" w14:textId="776620DA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Triglyceride, mg/dL</w:t>
            </w:r>
          </w:p>
        </w:tc>
        <w:tc>
          <w:tcPr>
            <w:tcW w:w="2194" w:type="dxa"/>
            <w:vAlign w:val="center"/>
          </w:tcPr>
          <w:p w14:paraId="73738FDB" w14:textId="24074A0D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00.2±33.4</w:t>
            </w:r>
          </w:p>
        </w:tc>
        <w:tc>
          <w:tcPr>
            <w:tcW w:w="2195" w:type="dxa"/>
            <w:vAlign w:val="center"/>
          </w:tcPr>
          <w:p w14:paraId="3362C1B1" w14:textId="46B09C21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5.9±90.4</w:t>
            </w:r>
          </w:p>
        </w:tc>
        <w:tc>
          <w:tcPr>
            <w:tcW w:w="1083" w:type="dxa"/>
            <w:vAlign w:val="center"/>
          </w:tcPr>
          <w:p w14:paraId="6EAD63F6" w14:textId="4DA5BF71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386</w:t>
            </w:r>
          </w:p>
        </w:tc>
      </w:tr>
      <w:tr w:rsidR="001C41F3" w:rsidRPr="001C41F3" w14:paraId="262AFB9A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26E06707" w14:textId="5D342AD5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HDL-cholesterol, mg/dL</w:t>
            </w:r>
          </w:p>
        </w:tc>
        <w:tc>
          <w:tcPr>
            <w:tcW w:w="2194" w:type="dxa"/>
            <w:vAlign w:val="center"/>
          </w:tcPr>
          <w:p w14:paraId="09DD48EB" w14:textId="355C1289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5.0±7.8</w:t>
            </w:r>
          </w:p>
        </w:tc>
        <w:tc>
          <w:tcPr>
            <w:tcW w:w="2195" w:type="dxa"/>
            <w:vAlign w:val="center"/>
          </w:tcPr>
          <w:p w14:paraId="09431CE4" w14:textId="283FDBE0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6.7±10.8</w:t>
            </w:r>
          </w:p>
        </w:tc>
        <w:tc>
          <w:tcPr>
            <w:tcW w:w="1083" w:type="dxa"/>
            <w:vAlign w:val="center"/>
          </w:tcPr>
          <w:p w14:paraId="6EB80F2C" w14:textId="6AAE2A50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734</w:t>
            </w:r>
          </w:p>
        </w:tc>
      </w:tr>
      <w:tr w:rsidR="001C41F3" w:rsidRPr="001C41F3" w14:paraId="4D970B45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5A031D15" w14:textId="0097D953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LDL-cholesterol, mg/dL</w:t>
            </w:r>
          </w:p>
        </w:tc>
        <w:tc>
          <w:tcPr>
            <w:tcW w:w="2194" w:type="dxa"/>
            <w:vAlign w:val="center"/>
          </w:tcPr>
          <w:p w14:paraId="447F9C2D" w14:textId="5C78EB11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71.7±16.1</w:t>
            </w:r>
          </w:p>
        </w:tc>
        <w:tc>
          <w:tcPr>
            <w:tcW w:w="2195" w:type="dxa"/>
            <w:vAlign w:val="center"/>
          </w:tcPr>
          <w:p w14:paraId="6E973340" w14:textId="25DEC192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6.0±40.4</w:t>
            </w:r>
          </w:p>
        </w:tc>
        <w:tc>
          <w:tcPr>
            <w:tcW w:w="1083" w:type="dxa"/>
            <w:vAlign w:val="center"/>
          </w:tcPr>
          <w:p w14:paraId="39961456" w14:textId="369A3E37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317</w:t>
            </w:r>
          </w:p>
        </w:tc>
      </w:tr>
      <w:tr w:rsidR="001C41F3" w:rsidRPr="001C41F3" w14:paraId="1E8CECCD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369842B7" w14:textId="4C3DF642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BUN, mg/dL</w:t>
            </w:r>
          </w:p>
        </w:tc>
        <w:tc>
          <w:tcPr>
            <w:tcW w:w="2194" w:type="dxa"/>
            <w:vAlign w:val="center"/>
          </w:tcPr>
          <w:p w14:paraId="0A44287F" w14:textId="001D14A0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3.1±10.2</w:t>
            </w:r>
          </w:p>
        </w:tc>
        <w:tc>
          <w:tcPr>
            <w:tcW w:w="2195" w:type="dxa"/>
            <w:vAlign w:val="center"/>
          </w:tcPr>
          <w:p w14:paraId="73D24495" w14:textId="76ACFF03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9.7±7.4</w:t>
            </w:r>
          </w:p>
        </w:tc>
        <w:tc>
          <w:tcPr>
            <w:tcW w:w="1083" w:type="dxa"/>
            <w:vAlign w:val="center"/>
          </w:tcPr>
          <w:p w14:paraId="649E0E06" w14:textId="5651A72F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180</w:t>
            </w:r>
          </w:p>
        </w:tc>
      </w:tr>
      <w:tr w:rsidR="001C41F3" w:rsidRPr="001C41F3" w14:paraId="48BF3732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1F65282D" w14:textId="111F09AE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Cr, mg/dL</w:t>
            </w:r>
          </w:p>
        </w:tc>
        <w:tc>
          <w:tcPr>
            <w:tcW w:w="2194" w:type="dxa"/>
            <w:vAlign w:val="center"/>
          </w:tcPr>
          <w:p w14:paraId="06C30691" w14:textId="6EC31EF1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0±2.7</w:t>
            </w:r>
          </w:p>
        </w:tc>
        <w:tc>
          <w:tcPr>
            <w:tcW w:w="2195" w:type="dxa"/>
            <w:vAlign w:val="center"/>
          </w:tcPr>
          <w:p w14:paraId="02DF8F58" w14:textId="4E86EF5F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.0±0.3</w:t>
            </w:r>
          </w:p>
        </w:tc>
        <w:tc>
          <w:tcPr>
            <w:tcW w:w="1083" w:type="dxa"/>
            <w:vAlign w:val="center"/>
          </w:tcPr>
          <w:p w14:paraId="558ACBF4" w14:textId="1587A2CC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18</w:t>
            </w:r>
          </w:p>
        </w:tc>
      </w:tr>
      <w:tr w:rsidR="001C41F3" w:rsidRPr="001C41F3" w14:paraId="3961CA09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6AB544B1" w14:textId="12CD5A06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Na, mmol/L</w:t>
            </w:r>
          </w:p>
        </w:tc>
        <w:tc>
          <w:tcPr>
            <w:tcW w:w="2194" w:type="dxa"/>
            <w:vAlign w:val="center"/>
          </w:tcPr>
          <w:p w14:paraId="471917BC" w14:textId="6B03491B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8.5±3.8</w:t>
            </w:r>
          </w:p>
        </w:tc>
        <w:tc>
          <w:tcPr>
            <w:tcW w:w="2195" w:type="dxa"/>
            <w:vAlign w:val="center"/>
          </w:tcPr>
          <w:p w14:paraId="28B0748B" w14:textId="78188219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9.2±2.7</w:t>
            </w:r>
          </w:p>
        </w:tc>
        <w:tc>
          <w:tcPr>
            <w:tcW w:w="1083" w:type="dxa"/>
            <w:vAlign w:val="center"/>
          </w:tcPr>
          <w:p w14:paraId="1473CBE5" w14:textId="0F7D3518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458</w:t>
            </w:r>
          </w:p>
        </w:tc>
      </w:tr>
      <w:tr w:rsidR="001C41F3" w:rsidRPr="001C41F3" w14:paraId="08691364" w14:textId="77777777" w:rsidTr="00BE3667">
        <w:trPr>
          <w:trHeight w:val="80"/>
        </w:trPr>
        <w:tc>
          <w:tcPr>
            <w:tcW w:w="3544" w:type="dxa"/>
            <w:vAlign w:val="center"/>
          </w:tcPr>
          <w:p w14:paraId="04384088" w14:textId="4A68520E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K, mmol/L</w:t>
            </w:r>
          </w:p>
        </w:tc>
        <w:tc>
          <w:tcPr>
            <w:tcW w:w="2194" w:type="dxa"/>
            <w:vAlign w:val="center"/>
          </w:tcPr>
          <w:p w14:paraId="7D1048E4" w14:textId="1F20D188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4±0.4</w:t>
            </w:r>
          </w:p>
        </w:tc>
        <w:tc>
          <w:tcPr>
            <w:tcW w:w="2195" w:type="dxa"/>
            <w:vAlign w:val="center"/>
          </w:tcPr>
          <w:p w14:paraId="74C94876" w14:textId="49131E34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5±0.5</w:t>
            </w:r>
          </w:p>
        </w:tc>
        <w:tc>
          <w:tcPr>
            <w:tcW w:w="1083" w:type="dxa"/>
            <w:vAlign w:val="center"/>
          </w:tcPr>
          <w:p w14:paraId="68EDDDF6" w14:textId="516A8A0C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732</w:t>
            </w:r>
          </w:p>
        </w:tc>
      </w:tr>
      <w:tr w:rsidR="001C41F3" w:rsidRPr="001C41F3" w14:paraId="05440072" w14:textId="77777777" w:rsidTr="00BE3667">
        <w:trPr>
          <w:trHeight w:val="80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01CFA0A" w14:textId="63BB3BFD" w:rsidR="003746C4" w:rsidRPr="001C41F3" w:rsidRDefault="003746C4" w:rsidP="0010706A">
            <w:pPr>
              <w:spacing w:line="288" w:lineRule="auto"/>
              <w:ind w:firstLineChars="83" w:firstLine="183"/>
              <w:jc w:val="both"/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NT-</w:t>
            </w:r>
            <w:proofErr w:type="spellStart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proBNP</w:t>
            </w:r>
            <w:proofErr w:type="spellEnd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pg</w:t>
            </w:r>
            <w:proofErr w:type="spellEnd"/>
            <w:r w:rsidRPr="001C41F3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/mL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22B140C1" w14:textId="20F941BD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28.0 [271.0;1695.0]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050DEDFB" w14:textId="155BA78F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79.5 [94.0;682.0]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26F5CB3" w14:textId="7837DFC1" w:rsidR="003746C4" w:rsidRPr="001C41F3" w:rsidRDefault="003746C4" w:rsidP="00BE3667">
            <w:pPr>
              <w:spacing w:line="288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0.065</w:t>
            </w:r>
          </w:p>
        </w:tc>
      </w:tr>
    </w:tbl>
    <w:p w14:paraId="068F6C6C" w14:textId="6FA2D39D" w:rsidR="00D545CB" w:rsidRPr="001C41F3" w:rsidRDefault="00896A16" w:rsidP="00D545C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896A1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D545CB" w:rsidRPr="001C41F3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D545CB" w:rsidRPr="001C41F3">
        <w:rPr>
          <w:rFonts w:ascii="Times New Roman" w:hAnsi="Times New Roman" w:cs="Times New Roman"/>
          <w:sz w:val="22"/>
          <w:szCs w:val="22"/>
        </w:rPr>
        <w:t xml:space="preserve"> mutations with variant allelic fraction (VAF) ≥2.0%.</w:t>
      </w:r>
    </w:p>
    <w:p w14:paraId="7DB307F9" w14:textId="4584094B" w:rsidR="00D545CB" w:rsidRPr="001C41F3" w:rsidRDefault="00D545CB" w:rsidP="00D545C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C41F3">
        <w:rPr>
          <w:rFonts w:ascii="Times New Roman" w:hAnsi="Times New Roman" w:cs="Times New Roman" w:hint="eastAsia"/>
          <w:sz w:val="22"/>
          <w:szCs w:val="22"/>
        </w:rPr>
        <w:t>H</w:t>
      </w:r>
      <w:r w:rsidRPr="001C41F3">
        <w:rPr>
          <w:rFonts w:ascii="Times New Roman" w:hAnsi="Times New Roman" w:cs="Times New Roman"/>
          <w:sz w:val="22"/>
          <w:szCs w:val="22"/>
        </w:rPr>
        <w:t>TN ,</w:t>
      </w:r>
      <w:proofErr w:type="gramEnd"/>
      <w:r w:rsidRPr="001C41F3">
        <w:rPr>
          <w:rFonts w:ascii="Times New Roman" w:hAnsi="Times New Roman" w:cs="Times New Roman"/>
          <w:sz w:val="22"/>
          <w:szCs w:val="22"/>
        </w:rPr>
        <w:t xml:space="preserve"> hypertension ; DM , diabetes mellitus ; CAOD , coronary artery occlusive disease ; LBBB , left bundle branch block; SBP , systolic blood pressure; DBP , diastolic blood pressure; HR , heart rate ; Hb , hemoglobin; </w:t>
      </w:r>
      <w:r w:rsidRPr="001C41F3">
        <w:rPr>
          <w:rFonts w:ascii="Times New Roman" w:hAnsi="Times New Roman" w:cs="Times New Roman" w:hint="eastAsia"/>
          <w:sz w:val="22"/>
          <w:szCs w:val="22"/>
        </w:rPr>
        <w:t>H</w:t>
      </w:r>
      <w:r w:rsidRPr="001C41F3">
        <w:rPr>
          <w:rFonts w:ascii="Times New Roman" w:hAnsi="Times New Roman" w:cs="Times New Roman"/>
          <w:sz w:val="22"/>
          <w:szCs w:val="22"/>
        </w:rPr>
        <w:t>DL-cholesterol , high-density lipoprotein-cholesterol ; LDL-cholesterol , low-density lipoprotein-cholesterol ; NT-</w:t>
      </w:r>
      <w:proofErr w:type="spellStart"/>
      <w:r w:rsidRPr="001C41F3">
        <w:rPr>
          <w:rFonts w:ascii="Times New Roman" w:hAnsi="Times New Roman" w:cs="Times New Roman"/>
          <w:sz w:val="22"/>
          <w:szCs w:val="22"/>
        </w:rPr>
        <w:t>proBNP</w:t>
      </w:r>
      <w:proofErr w:type="spellEnd"/>
      <w:r w:rsidRPr="001C41F3">
        <w:rPr>
          <w:rFonts w:ascii="Times New Roman" w:hAnsi="Times New Roman" w:cs="Times New Roman"/>
          <w:sz w:val="22"/>
          <w:szCs w:val="22"/>
        </w:rPr>
        <w:t xml:space="preserve"> , N-terminal pro b-type natriuretic peptide </w:t>
      </w:r>
    </w:p>
    <w:p w14:paraId="5845D01F" w14:textId="77777777" w:rsidR="00D545CB" w:rsidRPr="001C41F3" w:rsidRDefault="00D545CB" w:rsidP="00D545CB">
      <w:pPr>
        <w:rPr>
          <w:rFonts w:ascii="Times New Roman" w:hAnsi="Times New Roman" w:cs="Times New Roman"/>
        </w:rPr>
        <w:sectPr w:rsidR="00D545CB" w:rsidRPr="001C41F3" w:rsidSect="0092522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4E0810" w14:textId="79448363" w:rsidR="00D545CB" w:rsidRPr="001C41F3" w:rsidRDefault="00D545CB" w:rsidP="007D158B">
      <w:pPr>
        <w:spacing w:after="120"/>
        <w:jc w:val="both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3465D">
        <w:rPr>
          <w:rFonts w:ascii="Times New Roman" w:hAnsi="Times New Roman" w:cs="Times New Roman"/>
          <w:b/>
          <w:bCs/>
        </w:rPr>
        <w:t>6</w:t>
      </w:r>
      <w:r w:rsidRPr="001C41F3">
        <w:rPr>
          <w:rFonts w:ascii="Times New Roman" w:hAnsi="Times New Roman" w:cs="Times New Roman"/>
          <w:b/>
          <w:bCs/>
        </w:rPr>
        <w:t>.</w:t>
      </w:r>
      <w:r w:rsidRPr="001C41F3">
        <w:rPr>
          <w:rFonts w:ascii="Times New Roman" w:hAnsi="Times New Roman" w:cs="Times New Roman"/>
        </w:rPr>
        <w:t xml:space="preserve"> Cardiac MRI findings according to CHIP mutation with VAF ≥2.0%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211"/>
        <w:gridCol w:w="2211"/>
        <w:gridCol w:w="1022"/>
        <w:gridCol w:w="142"/>
        <w:gridCol w:w="293"/>
        <w:gridCol w:w="2109"/>
        <w:gridCol w:w="2109"/>
        <w:gridCol w:w="1189"/>
      </w:tblGrid>
      <w:tr w:rsidR="001C41F3" w:rsidRPr="001C41F3" w14:paraId="7607E25F" w14:textId="77777777" w:rsidTr="00B8443F">
        <w:trPr>
          <w:trHeight w:val="340"/>
        </w:trPr>
        <w:tc>
          <w:tcPr>
            <w:tcW w:w="880" w:type="pct"/>
            <w:tcBorders>
              <w:top w:val="single" w:sz="4" w:space="0" w:color="auto"/>
            </w:tcBorders>
          </w:tcPr>
          <w:p w14:paraId="6DE5DB1A" w14:textId="77777777" w:rsidR="000928E4" w:rsidRPr="001C41F3" w:rsidRDefault="000928E4" w:rsidP="000928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7" w:type="pct"/>
            <w:gridSpan w:val="3"/>
            <w:tcBorders>
              <w:top w:val="single" w:sz="4" w:space="0" w:color="auto"/>
            </w:tcBorders>
            <w:vAlign w:val="center"/>
          </w:tcPr>
          <w:p w14:paraId="26136AE9" w14:textId="77777777" w:rsidR="000928E4" w:rsidRPr="001C41F3" w:rsidRDefault="000928E4" w:rsidP="0010706A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Total population</w:t>
            </w:r>
          </w:p>
        </w:tc>
        <w:tc>
          <w:tcPr>
            <w:tcW w:w="159" w:type="pct"/>
            <w:gridSpan w:val="2"/>
            <w:tcBorders>
              <w:top w:val="single" w:sz="4" w:space="0" w:color="auto"/>
            </w:tcBorders>
            <w:vAlign w:val="center"/>
          </w:tcPr>
          <w:p w14:paraId="51F926DD" w14:textId="77777777" w:rsidR="000928E4" w:rsidRPr="001C41F3" w:rsidRDefault="000928E4" w:rsidP="0010706A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974" w:type="pct"/>
            <w:gridSpan w:val="3"/>
            <w:tcBorders>
              <w:top w:val="single" w:sz="4" w:space="0" w:color="auto"/>
            </w:tcBorders>
            <w:vAlign w:val="center"/>
          </w:tcPr>
          <w:p w14:paraId="5E54CB4B" w14:textId="77777777" w:rsidR="000928E4" w:rsidRPr="001C41F3" w:rsidRDefault="000928E4" w:rsidP="0010706A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Age, sex-matched</w:t>
            </w:r>
          </w:p>
        </w:tc>
      </w:tr>
      <w:tr w:rsidR="001C41F3" w:rsidRPr="001C41F3" w14:paraId="13EF528C" w14:textId="77777777" w:rsidTr="00B8443F">
        <w:trPr>
          <w:trHeight w:val="340"/>
        </w:trPr>
        <w:tc>
          <w:tcPr>
            <w:tcW w:w="880" w:type="pct"/>
            <w:tcBorders>
              <w:bottom w:val="single" w:sz="4" w:space="0" w:color="auto"/>
            </w:tcBorders>
          </w:tcPr>
          <w:p w14:paraId="27844675" w14:textId="77777777" w:rsidR="000928E4" w:rsidRPr="001C41F3" w:rsidRDefault="000928E4" w:rsidP="000928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31BE1155" w14:textId="6D878171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C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HIP</w:t>
            </w:r>
            <w:r w:rsidR="007671B5" w:rsidRPr="007671B5"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  <w:p w14:paraId="5CA0BB06" w14:textId="63ABBC13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11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1569DF7F" w14:textId="7F63008A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Non-CHIP</w:t>
            </w:r>
          </w:p>
          <w:p w14:paraId="64E4CC6F" w14:textId="19AFD984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84)</w:t>
            </w:r>
          </w:p>
        </w:tc>
        <w:tc>
          <w:tcPr>
            <w:tcW w:w="425" w:type="pct"/>
            <w:gridSpan w:val="2"/>
            <w:tcBorders>
              <w:bottom w:val="single" w:sz="4" w:space="0" w:color="auto"/>
            </w:tcBorders>
            <w:vAlign w:val="center"/>
          </w:tcPr>
          <w:p w14:paraId="38839877" w14:textId="2D6C9DE5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vAlign w:val="center"/>
          </w:tcPr>
          <w:p w14:paraId="2B7CD46A" w14:textId="7777777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742E1D57" w14:textId="424D4FC8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C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HIP</w:t>
            </w:r>
            <w:r w:rsidR="007671B5" w:rsidRPr="007671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2F6F453C" w14:textId="28288BC4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11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67ABA28C" w14:textId="10721BC0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Non-CHIP</w:t>
            </w:r>
          </w:p>
          <w:p w14:paraId="0B13B784" w14:textId="3E87C879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(n=22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E7404F8" w14:textId="1F8228CF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-value</w:t>
            </w:r>
          </w:p>
        </w:tc>
      </w:tr>
      <w:tr w:rsidR="001C41F3" w:rsidRPr="001C41F3" w14:paraId="5461354A" w14:textId="77777777" w:rsidTr="00B8443F">
        <w:trPr>
          <w:trHeight w:val="340"/>
        </w:trPr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5F3E7E07" w14:textId="77777777" w:rsidR="000928E4" w:rsidRPr="001C41F3" w:rsidRDefault="000928E4" w:rsidP="000928E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LV</w:t>
            </w: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DV, ml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B75C315" w14:textId="24683AA4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37.4±81.7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6FC9F616" w14:textId="53320D10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34.0±79.9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vAlign w:val="center"/>
          </w:tcPr>
          <w:p w14:paraId="31F294C4" w14:textId="049F503F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94</w:t>
            </w:r>
          </w:p>
        </w:tc>
        <w:tc>
          <w:tcPr>
            <w:tcW w:w="107" w:type="pct"/>
            <w:tcBorders>
              <w:top w:val="single" w:sz="4" w:space="0" w:color="auto"/>
            </w:tcBorders>
            <w:vAlign w:val="center"/>
          </w:tcPr>
          <w:p w14:paraId="4241F6E6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7A9AB45" w14:textId="7475224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37.4±81.7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431C6E7A" w14:textId="4A69977C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11.2±78.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34C71444" w14:textId="6ED63CE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380</w:t>
            </w:r>
          </w:p>
        </w:tc>
      </w:tr>
      <w:tr w:rsidR="001C41F3" w:rsidRPr="001C41F3" w14:paraId="2F250A56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304647C1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LV</w:t>
            </w: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E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SV, ml</w:t>
            </w:r>
          </w:p>
        </w:tc>
        <w:tc>
          <w:tcPr>
            <w:tcW w:w="807" w:type="pct"/>
            <w:vAlign w:val="center"/>
          </w:tcPr>
          <w:p w14:paraId="133B71DC" w14:textId="4C0C381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76.7±74.7</w:t>
            </w:r>
          </w:p>
        </w:tc>
        <w:tc>
          <w:tcPr>
            <w:tcW w:w="807" w:type="pct"/>
            <w:vAlign w:val="center"/>
          </w:tcPr>
          <w:p w14:paraId="6A8BC7FB" w14:textId="7F4C26D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74.5±76.8</w:t>
            </w:r>
          </w:p>
        </w:tc>
        <w:tc>
          <w:tcPr>
            <w:tcW w:w="425" w:type="pct"/>
            <w:gridSpan w:val="2"/>
            <w:vAlign w:val="center"/>
          </w:tcPr>
          <w:p w14:paraId="0F83D7D4" w14:textId="2BEB56B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07" w:type="pct"/>
            <w:vAlign w:val="center"/>
          </w:tcPr>
          <w:p w14:paraId="4FFBAC38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050AAFC6" w14:textId="69290B8E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76.7±74.7</w:t>
            </w:r>
          </w:p>
        </w:tc>
        <w:tc>
          <w:tcPr>
            <w:tcW w:w="770" w:type="pct"/>
            <w:vAlign w:val="center"/>
          </w:tcPr>
          <w:p w14:paraId="0605E0BA" w14:textId="20BDE25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59.5±73.9</w:t>
            </w:r>
          </w:p>
        </w:tc>
        <w:tc>
          <w:tcPr>
            <w:tcW w:w="434" w:type="pct"/>
            <w:vAlign w:val="center"/>
          </w:tcPr>
          <w:p w14:paraId="2A8AEFFA" w14:textId="7E6A7A6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535</w:t>
            </w:r>
          </w:p>
        </w:tc>
      </w:tr>
      <w:tr w:rsidR="001C41F3" w:rsidRPr="001C41F3" w14:paraId="503C1D95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3B0A47C7" w14:textId="77777777" w:rsidR="000928E4" w:rsidRPr="001C41F3" w:rsidRDefault="000928E4" w:rsidP="000928E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VSV, ml</w:t>
            </w:r>
          </w:p>
        </w:tc>
        <w:tc>
          <w:tcPr>
            <w:tcW w:w="807" w:type="pct"/>
            <w:vAlign w:val="center"/>
          </w:tcPr>
          <w:p w14:paraId="14708286" w14:textId="0372530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0.7±21.5</w:t>
            </w:r>
          </w:p>
        </w:tc>
        <w:tc>
          <w:tcPr>
            <w:tcW w:w="807" w:type="pct"/>
            <w:vAlign w:val="center"/>
          </w:tcPr>
          <w:p w14:paraId="3B4C115E" w14:textId="2648815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9.5±20.8</w:t>
            </w:r>
          </w:p>
        </w:tc>
        <w:tc>
          <w:tcPr>
            <w:tcW w:w="425" w:type="pct"/>
            <w:gridSpan w:val="2"/>
            <w:vAlign w:val="center"/>
          </w:tcPr>
          <w:p w14:paraId="70430FF3" w14:textId="55E7A088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51</w:t>
            </w:r>
          </w:p>
        </w:tc>
        <w:tc>
          <w:tcPr>
            <w:tcW w:w="107" w:type="pct"/>
            <w:vAlign w:val="center"/>
          </w:tcPr>
          <w:p w14:paraId="57C7BE15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24D41F8C" w14:textId="30FB5836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60.7±21.5</w:t>
            </w:r>
          </w:p>
        </w:tc>
        <w:tc>
          <w:tcPr>
            <w:tcW w:w="770" w:type="pct"/>
            <w:vAlign w:val="center"/>
          </w:tcPr>
          <w:p w14:paraId="78CAF142" w14:textId="3769065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1.7±18.5</w:t>
            </w:r>
          </w:p>
        </w:tc>
        <w:tc>
          <w:tcPr>
            <w:tcW w:w="434" w:type="pct"/>
            <w:vAlign w:val="center"/>
          </w:tcPr>
          <w:p w14:paraId="1C96620C" w14:textId="320661D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22</w:t>
            </w:r>
          </w:p>
        </w:tc>
      </w:tr>
      <w:tr w:rsidR="001C41F3" w:rsidRPr="001C41F3" w14:paraId="2E6DF1F1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2D47B1F3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LV</w:t>
            </w: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E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F, %</w:t>
            </w:r>
          </w:p>
        </w:tc>
        <w:tc>
          <w:tcPr>
            <w:tcW w:w="807" w:type="pct"/>
            <w:vAlign w:val="center"/>
          </w:tcPr>
          <w:p w14:paraId="3282826E" w14:textId="2A99D1AC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8.1±12.1</w:t>
            </w:r>
          </w:p>
        </w:tc>
        <w:tc>
          <w:tcPr>
            <w:tcW w:w="807" w:type="pct"/>
            <w:vAlign w:val="center"/>
          </w:tcPr>
          <w:p w14:paraId="53D296EB" w14:textId="2172A32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7.3±9.9</w:t>
            </w:r>
          </w:p>
        </w:tc>
        <w:tc>
          <w:tcPr>
            <w:tcW w:w="425" w:type="pct"/>
            <w:gridSpan w:val="2"/>
            <w:vAlign w:val="center"/>
          </w:tcPr>
          <w:p w14:paraId="50F490DC" w14:textId="39E4462E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07" w:type="pct"/>
            <w:vAlign w:val="center"/>
          </w:tcPr>
          <w:p w14:paraId="51661971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54EAF5DE" w14:textId="64793408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8.1±12.1</w:t>
            </w:r>
          </w:p>
        </w:tc>
        <w:tc>
          <w:tcPr>
            <w:tcW w:w="770" w:type="pct"/>
            <w:vAlign w:val="center"/>
          </w:tcPr>
          <w:p w14:paraId="54E71C1D" w14:textId="350EA235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6.2±8.7</w:t>
            </w:r>
          </w:p>
        </w:tc>
        <w:tc>
          <w:tcPr>
            <w:tcW w:w="434" w:type="pct"/>
            <w:vAlign w:val="center"/>
          </w:tcPr>
          <w:p w14:paraId="412E75E7" w14:textId="05651AB9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615</w:t>
            </w:r>
          </w:p>
        </w:tc>
      </w:tr>
      <w:tr w:rsidR="001C41F3" w:rsidRPr="001C41F3" w14:paraId="5A384C24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4AE767EB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LV</w:t>
            </w: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C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O, l/min</w:t>
            </w:r>
          </w:p>
        </w:tc>
        <w:tc>
          <w:tcPr>
            <w:tcW w:w="807" w:type="pct"/>
            <w:vAlign w:val="center"/>
          </w:tcPr>
          <w:p w14:paraId="2A8A7325" w14:textId="23C51E5C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4±1.3</w:t>
            </w:r>
          </w:p>
        </w:tc>
        <w:tc>
          <w:tcPr>
            <w:tcW w:w="807" w:type="pct"/>
            <w:vAlign w:val="center"/>
          </w:tcPr>
          <w:p w14:paraId="1C7024F1" w14:textId="666226B3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3±1.5</w:t>
            </w:r>
          </w:p>
        </w:tc>
        <w:tc>
          <w:tcPr>
            <w:tcW w:w="425" w:type="pct"/>
            <w:gridSpan w:val="2"/>
            <w:vAlign w:val="center"/>
          </w:tcPr>
          <w:p w14:paraId="1545E481" w14:textId="12BECDA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107" w:type="pct"/>
            <w:vAlign w:val="center"/>
          </w:tcPr>
          <w:p w14:paraId="355BF01F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2317A523" w14:textId="4A80BC26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4±1.3</w:t>
            </w:r>
          </w:p>
        </w:tc>
        <w:tc>
          <w:tcPr>
            <w:tcW w:w="770" w:type="pct"/>
            <w:vAlign w:val="center"/>
          </w:tcPr>
          <w:p w14:paraId="5D26FB51" w14:textId="7F976448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.5±1.1</w:t>
            </w:r>
          </w:p>
        </w:tc>
        <w:tc>
          <w:tcPr>
            <w:tcW w:w="434" w:type="pct"/>
            <w:vAlign w:val="center"/>
          </w:tcPr>
          <w:p w14:paraId="3B8436D5" w14:textId="3CE52E9B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048</w:t>
            </w:r>
          </w:p>
        </w:tc>
      </w:tr>
      <w:tr w:rsidR="001C41F3" w:rsidRPr="001C41F3" w14:paraId="378604AB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3CCDD4D9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LV</w:t>
            </w: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C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I, l/min/m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7" w:type="pct"/>
            <w:vAlign w:val="center"/>
          </w:tcPr>
          <w:p w14:paraId="3F6B6585" w14:textId="6C06C2D5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6±0.8</w:t>
            </w:r>
          </w:p>
        </w:tc>
        <w:tc>
          <w:tcPr>
            <w:tcW w:w="807" w:type="pct"/>
            <w:vAlign w:val="center"/>
          </w:tcPr>
          <w:p w14:paraId="16226D3F" w14:textId="31AB1934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4±0.7</w:t>
            </w:r>
          </w:p>
        </w:tc>
        <w:tc>
          <w:tcPr>
            <w:tcW w:w="425" w:type="pct"/>
            <w:gridSpan w:val="2"/>
            <w:vAlign w:val="center"/>
          </w:tcPr>
          <w:p w14:paraId="41C5B9C4" w14:textId="3F39B219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107" w:type="pct"/>
            <w:vAlign w:val="center"/>
          </w:tcPr>
          <w:p w14:paraId="597470AA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63130924" w14:textId="3AF28F26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6±0.8</w:t>
            </w:r>
          </w:p>
        </w:tc>
        <w:tc>
          <w:tcPr>
            <w:tcW w:w="770" w:type="pct"/>
            <w:vAlign w:val="center"/>
          </w:tcPr>
          <w:p w14:paraId="6C528CAE" w14:textId="3F4CC8D2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1±0.6</w:t>
            </w:r>
          </w:p>
        </w:tc>
        <w:tc>
          <w:tcPr>
            <w:tcW w:w="434" w:type="pct"/>
            <w:vAlign w:val="center"/>
          </w:tcPr>
          <w:p w14:paraId="35EBF0EA" w14:textId="23722EFE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073</w:t>
            </w:r>
          </w:p>
        </w:tc>
      </w:tr>
      <w:tr w:rsidR="001C41F3" w:rsidRPr="001C41F3" w14:paraId="0F78DBEA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2B6DEEC9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R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VEDV, ml</w:t>
            </w:r>
          </w:p>
        </w:tc>
        <w:tc>
          <w:tcPr>
            <w:tcW w:w="807" w:type="pct"/>
            <w:vAlign w:val="center"/>
          </w:tcPr>
          <w:p w14:paraId="336E669E" w14:textId="37442566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51.7±40.2</w:t>
            </w:r>
          </w:p>
        </w:tc>
        <w:tc>
          <w:tcPr>
            <w:tcW w:w="807" w:type="pct"/>
            <w:vAlign w:val="center"/>
          </w:tcPr>
          <w:p w14:paraId="2D638DD2" w14:textId="6D6B6AB6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76.6±66.8</w:t>
            </w:r>
          </w:p>
        </w:tc>
        <w:tc>
          <w:tcPr>
            <w:tcW w:w="425" w:type="pct"/>
            <w:gridSpan w:val="2"/>
            <w:vAlign w:val="center"/>
          </w:tcPr>
          <w:p w14:paraId="5F4483A2" w14:textId="6E818BCE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107" w:type="pct"/>
            <w:vAlign w:val="center"/>
          </w:tcPr>
          <w:p w14:paraId="627ACF97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1C7AC9B8" w14:textId="123613AB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51.7±40.2</w:t>
            </w:r>
          </w:p>
        </w:tc>
        <w:tc>
          <w:tcPr>
            <w:tcW w:w="770" w:type="pct"/>
            <w:vAlign w:val="center"/>
          </w:tcPr>
          <w:p w14:paraId="2D9966F8" w14:textId="0CAA3F18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9.9±53.2</w:t>
            </w:r>
          </w:p>
        </w:tc>
        <w:tc>
          <w:tcPr>
            <w:tcW w:w="434" w:type="pct"/>
            <w:vAlign w:val="center"/>
          </w:tcPr>
          <w:p w14:paraId="71100ABD" w14:textId="7ADD4D40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524</w:t>
            </w:r>
          </w:p>
        </w:tc>
      </w:tr>
      <w:tr w:rsidR="001C41F3" w:rsidRPr="001C41F3" w14:paraId="562DC1A6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2A995F2D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R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VESV, ml</w:t>
            </w:r>
          </w:p>
        </w:tc>
        <w:tc>
          <w:tcPr>
            <w:tcW w:w="807" w:type="pct"/>
            <w:vAlign w:val="center"/>
          </w:tcPr>
          <w:p w14:paraId="58E4F98B" w14:textId="23367989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4.0±39.1</w:t>
            </w:r>
          </w:p>
        </w:tc>
        <w:tc>
          <w:tcPr>
            <w:tcW w:w="807" w:type="pct"/>
            <w:vAlign w:val="center"/>
          </w:tcPr>
          <w:p w14:paraId="63462C2D" w14:textId="09E34A89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18.3±61.3</w:t>
            </w:r>
          </w:p>
        </w:tc>
        <w:tc>
          <w:tcPr>
            <w:tcW w:w="425" w:type="pct"/>
            <w:gridSpan w:val="2"/>
            <w:vAlign w:val="center"/>
          </w:tcPr>
          <w:p w14:paraId="16199CA8" w14:textId="16E9945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107" w:type="pct"/>
            <w:vAlign w:val="center"/>
          </w:tcPr>
          <w:p w14:paraId="6F9B987E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3F361435" w14:textId="7CECC01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4.0±39.1</w:t>
            </w:r>
          </w:p>
        </w:tc>
        <w:tc>
          <w:tcPr>
            <w:tcW w:w="770" w:type="pct"/>
            <w:vAlign w:val="center"/>
          </w:tcPr>
          <w:p w14:paraId="18B2079A" w14:textId="2179AFCF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0.2±45.8</w:t>
            </w:r>
          </w:p>
        </w:tc>
        <w:tc>
          <w:tcPr>
            <w:tcW w:w="434" w:type="pct"/>
            <w:vAlign w:val="center"/>
          </w:tcPr>
          <w:p w14:paraId="00DA6A54" w14:textId="19ECFD2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17</w:t>
            </w:r>
          </w:p>
        </w:tc>
      </w:tr>
      <w:tr w:rsidR="001C41F3" w:rsidRPr="001C41F3" w14:paraId="4BE5DF54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346AF2CB" w14:textId="77777777" w:rsidR="000928E4" w:rsidRPr="001C41F3" w:rsidRDefault="000928E4" w:rsidP="000928E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RVSV, ml</w:t>
            </w:r>
          </w:p>
        </w:tc>
        <w:tc>
          <w:tcPr>
            <w:tcW w:w="807" w:type="pct"/>
            <w:vAlign w:val="center"/>
          </w:tcPr>
          <w:p w14:paraId="05F133DC" w14:textId="60E04B61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7.6±18.1</w:t>
            </w:r>
          </w:p>
        </w:tc>
        <w:tc>
          <w:tcPr>
            <w:tcW w:w="807" w:type="pct"/>
            <w:vAlign w:val="center"/>
          </w:tcPr>
          <w:p w14:paraId="115F37CC" w14:textId="2308F59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8.3±20.7</w:t>
            </w:r>
          </w:p>
        </w:tc>
        <w:tc>
          <w:tcPr>
            <w:tcW w:w="425" w:type="pct"/>
            <w:gridSpan w:val="2"/>
            <w:vAlign w:val="center"/>
          </w:tcPr>
          <w:p w14:paraId="0CEC3B6B" w14:textId="33B8FE23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07" w:type="pct"/>
            <w:vAlign w:val="center"/>
          </w:tcPr>
          <w:p w14:paraId="5DB03516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4BF17631" w14:textId="51D1D115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57.6±18.1</w:t>
            </w:r>
          </w:p>
        </w:tc>
        <w:tc>
          <w:tcPr>
            <w:tcW w:w="770" w:type="pct"/>
            <w:vAlign w:val="center"/>
          </w:tcPr>
          <w:p w14:paraId="0950108B" w14:textId="6534195B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9.7±18.5</w:t>
            </w:r>
          </w:p>
        </w:tc>
        <w:tc>
          <w:tcPr>
            <w:tcW w:w="434" w:type="pct"/>
            <w:vAlign w:val="center"/>
          </w:tcPr>
          <w:p w14:paraId="5F9756B2" w14:textId="5AFA624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49</w:t>
            </w:r>
          </w:p>
        </w:tc>
      </w:tr>
      <w:tr w:rsidR="001C41F3" w:rsidRPr="001C41F3" w14:paraId="6147A93A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4CB56C3C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R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VEF, %</w:t>
            </w:r>
          </w:p>
        </w:tc>
        <w:tc>
          <w:tcPr>
            <w:tcW w:w="807" w:type="pct"/>
            <w:vAlign w:val="center"/>
          </w:tcPr>
          <w:p w14:paraId="67062804" w14:textId="1F1375DF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9.4±12.6</w:t>
            </w:r>
          </w:p>
        </w:tc>
        <w:tc>
          <w:tcPr>
            <w:tcW w:w="807" w:type="pct"/>
            <w:vAlign w:val="center"/>
          </w:tcPr>
          <w:p w14:paraId="723A02B5" w14:textId="63975D96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5.6±12.6</w:t>
            </w:r>
          </w:p>
        </w:tc>
        <w:tc>
          <w:tcPr>
            <w:tcW w:w="425" w:type="pct"/>
            <w:gridSpan w:val="2"/>
            <w:vAlign w:val="center"/>
          </w:tcPr>
          <w:p w14:paraId="3686D11E" w14:textId="5299F8C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107" w:type="pct"/>
            <w:vAlign w:val="center"/>
          </w:tcPr>
          <w:p w14:paraId="6D112D02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46F8A002" w14:textId="6D7DC759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9.4±12.6</w:t>
            </w:r>
          </w:p>
        </w:tc>
        <w:tc>
          <w:tcPr>
            <w:tcW w:w="770" w:type="pct"/>
            <w:vAlign w:val="center"/>
          </w:tcPr>
          <w:p w14:paraId="4B1F5759" w14:textId="245A4D9C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7.7±12.7</w:t>
            </w:r>
          </w:p>
        </w:tc>
        <w:tc>
          <w:tcPr>
            <w:tcW w:w="434" w:type="pct"/>
            <w:vAlign w:val="center"/>
          </w:tcPr>
          <w:p w14:paraId="0C66DD62" w14:textId="77EA4EE5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709</w:t>
            </w:r>
          </w:p>
        </w:tc>
      </w:tr>
      <w:tr w:rsidR="001C41F3" w:rsidRPr="001C41F3" w14:paraId="460BEE7F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153411DB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R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VCO, l/min</w:t>
            </w:r>
          </w:p>
        </w:tc>
        <w:tc>
          <w:tcPr>
            <w:tcW w:w="807" w:type="pct"/>
            <w:vAlign w:val="center"/>
          </w:tcPr>
          <w:p w14:paraId="099DB4BC" w14:textId="38D69E10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2±1.1</w:t>
            </w:r>
          </w:p>
        </w:tc>
        <w:tc>
          <w:tcPr>
            <w:tcW w:w="807" w:type="pct"/>
            <w:vAlign w:val="center"/>
          </w:tcPr>
          <w:p w14:paraId="022B504A" w14:textId="29769AB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3±1.5</w:t>
            </w:r>
          </w:p>
        </w:tc>
        <w:tc>
          <w:tcPr>
            <w:tcW w:w="425" w:type="pct"/>
            <w:gridSpan w:val="2"/>
            <w:vAlign w:val="center"/>
          </w:tcPr>
          <w:p w14:paraId="52B3DF01" w14:textId="72E1AE82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07" w:type="pct"/>
            <w:vAlign w:val="center"/>
          </w:tcPr>
          <w:p w14:paraId="597F0514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78F2A754" w14:textId="40337D0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.2±1.1</w:t>
            </w:r>
          </w:p>
        </w:tc>
        <w:tc>
          <w:tcPr>
            <w:tcW w:w="770" w:type="pct"/>
            <w:vAlign w:val="center"/>
          </w:tcPr>
          <w:p w14:paraId="100A4445" w14:textId="3D89A16B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.3±1.1</w:t>
            </w:r>
          </w:p>
        </w:tc>
        <w:tc>
          <w:tcPr>
            <w:tcW w:w="434" w:type="pct"/>
            <w:vAlign w:val="center"/>
          </w:tcPr>
          <w:p w14:paraId="74E9BD31" w14:textId="56F0B33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058</w:t>
            </w:r>
          </w:p>
        </w:tc>
      </w:tr>
      <w:tr w:rsidR="001C41F3" w:rsidRPr="001C41F3" w14:paraId="719870F0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52C954FA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R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VCI, l/min/m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7" w:type="pct"/>
            <w:vAlign w:val="center"/>
          </w:tcPr>
          <w:p w14:paraId="10CDE8AB" w14:textId="4310DE5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5±0.7</w:t>
            </w:r>
          </w:p>
        </w:tc>
        <w:tc>
          <w:tcPr>
            <w:tcW w:w="807" w:type="pct"/>
            <w:vAlign w:val="center"/>
          </w:tcPr>
          <w:p w14:paraId="4663A689" w14:textId="07B52CF6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4±0.7</w:t>
            </w:r>
          </w:p>
        </w:tc>
        <w:tc>
          <w:tcPr>
            <w:tcW w:w="425" w:type="pct"/>
            <w:gridSpan w:val="2"/>
            <w:vAlign w:val="center"/>
          </w:tcPr>
          <w:p w14:paraId="77F8BB5F" w14:textId="6B18979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107" w:type="pct"/>
            <w:vAlign w:val="center"/>
          </w:tcPr>
          <w:p w14:paraId="1C39110B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544F8B44" w14:textId="4F6023A3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5±0.7</w:t>
            </w:r>
          </w:p>
        </w:tc>
        <w:tc>
          <w:tcPr>
            <w:tcW w:w="770" w:type="pct"/>
            <w:vAlign w:val="center"/>
          </w:tcPr>
          <w:p w14:paraId="0A9E995B" w14:textId="68737C65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.1±0.6</w:t>
            </w:r>
          </w:p>
        </w:tc>
        <w:tc>
          <w:tcPr>
            <w:tcW w:w="434" w:type="pct"/>
            <w:vAlign w:val="center"/>
          </w:tcPr>
          <w:p w14:paraId="016DEFE2" w14:textId="297CDF7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081</w:t>
            </w:r>
          </w:p>
        </w:tc>
      </w:tr>
      <w:tr w:rsidR="001C41F3" w:rsidRPr="001C41F3" w14:paraId="2F2FC75D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00319E1B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Native T1, </w:t>
            </w:r>
            <w:proofErr w:type="spellStart"/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807" w:type="pct"/>
            <w:vAlign w:val="center"/>
          </w:tcPr>
          <w:p w14:paraId="0A8B14A7" w14:textId="5070EA63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55.2±46.6</w:t>
            </w:r>
          </w:p>
        </w:tc>
        <w:tc>
          <w:tcPr>
            <w:tcW w:w="807" w:type="pct"/>
            <w:vAlign w:val="center"/>
          </w:tcPr>
          <w:p w14:paraId="14A40FE8" w14:textId="2A678B7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14.5±51.7</w:t>
            </w:r>
          </w:p>
        </w:tc>
        <w:tc>
          <w:tcPr>
            <w:tcW w:w="425" w:type="pct"/>
            <w:gridSpan w:val="2"/>
            <w:vAlign w:val="center"/>
          </w:tcPr>
          <w:p w14:paraId="7502F2D6" w14:textId="369691A8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107" w:type="pct"/>
            <w:vAlign w:val="center"/>
          </w:tcPr>
          <w:p w14:paraId="0D2AFC36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451A543F" w14:textId="371F9ED2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55.2±46.6</w:t>
            </w:r>
          </w:p>
        </w:tc>
        <w:tc>
          <w:tcPr>
            <w:tcW w:w="770" w:type="pct"/>
            <w:vAlign w:val="center"/>
          </w:tcPr>
          <w:p w14:paraId="1E1ECA4F" w14:textId="0F4C619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333.9±56.8</w:t>
            </w:r>
          </w:p>
        </w:tc>
        <w:tc>
          <w:tcPr>
            <w:tcW w:w="434" w:type="pct"/>
            <w:vAlign w:val="center"/>
          </w:tcPr>
          <w:p w14:paraId="1E43EEE0" w14:textId="495EAC4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292</w:t>
            </w:r>
          </w:p>
        </w:tc>
      </w:tr>
      <w:tr w:rsidR="001C41F3" w:rsidRPr="001C41F3" w14:paraId="35E01341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57001945" w14:textId="52DD0E2E" w:rsidR="000928E4" w:rsidRPr="001C41F3" w:rsidRDefault="000928E4" w:rsidP="000928E4">
            <w:pPr>
              <w:ind w:rightChars="-44" w:right="-10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T2, </w:t>
            </w:r>
            <w:proofErr w:type="spellStart"/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807" w:type="pct"/>
            <w:vAlign w:val="center"/>
          </w:tcPr>
          <w:p w14:paraId="39D647C8" w14:textId="6B38B03E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3.3±2.9</w:t>
            </w:r>
          </w:p>
        </w:tc>
        <w:tc>
          <w:tcPr>
            <w:tcW w:w="807" w:type="pct"/>
            <w:vAlign w:val="center"/>
          </w:tcPr>
          <w:p w14:paraId="6C8C83B8" w14:textId="199BCFBC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1.5±3.1</w:t>
            </w:r>
          </w:p>
        </w:tc>
        <w:tc>
          <w:tcPr>
            <w:tcW w:w="425" w:type="pct"/>
            <w:gridSpan w:val="2"/>
            <w:vAlign w:val="center"/>
          </w:tcPr>
          <w:p w14:paraId="65A60F4B" w14:textId="5004F0BF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07" w:type="pct"/>
            <w:vAlign w:val="center"/>
          </w:tcPr>
          <w:p w14:paraId="2EA5AE5A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251E8113" w14:textId="2F68FBC1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3.3±2.9</w:t>
            </w:r>
          </w:p>
        </w:tc>
        <w:tc>
          <w:tcPr>
            <w:tcW w:w="770" w:type="pct"/>
            <w:vAlign w:val="center"/>
          </w:tcPr>
          <w:p w14:paraId="1E4A693B" w14:textId="2B948F1C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43.6±3.5</w:t>
            </w:r>
          </w:p>
        </w:tc>
        <w:tc>
          <w:tcPr>
            <w:tcW w:w="434" w:type="pct"/>
            <w:vAlign w:val="center"/>
          </w:tcPr>
          <w:p w14:paraId="27B3C02C" w14:textId="6894A301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799</w:t>
            </w:r>
          </w:p>
        </w:tc>
      </w:tr>
      <w:tr w:rsidR="001C41F3" w:rsidRPr="001C41F3" w14:paraId="6C46AEC2" w14:textId="77777777" w:rsidTr="00B8443F">
        <w:trPr>
          <w:trHeight w:val="340"/>
        </w:trPr>
        <w:tc>
          <w:tcPr>
            <w:tcW w:w="880" w:type="pct"/>
            <w:vAlign w:val="center"/>
          </w:tcPr>
          <w:p w14:paraId="704F7216" w14:textId="77777777" w:rsidR="000928E4" w:rsidRPr="001C41F3" w:rsidRDefault="000928E4" w:rsidP="000928E4">
            <w:pPr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E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CV, %</w:t>
            </w:r>
          </w:p>
        </w:tc>
        <w:tc>
          <w:tcPr>
            <w:tcW w:w="807" w:type="pct"/>
            <w:vAlign w:val="center"/>
          </w:tcPr>
          <w:p w14:paraId="32D8AF27" w14:textId="49462542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4.0 [32.0;36.7]</w:t>
            </w:r>
          </w:p>
        </w:tc>
        <w:tc>
          <w:tcPr>
            <w:tcW w:w="807" w:type="pct"/>
            <w:vAlign w:val="center"/>
          </w:tcPr>
          <w:p w14:paraId="3DC43A11" w14:textId="3E17A2A7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29.9 [27.3;34.4]</w:t>
            </w:r>
          </w:p>
        </w:tc>
        <w:tc>
          <w:tcPr>
            <w:tcW w:w="425" w:type="pct"/>
            <w:gridSpan w:val="2"/>
            <w:vAlign w:val="center"/>
          </w:tcPr>
          <w:p w14:paraId="2BF48248" w14:textId="293E527A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0.010</w:t>
            </w:r>
          </w:p>
        </w:tc>
        <w:tc>
          <w:tcPr>
            <w:tcW w:w="107" w:type="pct"/>
            <w:vAlign w:val="center"/>
          </w:tcPr>
          <w:p w14:paraId="5E36D168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70" w:type="pct"/>
            <w:vAlign w:val="center"/>
          </w:tcPr>
          <w:p w14:paraId="780C6708" w14:textId="4CD07D0B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4.0 [32.0;36.7]</w:t>
            </w:r>
          </w:p>
        </w:tc>
        <w:tc>
          <w:tcPr>
            <w:tcW w:w="770" w:type="pct"/>
            <w:vAlign w:val="center"/>
          </w:tcPr>
          <w:p w14:paraId="0ED99F76" w14:textId="13ED3AF0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33.0 [30.0;36.8]</w:t>
            </w:r>
          </w:p>
        </w:tc>
        <w:tc>
          <w:tcPr>
            <w:tcW w:w="434" w:type="pct"/>
            <w:vAlign w:val="center"/>
          </w:tcPr>
          <w:p w14:paraId="4DC72797" w14:textId="56EEE87D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0.330</w:t>
            </w:r>
          </w:p>
        </w:tc>
      </w:tr>
      <w:tr w:rsidR="001C41F3" w:rsidRPr="001C41F3" w14:paraId="3E2CFF31" w14:textId="77777777" w:rsidTr="00B8443F">
        <w:trPr>
          <w:trHeight w:val="340"/>
        </w:trPr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6EAB3FAF" w14:textId="7DC42EF4" w:rsidR="000928E4" w:rsidRPr="001C41F3" w:rsidRDefault="000928E4" w:rsidP="000928E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LGE</w:t>
            </w:r>
            <w:r w:rsidR="002F1FC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quantification</w:t>
            </w: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, </w:t>
            </w:r>
            <w:r w:rsidR="002F1FCB">
              <w:rPr>
                <w:rFonts w:ascii="Times New Roman" w:eastAsia="맑은 고딕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3AB71C7A" w14:textId="36B2EEC1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8.9 [12.4;25.3]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1DCC508F" w14:textId="4B9DC800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8.8 [5.8;12.6]</w:t>
            </w:r>
          </w:p>
        </w:tc>
        <w:tc>
          <w:tcPr>
            <w:tcW w:w="425" w:type="pct"/>
            <w:gridSpan w:val="2"/>
            <w:tcBorders>
              <w:bottom w:val="single" w:sz="4" w:space="0" w:color="auto"/>
            </w:tcBorders>
            <w:vAlign w:val="center"/>
          </w:tcPr>
          <w:p w14:paraId="423B486E" w14:textId="2659D8E8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vAlign w:val="center"/>
          </w:tcPr>
          <w:p w14:paraId="77566C90" w14:textId="77777777" w:rsidR="000928E4" w:rsidRPr="001C41F3" w:rsidRDefault="000928E4" w:rsidP="00B8443F">
            <w:pPr>
              <w:jc w:val="both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498FD0E4" w14:textId="6BDB773B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18.9 [12.4;25.3]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2D4D88FB" w14:textId="5FE2F96C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sz w:val="22"/>
                <w:szCs w:val="22"/>
              </w:rPr>
              <w:t>9.8 [6.9;12.4]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28CC9F9" w14:textId="21878678" w:rsidR="000928E4" w:rsidRPr="001C41F3" w:rsidRDefault="000928E4" w:rsidP="00B8443F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C41F3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</w:tbl>
    <w:p w14:paraId="5EA03E02" w14:textId="40A75CE0" w:rsidR="00D545CB" w:rsidRPr="001C41F3" w:rsidRDefault="00896A16" w:rsidP="00DD4BA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896A1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D545CB" w:rsidRPr="001C41F3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D545CB" w:rsidRPr="001C41F3">
        <w:rPr>
          <w:rFonts w:ascii="Times New Roman" w:hAnsi="Times New Roman" w:cs="Times New Roman"/>
          <w:sz w:val="22"/>
          <w:szCs w:val="22"/>
        </w:rPr>
        <w:t xml:space="preserve"> mutations with variant allelic fraction (VAF) ≥2.0%.</w:t>
      </w:r>
    </w:p>
    <w:p w14:paraId="60EAB535" w14:textId="31FEDEAC" w:rsidR="00D545CB" w:rsidRPr="001C41F3" w:rsidRDefault="00D545CB" w:rsidP="00D545C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C41F3">
        <w:rPr>
          <w:rFonts w:ascii="Times New Roman" w:hAnsi="Times New Roman" w:cs="Times New Roman"/>
          <w:sz w:val="22"/>
          <w:szCs w:val="22"/>
        </w:rPr>
        <w:t>CI ,</w:t>
      </w:r>
      <w:proofErr w:type="gramEnd"/>
      <w:r w:rsidRPr="001C41F3">
        <w:rPr>
          <w:rFonts w:ascii="Times New Roman" w:hAnsi="Times New Roman" w:cs="Times New Roman"/>
          <w:sz w:val="22"/>
          <w:szCs w:val="22"/>
        </w:rPr>
        <w:t xml:space="preserve"> cardiac index; CO, cardiac output; ECV, extracellular volume; EDV, end-diastolic volume; </w:t>
      </w:r>
      <w:r w:rsidRPr="001C41F3">
        <w:rPr>
          <w:rFonts w:ascii="Times New Roman" w:hAnsi="Times New Roman" w:cs="Times New Roman" w:hint="eastAsia"/>
          <w:sz w:val="22"/>
          <w:szCs w:val="22"/>
        </w:rPr>
        <w:t>E</w:t>
      </w:r>
      <w:r w:rsidRPr="001C41F3">
        <w:rPr>
          <w:rFonts w:ascii="Times New Roman" w:hAnsi="Times New Roman" w:cs="Times New Roman"/>
          <w:sz w:val="22"/>
          <w:szCs w:val="22"/>
        </w:rPr>
        <w:t>F, ejection fraction; ESV, end-systolic volume; LGE, late gadolinium enhancement; LV, left ventricle; RV</w:t>
      </w:r>
      <w:r w:rsidR="00E92724">
        <w:rPr>
          <w:rFonts w:ascii="Times New Roman" w:hAnsi="Times New Roman" w:cs="Times New Roman"/>
          <w:sz w:val="22"/>
          <w:szCs w:val="22"/>
        </w:rPr>
        <w:t>,</w:t>
      </w:r>
      <w:r w:rsidRPr="001C41F3">
        <w:rPr>
          <w:rFonts w:ascii="Times New Roman" w:hAnsi="Times New Roman" w:cs="Times New Roman"/>
          <w:sz w:val="22"/>
          <w:szCs w:val="22"/>
        </w:rPr>
        <w:t xml:space="preserve"> right ventricle</w:t>
      </w:r>
      <w:r w:rsidR="00E92724">
        <w:rPr>
          <w:rFonts w:ascii="Times New Roman" w:hAnsi="Times New Roman" w:cs="Times New Roman"/>
          <w:sz w:val="22"/>
          <w:szCs w:val="22"/>
        </w:rPr>
        <w:t>.</w:t>
      </w:r>
    </w:p>
    <w:p w14:paraId="27369D54" w14:textId="77777777" w:rsidR="00D545CB" w:rsidRPr="001C41F3" w:rsidRDefault="00D545CB" w:rsidP="00D545CB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1C41F3">
        <w:rPr>
          <w:rFonts w:ascii="Times New Roman" w:hAnsi="Times New Roman" w:cs="Times New Roman"/>
          <w:b/>
          <w:bCs/>
        </w:rPr>
        <w:br w:type="page"/>
      </w:r>
    </w:p>
    <w:p w14:paraId="753E68A5" w14:textId="1D33EADB" w:rsidR="00D545CB" w:rsidRPr="001C41F3" w:rsidRDefault="00D545CB" w:rsidP="007D158B">
      <w:pPr>
        <w:spacing w:after="120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3465D">
        <w:rPr>
          <w:rFonts w:ascii="Times New Roman" w:hAnsi="Times New Roman" w:cs="Times New Roman"/>
          <w:b/>
          <w:bCs/>
        </w:rPr>
        <w:t>7</w:t>
      </w:r>
      <w:r w:rsidRPr="001C41F3">
        <w:rPr>
          <w:rFonts w:ascii="Times New Roman" w:hAnsi="Times New Roman" w:cs="Times New Roman"/>
          <w:b/>
          <w:bCs/>
        </w:rPr>
        <w:t>.</w:t>
      </w:r>
      <w:r w:rsidRPr="001C41F3">
        <w:rPr>
          <w:rFonts w:ascii="Times New Roman" w:hAnsi="Times New Roman" w:cs="Times New Roman"/>
        </w:rPr>
        <w:t xml:space="preserve"> Multivariate regression model of factors associated with MRI mapping and CHIP mutations </w:t>
      </w:r>
      <w:r w:rsidRPr="001C41F3">
        <w:rPr>
          <w:rFonts w:ascii="Times New Roman" w:hAnsi="Times New Roman" w:cs="Times New Roman"/>
          <w:sz w:val="22"/>
          <w:szCs w:val="22"/>
        </w:rPr>
        <w:t>with VAF ≥2.0%.</w:t>
      </w:r>
    </w:p>
    <w:p w14:paraId="647F8F04" w14:textId="77777777" w:rsidR="007D158B" w:rsidRPr="001C41F3" w:rsidRDefault="007D158B" w:rsidP="007D158B">
      <w:pPr>
        <w:spacing w:after="120"/>
        <w:rPr>
          <w:rFonts w:ascii="Times New Roman" w:hAnsi="Times New Roman" w:cs="Times New Roman"/>
        </w:rPr>
      </w:pPr>
    </w:p>
    <w:p w14:paraId="4380AE58" w14:textId="285874A4" w:rsidR="003C078C" w:rsidRPr="001C41F3" w:rsidRDefault="003C078C" w:rsidP="007D158B">
      <w:pPr>
        <w:spacing w:after="120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/>
        </w:rPr>
        <w:t>(A) Total popul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236"/>
        <w:gridCol w:w="1831"/>
        <w:gridCol w:w="1091"/>
        <w:gridCol w:w="236"/>
        <w:gridCol w:w="1791"/>
        <w:gridCol w:w="1132"/>
        <w:gridCol w:w="236"/>
        <w:gridCol w:w="1893"/>
        <w:gridCol w:w="1030"/>
        <w:gridCol w:w="240"/>
        <w:gridCol w:w="1848"/>
        <w:gridCol w:w="1071"/>
      </w:tblGrid>
      <w:tr w:rsidR="001C41F3" w:rsidRPr="001C41F3" w14:paraId="4480FC76" w14:textId="77777777" w:rsidTr="00B8443F">
        <w:trPr>
          <w:trHeight w:val="340"/>
        </w:trPr>
        <w:tc>
          <w:tcPr>
            <w:tcW w:w="1052" w:type="dxa"/>
          </w:tcPr>
          <w:p w14:paraId="2236A83A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5E08F8A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2" w:type="dxa"/>
            <w:gridSpan w:val="2"/>
            <w:vAlign w:val="center"/>
          </w:tcPr>
          <w:p w14:paraId="32EF6C23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Native T1</w:t>
            </w:r>
          </w:p>
        </w:tc>
        <w:tc>
          <w:tcPr>
            <w:tcW w:w="236" w:type="dxa"/>
            <w:vAlign w:val="center"/>
          </w:tcPr>
          <w:p w14:paraId="26144DBD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3" w:type="dxa"/>
            <w:gridSpan w:val="2"/>
            <w:vAlign w:val="center"/>
          </w:tcPr>
          <w:p w14:paraId="73F70906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236" w:type="dxa"/>
            <w:vAlign w:val="center"/>
          </w:tcPr>
          <w:p w14:paraId="67222250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3" w:type="dxa"/>
            <w:gridSpan w:val="2"/>
            <w:vAlign w:val="center"/>
          </w:tcPr>
          <w:p w14:paraId="238B5013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CV</w:t>
            </w:r>
          </w:p>
        </w:tc>
        <w:tc>
          <w:tcPr>
            <w:tcW w:w="240" w:type="dxa"/>
            <w:vAlign w:val="center"/>
          </w:tcPr>
          <w:p w14:paraId="328BA9CB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9" w:type="dxa"/>
            <w:gridSpan w:val="2"/>
            <w:vAlign w:val="center"/>
          </w:tcPr>
          <w:p w14:paraId="32FD8FC3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LGE</w:t>
            </w:r>
          </w:p>
        </w:tc>
      </w:tr>
      <w:tr w:rsidR="001C41F3" w:rsidRPr="001C41F3" w14:paraId="0CD0F407" w14:textId="77777777" w:rsidTr="00B8443F">
        <w:trPr>
          <w:trHeight w:val="340"/>
        </w:trPr>
        <w:tc>
          <w:tcPr>
            <w:tcW w:w="1052" w:type="dxa"/>
            <w:tcBorders>
              <w:bottom w:val="single" w:sz="4" w:space="0" w:color="auto"/>
            </w:tcBorders>
          </w:tcPr>
          <w:p w14:paraId="236225CB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75097F1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14:paraId="39E1BF0F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46B795E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A1BD999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2977A33E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DBE4123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6D5BDB9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0DC2C29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59970572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11B8DD7A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7C155CD8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5A97CE44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1C41F3" w:rsidRPr="001C41F3" w14:paraId="5961D395" w14:textId="77777777" w:rsidTr="00B8443F">
        <w:trPr>
          <w:trHeight w:val="340"/>
        </w:trPr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472E648B" w14:textId="4F84C674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9D40495" w14:textId="77777777" w:rsidR="003C078C" w:rsidRPr="001C41F3" w:rsidRDefault="003C078C" w:rsidP="003C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vAlign w:val="center"/>
          </w:tcPr>
          <w:p w14:paraId="35C0AB09" w14:textId="20719E76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17 (0.39)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14:paraId="3B6E491E" w14:textId="391F74E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66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10F7DD5E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vAlign w:val="center"/>
          </w:tcPr>
          <w:p w14:paraId="0FF40DFB" w14:textId="7E15B80B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07 (0.02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14:paraId="20C91DD1" w14:textId="6CF8B06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E89A747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  <w:vAlign w:val="center"/>
          </w:tcPr>
          <w:p w14:paraId="61E32C27" w14:textId="79CDC74A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05 (0.03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vAlign w:val="center"/>
          </w:tcPr>
          <w:p w14:paraId="6321BA71" w14:textId="0B2FF4EA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1FFA7EEF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center"/>
          </w:tcPr>
          <w:p w14:paraId="67E4504B" w14:textId="515BAC3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01 (0.06)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14:paraId="3CE9334D" w14:textId="4FBACC29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900</w:t>
            </w:r>
          </w:p>
        </w:tc>
      </w:tr>
      <w:tr w:rsidR="001C41F3" w:rsidRPr="001C41F3" w14:paraId="233D7914" w14:textId="77777777" w:rsidTr="00B8443F">
        <w:trPr>
          <w:trHeight w:val="340"/>
        </w:trPr>
        <w:tc>
          <w:tcPr>
            <w:tcW w:w="1052" w:type="dxa"/>
            <w:tcBorders>
              <w:top w:val="nil"/>
            </w:tcBorders>
            <w:vAlign w:val="center"/>
          </w:tcPr>
          <w:p w14:paraId="18FEE754" w14:textId="79BE87D1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5FD4016" w14:textId="77777777" w:rsidR="003C078C" w:rsidRPr="001C41F3" w:rsidRDefault="003C078C" w:rsidP="003C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5F9032CE" w14:textId="08DF5E0D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25.64 (11.14)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39F9E61F" w14:textId="1CF43C29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24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42FE1292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</w:tcBorders>
            <w:vAlign w:val="center"/>
          </w:tcPr>
          <w:p w14:paraId="281B46AE" w14:textId="0E93D0DB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46 (0.64)</w:t>
            </w:r>
          </w:p>
        </w:tc>
        <w:tc>
          <w:tcPr>
            <w:tcW w:w="1132" w:type="dxa"/>
            <w:tcBorders>
              <w:top w:val="nil"/>
            </w:tcBorders>
            <w:vAlign w:val="center"/>
          </w:tcPr>
          <w:p w14:paraId="39733A4F" w14:textId="025DA4A1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474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1490ABEA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</w:tcBorders>
            <w:vAlign w:val="center"/>
          </w:tcPr>
          <w:p w14:paraId="0D1FE0DD" w14:textId="4A66EA6B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98 (0.98)</w:t>
            </w:r>
          </w:p>
        </w:tc>
        <w:tc>
          <w:tcPr>
            <w:tcW w:w="1030" w:type="dxa"/>
            <w:tcBorders>
              <w:top w:val="nil"/>
            </w:tcBorders>
            <w:vAlign w:val="center"/>
          </w:tcPr>
          <w:p w14:paraId="1B02423F" w14:textId="3BA1F631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321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40B43B0F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</w:tcBorders>
            <w:vAlign w:val="center"/>
          </w:tcPr>
          <w:p w14:paraId="5D4A95EC" w14:textId="5FD13504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99 (1.64)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11667905" w14:textId="2A2DFEE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547</w:t>
            </w:r>
          </w:p>
        </w:tc>
      </w:tr>
      <w:tr w:rsidR="001C41F3" w:rsidRPr="001C41F3" w14:paraId="18661509" w14:textId="77777777" w:rsidTr="00B8443F">
        <w:trPr>
          <w:trHeight w:val="340"/>
        </w:trPr>
        <w:tc>
          <w:tcPr>
            <w:tcW w:w="1052" w:type="dxa"/>
            <w:vAlign w:val="center"/>
          </w:tcPr>
          <w:p w14:paraId="085AB9F4" w14:textId="6FAAC85D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236" w:type="dxa"/>
            <w:vAlign w:val="center"/>
          </w:tcPr>
          <w:p w14:paraId="1B9C7646" w14:textId="77777777" w:rsidR="003C078C" w:rsidRPr="001C41F3" w:rsidRDefault="003C078C" w:rsidP="003C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vAlign w:val="center"/>
          </w:tcPr>
          <w:p w14:paraId="5C720A7C" w14:textId="6A29C536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1.00 (0.67)</w:t>
            </w:r>
          </w:p>
        </w:tc>
        <w:tc>
          <w:tcPr>
            <w:tcW w:w="1091" w:type="dxa"/>
            <w:vAlign w:val="center"/>
          </w:tcPr>
          <w:p w14:paraId="1E091396" w14:textId="3E937C7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142</w:t>
            </w:r>
          </w:p>
        </w:tc>
        <w:tc>
          <w:tcPr>
            <w:tcW w:w="236" w:type="dxa"/>
            <w:vAlign w:val="center"/>
          </w:tcPr>
          <w:p w14:paraId="5D41217B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vAlign w:val="center"/>
          </w:tcPr>
          <w:p w14:paraId="26AE4A2C" w14:textId="6180374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04 (0.04)</w:t>
            </w:r>
          </w:p>
        </w:tc>
        <w:tc>
          <w:tcPr>
            <w:tcW w:w="1132" w:type="dxa"/>
            <w:vAlign w:val="center"/>
          </w:tcPr>
          <w:p w14:paraId="07602F56" w14:textId="2EE64C0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335</w:t>
            </w:r>
          </w:p>
        </w:tc>
        <w:tc>
          <w:tcPr>
            <w:tcW w:w="236" w:type="dxa"/>
            <w:vAlign w:val="center"/>
          </w:tcPr>
          <w:p w14:paraId="1004B64F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vAlign w:val="center"/>
          </w:tcPr>
          <w:p w14:paraId="1FD2B3CB" w14:textId="5F8C1DDC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01 (0.06)</w:t>
            </w:r>
          </w:p>
        </w:tc>
        <w:tc>
          <w:tcPr>
            <w:tcW w:w="1030" w:type="dxa"/>
            <w:vAlign w:val="center"/>
          </w:tcPr>
          <w:p w14:paraId="714823F9" w14:textId="63AAC0B4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818</w:t>
            </w:r>
          </w:p>
        </w:tc>
        <w:tc>
          <w:tcPr>
            <w:tcW w:w="240" w:type="dxa"/>
            <w:vAlign w:val="center"/>
          </w:tcPr>
          <w:p w14:paraId="7798EE41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vAlign w:val="center"/>
          </w:tcPr>
          <w:p w14:paraId="40F93BE8" w14:textId="77D1B50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12 (0.10)</w:t>
            </w:r>
          </w:p>
        </w:tc>
        <w:tc>
          <w:tcPr>
            <w:tcW w:w="1071" w:type="dxa"/>
            <w:vAlign w:val="center"/>
          </w:tcPr>
          <w:p w14:paraId="347C1CB5" w14:textId="4D7D6091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223</w:t>
            </w:r>
          </w:p>
        </w:tc>
      </w:tr>
      <w:tr w:rsidR="003C078C" w:rsidRPr="001C41F3" w14:paraId="65BA8C3D" w14:textId="77777777" w:rsidTr="00B8443F">
        <w:trPr>
          <w:trHeight w:val="340"/>
        </w:trPr>
        <w:tc>
          <w:tcPr>
            <w:tcW w:w="1052" w:type="dxa"/>
            <w:vAlign w:val="center"/>
          </w:tcPr>
          <w:p w14:paraId="1F41C679" w14:textId="0E80E2F9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r w:rsidR="007671B5" w:rsidRPr="007671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vAlign w:val="center"/>
          </w:tcPr>
          <w:p w14:paraId="3967DF62" w14:textId="77777777" w:rsidR="003C078C" w:rsidRPr="001C41F3" w:rsidRDefault="003C078C" w:rsidP="003C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vAlign w:val="center"/>
          </w:tcPr>
          <w:p w14:paraId="60F17AC1" w14:textId="7B83D6D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40.42 (16.73)</w:t>
            </w:r>
          </w:p>
        </w:tc>
        <w:tc>
          <w:tcPr>
            <w:tcW w:w="1091" w:type="dxa"/>
            <w:vAlign w:val="center"/>
          </w:tcPr>
          <w:p w14:paraId="2AFF3B3F" w14:textId="2796C635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8</w:t>
            </w:r>
          </w:p>
        </w:tc>
        <w:tc>
          <w:tcPr>
            <w:tcW w:w="236" w:type="dxa"/>
            <w:vAlign w:val="center"/>
          </w:tcPr>
          <w:p w14:paraId="1C90A067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vAlign w:val="center"/>
          </w:tcPr>
          <w:p w14:paraId="736651F4" w14:textId="2569D540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1.00 (0.97)</w:t>
            </w:r>
          </w:p>
        </w:tc>
        <w:tc>
          <w:tcPr>
            <w:tcW w:w="1132" w:type="dxa"/>
            <w:vAlign w:val="center"/>
          </w:tcPr>
          <w:p w14:paraId="3762E2DF" w14:textId="2F68A6CD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307</w:t>
            </w:r>
          </w:p>
        </w:tc>
        <w:tc>
          <w:tcPr>
            <w:tcW w:w="236" w:type="dxa"/>
            <w:vAlign w:val="center"/>
          </w:tcPr>
          <w:p w14:paraId="67A647C5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vAlign w:val="center"/>
          </w:tcPr>
          <w:p w14:paraId="711C4AB2" w14:textId="4828C509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3.10 (1.48)</w:t>
            </w:r>
          </w:p>
        </w:tc>
        <w:tc>
          <w:tcPr>
            <w:tcW w:w="1030" w:type="dxa"/>
            <w:vAlign w:val="center"/>
          </w:tcPr>
          <w:p w14:paraId="656A91B6" w14:textId="46DA9C5F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39</w:t>
            </w:r>
          </w:p>
        </w:tc>
        <w:tc>
          <w:tcPr>
            <w:tcW w:w="240" w:type="dxa"/>
            <w:vAlign w:val="center"/>
          </w:tcPr>
          <w:p w14:paraId="4464E77B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vAlign w:val="center"/>
          </w:tcPr>
          <w:p w14:paraId="6E1136E4" w14:textId="6292F90C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8.75 (2.46)</w:t>
            </w:r>
          </w:p>
        </w:tc>
        <w:tc>
          <w:tcPr>
            <w:tcW w:w="1071" w:type="dxa"/>
            <w:vAlign w:val="center"/>
          </w:tcPr>
          <w:p w14:paraId="2573C789" w14:textId="4F21ED33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</w:tr>
    </w:tbl>
    <w:p w14:paraId="40A2E636" w14:textId="77777777" w:rsidR="003C078C" w:rsidRPr="001C41F3" w:rsidRDefault="003C078C" w:rsidP="003C078C">
      <w:pPr>
        <w:rPr>
          <w:rFonts w:ascii="Times New Roman" w:hAnsi="Times New Roman" w:cs="Times New Roman"/>
          <w:sz w:val="22"/>
          <w:szCs w:val="22"/>
        </w:rPr>
      </w:pPr>
    </w:p>
    <w:p w14:paraId="44668E97" w14:textId="77777777" w:rsidR="003C078C" w:rsidRPr="001C41F3" w:rsidRDefault="003C078C" w:rsidP="007D158B">
      <w:pPr>
        <w:spacing w:after="120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 w:hint="eastAsia"/>
        </w:rPr>
        <w:t>(</w:t>
      </w:r>
      <w:r w:rsidRPr="001C41F3">
        <w:rPr>
          <w:rFonts w:ascii="Times New Roman" w:hAnsi="Times New Roman" w:cs="Times New Roman"/>
        </w:rPr>
        <w:t>B) In age, sex-matched subjects by CHIP mutations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236"/>
        <w:gridCol w:w="1831"/>
        <w:gridCol w:w="1091"/>
        <w:gridCol w:w="236"/>
        <w:gridCol w:w="1791"/>
        <w:gridCol w:w="1132"/>
        <w:gridCol w:w="236"/>
        <w:gridCol w:w="1893"/>
        <w:gridCol w:w="1030"/>
        <w:gridCol w:w="240"/>
        <w:gridCol w:w="1848"/>
        <w:gridCol w:w="1071"/>
      </w:tblGrid>
      <w:tr w:rsidR="001C41F3" w:rsidRPr="001C41F3" w14:paraId="20991FB8" w14:textId="77777777" w:rsidTr="00B8443F">
        <w:trPr>
          <w:trHeight w:val="340"/>
        </w:trPr>
        <w:tc>
          <w:tcPr>
            <w:tcW w:w="1052" w:type="dxa"/>
          </w:tcPr>
          <w:p w14:paraId="1B428EA7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36769D8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gridSpan w:val="2"/>
            <w:vAlign w:val="center"/>
          </w:tcPr>
          <w:p w14:paraId="115460C2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Native T1</w:t>
            </w:r>
          </w:p>
        </w:tc>
        <w:tc>
          <w:tcPr>
            <w:tcW w:w="236" w:type="dxa"/>
            <w:vAlign w:val="center"/>
          </w:tcPr>
          <w:p w14:paraId="6D10AB6B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3" w:type="dxa"/>
            <w:gridSpan w:val="2"/>
            <w:vAlign w:val="center"/>
          </w:tcPr>
          <w:p w14:paraId="338D29DF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236" w:type="dxa"/>
            <w:vAlign w:val="center"/>
          </w:tcPr>
          <w:p w14:paraId="498C2F8C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3" w:type="dxa"/>
            <w:gridSpan w:val="2"/>
            <w:vAlign w:val="center"/>
          </w:tcPr>
          <w:p w14:paraId="2208D80A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 w:hint="eastAsia"/>
              </w:rPr>
              <w:t>E</w:t>
            </w:r>
            <w:r w:rsidRPr="001C41F3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240" w:type="dxa"/>
            <w:vAlign w:val="center"/>
          </w:tcPr>
          <w:p w14:paraId="4854CABA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dxa"/>
            <w:gridSpan w:val="2"/>
            <w:vAlign w:val="center"/>
          </w:tcPr>
          <w:p w14:paraId="77F22C44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LGE</w:t>
            </w:r>
          </w:p>
        </w:tc>
      </w:tr>
      <w:tr w:rsidR="001C41F3" w:rsidRPr="001C41F3" w14:paraId="0B60190F" w14:textId="77777777" w:rsidTr="00B8443F">
        <w:trPr>
          <w:trHeight w:val="340"/>
        </w:trPr>
        <w:tc>
          <w:tcPr>
            <w:tcW w:w="1052" w:type="dxa"/>
            <w:tcBorders>
              <w:bottom w:val="single" w:sz="4" w:space="0" w:color="auto"/>
            </w:tcBorders>
          </w:tcPr>
          <w:p w14:paraId="2D62A8CA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F22A25" w14:textId="77777777" w:rsidR="003C078C" w:rsidRPr="001C41F3" w:rsidRDefault="003C078C" w:rsidP="00D01B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14:paraId="3147A256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42B8F5E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627BF9F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2DEF12A0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7AA5220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C1D72D5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0CB5415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53658976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795759EB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27217559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99F9D3D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</w:rPr>
            </w:pPr>
            <w:r w:rsidRPr="001C41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1C41F3" w:rsidRPr="001C41F3" w14:paraId="2C12FDDD" w14:textId="77777777" w:rsidTr="00B8443F">
        <w:trPr>
          <w:trHeight w:val="340"/>
        </w:trPr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00AE1D82" w14:textId="1DCCAC41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2AEBB86" w14:textId="77777777" w:rsidR="003C078C" w:rsidRPr="001C41F3" w:rsidRDefault="003C078C" w:rsidP="003C0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14:paraId="745CDF77" w14:textId="2DC626AD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63 (1.06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29F5D121" w14:textId="4EC72FA9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55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664A8A4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6EA68A9F" w14:textId="1BFE0C5E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05 (0.07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0620D6F3" w14:textId="6D64E1A3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49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4E2CC05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7BB9A7F1" w14:textId="3FEDC262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03 (0.09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1C6CB75F" w14:textId="7FB2965F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755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14:paraId="11C383DE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14A692A6" w14:textId="01BD54C1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04 (0.16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554AA38" w14:textId="79C33B4A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813</w:t>
            </w:r>
          </w:p>
        </w:tc>
      </w:tr>
      <w:tr w:rsidR="001C41F3" w:rsidRPr="001C41F3" w14:paraId="7C8966C2" w14:textId="77777777" w:rsidTr="00B8443F">
        <w:trPr>
          <w:trHeight w:val="340"/>
        </w:trPr>
        <w:tc>
          <w:tcPr>
            <w:tcW w:w="1052" w:type="dxa"/>
            <w:tcBorders>
              <w:top w:val="nil"/>
            </w:tcBorders>
            <w:vAlign w:val="center"/>
          </w:tcPr>
          <w:p w14:paraId="6FA1C0C1" w14:textId="1EF97702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36" w:type="dxa"/>
            <w:tcBorders>
              <w:top w:val="nil"/>
            </w:tcBorders>
          </w:tcPr>
          <w:p w14:paraId="2B6C922B" w14:textId="77777777" w:rsidR="003C078C" w:rsidRPr="001C41F3" w:rsidRDefault="003C078C" w:rsidP="003C0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7F303E61" w14:textId="03CE5511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47.0 (19.9)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78D6095E" w14:textId="705E11BE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26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46325E59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</w:tcBorders>
            <w:vAlign w:val="center"/>
          </w:tcPr>
          <w:p w14:paraId="155A5846" w14:textId="79B35133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63 (1.33)</w:t>
            </w:r>
          </w:p>
        </w:tc>
        <w:tc>
          <w:tcPr>
            <w:tcW w:w="1132" w:type="dxa"/>
            <w:tcBorders>
              <w:top w:val="nil"/>
            </w:tcBorders>
            <w:vAlign w:val="center"/>
          </w:tcPr>
          <w:p w14:paraId="45F92409" w14:textId="615027FD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639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1E8465D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</w:tcBorders>
            <w:vAlign w:val="center"/>
          </w:tcPr>
          <w:p w14:paraId="46E01023" w14:textId="337F8AD6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49 (1.64)</w:t>
            </w:r>
          </w:p>
        </w:tc>
        <w:tc>
          <w:tcPr>
            <w:tcW w:w="1030" w:type="dxa"/>
            <w:tcBorders>
              <w:top w:val="nil"/>
            </w:tcBorders>
            <w:vAlign w:val="center"/>
          </w:tcPr>
          <w:p w14:paraId="1CD7EAF5" w14:textId="32702968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769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225D7420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</w:tcBorders>
            <w:vAlign w:val="center"/>
          </w:tcPr>
          <w:p w14:paraId="763CAF29" w14:textId="2B1D36E3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55 (3.03)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1118B94D" w14:textId="200C859F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858</w:t>
            </w:r>
          </w:p>
        </w:tc>
      </w:tr>
      <w:tr w:rsidR="001C41F3" w:rsidRPr="001C41F3" w14:paraId="1BA82259" w14:textId="77777777" w:rsidTr="00B8443F">
        <w:trPr>
          <w:trHeight w:val="340"/>
        </w:trPr>
        <w:tc>
          <w:tcPr>
            <w:tcW w:w="1052" w:type="dxa"/>
            <w:tcBorders>
              <w:bottom w:val="nil"/>
            </w:tcBorders>
            <w:vAlign w:val="center"/>
          </w:tcPr>
          <w:p w14:paraId="3E380BA0" w14:textId="26DCF0AA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236" w:type="dxa"/>
            <w:tcBorders>
              <w:bottom w:val="nil"/>
            </w:tcBorders>
          </w:tcPr>
          <w:p w14:paraId="0722C961" w14:textId="77777777" w:rsidR="003C078C" w:rsidRPr="001C41F3" w:rsidRDefault="003C078C" w:rsidP="003C0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14:paraId="5C942FF4" w14:textId="3DFAEF72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21 (1.07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14:paraId="3C0099CE" w14:textId="24FCFCDF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845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7E193877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bottom w:val="nil"/>
            </w:tcBorders>
            <w:vAlign w:val="center"/>
          </w:tcPr>
          <w:p w14:paraId="28983C1F" w14:textId="2BE4E256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05 (0.07)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734733B8" w14:textId="53FE9E33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471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0D981E78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bottom w:val="nil"/>
            </w:tcBorders>
            <w:vAlign w:val="center"/>
          </w:tcPr>
          <w:p w14:paraId="1FD5A88E" w14:textId="4B13045B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00 (0.09)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62B00396" w14:textId="5A8B740D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968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15866D95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6126A9AB" w14:textId="3DE62834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02 (0.16)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2347FC56" w14:textId="5F045631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890</w:t>
            </w:r>
          </w:p>
        </w:tc>
      </w:tr>
      <w:tr w:rsidR="003C078C" w:rsidRPr="001C41F3" w14:paraId="6ACD18F4" w14:textId="77777777" w:rsidTr="00B8443F">
        <w:trPr>
          <w:trHeight w:val="340"/>
        </w:trPr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1C3A5F2A" w14:textId="0B908772" w:rsidR="003C078C" w:rsidRPr="001C41F3" w:rsidRDefault="003C078C" w:rsidP="003C078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r w:rsidR="007671B5" w:rsidRPr="007671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66195E5" w14:textId="77777777" w:rsidR="003C078C" w:rsidRPr="001C41F3" w:rsidRDefault="003C078C" w:rsidP="003C0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14:paraId="68C0182E" w14:textId="368877FF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4.31 (19.84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14:paraId="2C6C7A13" w14:textId="6C3D0B48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5893EAD1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vAlign w:val="center"/>
          </w:tcPr>
          <w:p w14:paraId="3DA42B71" w14:textId="3A7D3A8D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0.51 (1.32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14:paraId="5E236DE2" w14:textId="284C6ACC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70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03B5D28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14:paraId="50718A24" w14:textId="0BE18594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40 (1.63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</w:tcPr>
          <w:p w14:paraId="2ECD7347" w14:textId="3497ED1B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398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14:paraId="1ACC295C" w14:textId="77777777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255B7B9A" w14:textId="3B636E26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1C41F3">
              <w:rPr>
                <w:rFonts w:ascii="Times New Roman" w:hAnsi="Times New Roman" w:cs="Times New Roman"/>
                <w:sz w:val="22"/>
                <w:szCs w:val="22"/>
              </w:rPr>
              <w:t>.97 (3.02)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14:paraId="41A179DE" w14:textId="4BC8B441" w:rsidR="003C078C" w:rsidRPr="001C41F3" w:rsidRDefault="003C078C" w:rsidP="00B844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C41F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C41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6</w:t>
            </w:r>
          </w:p>
        </w:tc>
      </w:tr>
    </w:tbl>
    <w:p w14:paraId="4477C584" w14:textId="549D30DC" w:rsidR="00D545CB" w:rsidRPr="001C41F3" w:rsidRDefault="007671B5" w:rsidP="00D545C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7671B5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D545CB" w:rsidRPr="001C41F3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D545CB" w:rsidRPr="001C41F3">
        <w:rPr>
          <w:rFonts w:ascii="Times New Roman" w:hAnsi="Times New Roman" w:cs="Times New Roman"/>
          <w:sz w:val="22"/>
          <w:szCs w:val="22"/>
        </w:rPr>
        <w:t xml:space="preserve"> mutations with variant allelic fraction (VAF) ≥2.0%.</w:t>
      </w:r>
    </w:p>
    <w:p w14:paraId="769E3C34" w14:textId="46CD99F6" w:rsidR="00AD52F2" w:rsidRDefault="00D545CB" w:rsidP="009208C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C41F3">
        <w:rPr>
          <w:rFonts w:ascii="Times New Roman" w:hAnsi="Times New Roman" w:cs="Times New Roman"/>
          <w:sz w:val="22"/>
          <w:szCs w:val="22"/>
        </w:rPr>
        <w:t>CHIP ,</w:t>
      </w:r>
      <w:proofErr w:type="gramEnd"/>
      <w:r w:rsidRPr="001C41F3">
        <w:rPr>
          <w:rFonts w:ascii="Times New Roman" w:hAnsi="Times New Roman" w:cs="Times New Roman"/>
          <w:sz w:val="22"/>
          <w:szCs w:val="22"/>
        </w:rPr>
        <w:t xml:space="preserve"> </w:t>
      </w:r>
      <w:r w:rsidRPr="001C41F3">
        <w:rPr>
          <w:rFonts w:ascii="Times New Roman" w:hAnsi="Times New Roman" w:cs="Times New Roman" w:hint="eastAsia"/>
          <w:sz w:val="22"/>
          <w:szCs w:val="22"/>
        </w:rPr>
        <w:t>Clonal Hematopoiesis of</w:t>
      </w:r>
      <w:r w:rsidRPr="001C41F3">
        <w:rPr>
          <w:rFonts w:ascii="Times New Roman" w:hAnsi="Times New Roman" w:cs="Times New Roman"/>
          <w:sz w:val="22"/>
          <w:szCs w:val="22"/>
        </w:rPr>
        <w:t xml:space="preserve"> </w:t>
      </w:r>
      <w:r w:rsidRPr="001C41F3">
        <w:rPr>
          <w:rFonts w:ascii="Times New Roman" w:hAnsi="Times New Roman" w:cs="Times New Roman" w:hint="eastAsia"/>
          <w:sz w:val="22"/>
          <w:szCs w:val="22"/>
        </w:rPr>
        <w:t>Indeterminate Potential</w:t>
      </w:r>
      <w:r w:rsidRPr="001C41F3">
        <w:rPr>
          <w:rFonts w:ascii="Times New Roman" w:hAnsi="Times New Roman" w:cs="Times New Roman"/>
          <w:sz w:val="22"/>
          <w:szCs w:val="22"/>
        </w:rPr>
        <w:t xml:space="preserve">; ECV, extracellular volume; </w:t>
      </w:r>
      <w:r w:rsidRPr="001C41F3">
        <w:rPr>
          <w:rFonts w:ascii="Times New Roman" w:hAnsi="Times New Roman" w:cs="Times New Roman" w:hint="eastAsia"/>
          <w:sz w:val="22"/>
          <w:szCs w:val="22"/>
        </w:rPr>
        <w:t>E</w:t>
      </w:r>
      <w:r w:rsidRPr="001C41F3">
        <w:rPr>
          <w:rFonts w:ascii="Times New Roman" w:hAnsi="Times New Roman" w:cs="Times New Roman"/>
          <w:sz w:val="22"/>
          <w:szCs w:val="22"/>
        </w:rPr>
        <w:t>F, ejection fraction ; LGE, late gadolinium enhancement; SE, standard error</w:t>
      </w:r>
    </w:p>
    <w:p w14:paraId="58985CC4" w14:textId="77777777" w:rsidR="00AD52F2" w:rsidRDefault="00AD52F2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9E64954" w14:textId="52E949AD" w:rsidR="00AD52F2" w:rsidRPr="001C41F3" w:rsidRDefault="00AD52F2" w:rsidP="00AD52F2">
      <w:pPr>
        <w:spacing w:after="120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1C41F3">
        <w:rPr>
          <w:rFonts w:ascii="Times New Roman" w:hAnsi="Times New Roman" w:cs="Times New Roman"/>
          <w:b/>
          <w:bCs/>
        </w:rPr>
        <w:t>.</w:t>
      </w:r>
      <w:r w:rsidRPr="001C41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 variants in</w:t>
      </w:r>
      <w:r w:rsidRPr="001C41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nischemic HF patients with </w:t>
      </w:r>
      <w:r w:rsidRPr="001C41F3">
        <w:rPr>
          <w:rFonts w:ascii="Times New Roman" w:hAnsi="Times New Roman" w:cs="Times New Roman"/>
        </w:rPr>
        <w:t>CHIP</w:t>
      </w:r>
      <w:r>
        <w:rPr>
          <w:rFonts w:ascii="Times New Roman" w:hAnsi="Times New Roman" w:cs="Times New Roman"/>
        </w:rPr>
        <w:t xml:space="preserve"> mutations according to</w:t>
      </w:r>
      <w:r w:rsidRPr="001C41F3">
        <w:rPr>
          <w:rFonts w:ascii="Times New Roman" w:hAnsi="Times New Roman" w:cs="Times New Roman"/>
        </w:rPr>
        <w:t xml:space="preserve"> </w:t>
      </w:r>
      <w:r w:rsidRPr="001C41F3">
        <w:rPr>
          <w:rFonts w:ascii="Times New Roman" w:hAnsi="Times New Roman" w:cs="Times New Roman"/>
          <w:sz w:val="22"/>
          <w:szCs w:val="22"/>
        </w:rPr>
        <w:t xml:space="preserve">variant allelic fraction </w:t>
      </w:r>
    </w:p>
    <w:p w14:paraId="01A234BB" w14:textId="77722C09" w:rsidR="00AD52F2" w:rsidRDefault="00AD52F2" w:rsidP="009208C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drawing>
          <wp:inline distT="0" distB="0" distL="0" distR="0" wp14:anchorId="4D87B88C" wp14:editId="3B83EDCA">
            <wp:extent cx="8696325" cy="40195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0582B" w14:textId="0AEF9F22" w:rsidR="002E0389" w:rsidRDefault="00AD52F2" w:rsidP="009208C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VAF, </w:t>
      </w:r>
      <w:r w:rsidRPr="001C41F3">
        <w:rPr>
          <w:rFonts w:ascii="Times New Roman" w:hAnsi="Times New Roman" w:cs="Times New Roman"/>
          <w:sz w:val="22"/>
          <w:szCs w:val="22"/>
        </w:rPr>
        <w:t>variant allelic fraction</w:t>
      </w:r>
    </w:p>
    <w:p w14:paraId="25B88F47" w14:textId="77777777" w:rsidR="002E0389" w:rsidRDefault="002E0389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9BD4223" w14:textId="19C4506F" w:rsidR="002E0389" w:rsidRPr="001C41F3" w:rsidRDefault="002E0389" w:rsidP="004F1DDE">
      <w:pPr>
        <w:spacing w:line="480" w:lineRule="auto"/>
        <w:rPr>
          <w:rFonts w:ascii="Times New Roman" w:hAnsi="Times New Roman" w:cs="Times New Roman"/>
        </w:rPr>
      </w:pPr>
      <w:r w:rsidRPr="001C41F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 2</w:t>
      </w:r>
      <w:r w:rsidRPr="001C41F3">
        <w:rPr>
          <w:rFonts w:ascii="Times New Roman" w:hAnsi="Times New Roman" w:cs="Times New Roman"/>
          <w:b/>
          <w:bCs/>
        </w:rPr>
        <w:t>.</w:t>
      </w:r>
      <w:r w:rsidRPr="001C41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chematic diagram of </w:t>
      </w:r>
      <w:r w:rsidR="00283A72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study flow</w:t>
      </w:r>
      <w:r w:rsidRPr="001C41F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838ED2D" w14:textId="467DF6B4" w:rsidR="00AD52F2" w:rsidRDefault="00286D95" w:rsidP="004F1DD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3058749A" wp14:editId="4770DBB1">
            <wp:extent cx="7765415" cy="2358390"/>
            <wp:effectExtent l="0" t="0" r="6985" b="3810"/>
            <wp:docPr id="1529376701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376701" name="그림 1" descr="텍스트, 스크린샷, 폰트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5415" cy="235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224F6" w14:textId="42A60EC5" w:rsidR="00286D95" w:rsidRPr="004F1DDE" w:rsidRDefault="004F1DDE" w:rsidP="004F1DD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CHIP, </w:t>
      </w:r>
      <w:r w:rsidRPr="001C41F3">
        <w:rPr>
          <w:rFonts w:ascii="Times New Roman" w:hAnsi="Times New Roman" w:cs="Times New Roman" w:hint="eastAsia"/>
          <w:sz w:val="22"/>
          <w:szCs w:val="22"/>
        </w:rPr>
        <w:t>Clonal Hematopoiesis of</w:t>
      </w:r>
      <w:r w:rsidRPr="001C41F3">
        <w:rPr>
          <w:rFonts w:ascii="Times New Roman" w:hAnsi="Times New Roman" w:cs="Times New Roman"/>
          <w:sz w:val="22"/>
          <w:szCs w:val="22"/>
        </w:rPr>
        <w:t xml:space="preserve"> </w:t>
      </w:r>
      <w:r w:rsidRPr="001C41F3">
        <w:rPr>
          <w:rFonts w:ascii="Times New Roman" w:hAnsi="Times New Roman" w:cs="Times New Roman" w:hint="eastAsia"/>
          <w:sz w:val="22"/>
          <w:szCs w:val="22"/>
        </w:rPr>
        <w:t xml:space="preserve">Indeterminate </w:t>
      </w:r>
      <w:proofErr w:type="gramStart"/>
      <w:r w:rsidRPr="001C41F3">
        <w:rPr>
          <w:rFonts w:ascii="Times New Roman" w:hAnsi="Times New Roman" w:cs="Times New Roman" w:hint="eastAsia"/>
          <w:sz w:val="22"/>
          <w:szCs w:val="22"/>
        </w:rPr>
        <w:t>Potential</w:t>
      </w:r>
      <w:r>
        <w:rPr>
          <w:rFonts w:ascii="Times New Roman" w:hAnsi="Times New Roman" w:cs="Times New Roman" w:hint="eastAsia"/>
          <w:sz w:val="22"/>
          <w:szCs w:val="22"/>
        </w:rPr>
        <w:t xml:space="preserve"> ;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HFimpEF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>, heart failure with improved ejection fraction ; MRI, magnetic resonance imaging ; TTE, transthoracic echocardiography.</w:t>
      </w:r>
    </w:p>
    <w:sectPr w:rsidR="00286D95" w:rsidRPr="004F1DDE" w:rsidSect="0092522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A0FD4" w14:textId="77777777" w:rsidR="005E3248" w:rsidRDefault="005E3248" w:rsidP="00922701">
      <w:r>
        <w:separator/>
      </w:r>
    </w:p>
  </w:endnote>
  <w:endnote w:type="continuationSeparator" w:id="0">
    <w:p w14:paraId="33C050F0" w14:textId="77777777" w:rsidR="005E3248" w:rsidRDefault="005E3248" w:rsidP="00922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AABA65" w14:textId="77777777" w:rsidR="005E3248" w:rsidRDefault="005E3248" w:rsidP="00922701">
      <w:r>
        <w:separator/>
      </w:r>
    </w:p>
  </w:footnote>
  <w:footnote w:type="continuationSeparator" w:id="0">
    <w:p w14:paraId="470F403A" w14:textId="77777777" w:rsidR="005E3248" w:rsidRDefault="005E3248" w:rsidP="00922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CB"/>
    <w:rsid w:val="00011A86"/>
    <w:rsid w:val="00061BEB"/>
    <w:rsid w:val="000774D1"/>
    <w:rsid w:val="00091DCE"/>
    <w:rsid w:val="000928E4"/>
    <w:rsid w:val="000A25E6"/>
    <w:rsid w:val="0010706A"/>
    <w:rsid w:val="00151AAC"/>
    <w:rsid w:val="0015505A"/>
    <w:rsid w:val="00162985"/>
    <w:rsid w:val="00173FD9"/>
    <w:rsid w:val="001929B3"/>
    <w:rsid w:val="001C41F3"/>
    <w:rsid w:val="00211FF6"/>
    <w:rsid w:val="002633C5"/>
    <w:rsid w:val="00283A72"/>
    <w:rsid w:val="00284E39"/>
    <w:rsid w:val="00286D95"/>
    <w:rsid w:val="002C36D1"/>
    <w:rsid w:val="002E0389"/>
    <w:rsid w:val="002E0A06"/>
    <w:rsid w:val="002F189F"/>
    <w:rsid w:val="002F1FCB"/>
    <w:rsid w:val="00300103"/>
    <w:rsid w:val="0030401F"/>
    <w:rsid w:val="00311CF8"/>
    <w:rsid w:val="00332A2F"/>
    <w:rsid w:val="00373500"/>
    <w:rsid w:val="003746C4"/>
    <w:rsid w:val="00377020"/>
    <w:rsid w:val="003A0058"/>
    <w:rsid w:val="003B7238"/>
    <w:rsid w:val="003C078C"/>
    <w:rsid w:val="003E5A7F"/>
    <w:rsid w:val="003E76EB"/>
    <w:rsid w:val="00446C67"/>
    <w:rsid w:val="004D548D"/>
    <w:rsid w:val="004E44D6"/>
    <w:rsid w:val="004F1DDE"/>
    <w:rsid w:val="005029F1"/>
    <w:rsid w:val="00510BC0"/>
    <w:rsid w:val="00517D68"/>
    <w:rsid w:val="00522CAC"/>
    <w:rsid w:val="005303FA"/>
    <w:rsid w:val="005509B2"/>
    <w:rsid w:val="00596329"/>
    <w:rsid w:val="005C683B"/>
    <w:rsid w:val="005D2C37"/>
    <w:rsid w:val="005E081A"/>
    <w:rsid w:val="005E3248"/>
    <w:rsid w:val="006005C7"/>
    <w:rsid w:val="0063465D"/>
    <w:rsid w:val="00671C3F"/>
    <w:rsid w:val="006725EE"/>
    <w:rsid w:val="00673A34"/>
    <w:rsid w:val="00682909"/>
    <w:rsid w:val="006A573B"/>
    <w:rsid w:val="00701262"/>
    <w:rsid w:val="007671B5"/>
    <w:rsid w:val="007C0209"/>
    <w:rsid w:val="007D158B"/>
    <w:rsid w:val="007D5F8C"/>
    <w:rsid w:val="00825555"/>
    <w:rsid w:val="00834A4B"/>
    <w:rsid w:val="00854B4D"/>
    <w:rsid w:val="00862B11"/>
    <w:rsid w:val="008867F3"/>
    <w:rsid w:val="00896A16"/>
    <w:rsid w:val="008B6C44"/>
    <w:rsid w:val="00913903"/>
    <w:rsid w:val="00913A20"/>
    <w:rsid w:val="009208CB"/>
    <w:rsid w:val="00920CB8"/>
    <w:rsid w:val="00922701"/>
    <w:rsid w:val="0092522C"/>
    <w:rsid w:val="0097763F"/>
    <w:rsid w:val="009A47FC"/>
    <w:rsid w:val="009B0744"/>
    <w:rsid w:val="009F3A1F"/>
    <w:rsid w:val="00A32EE7"/>
    <w:rsid w:val="00A479DD"/>
    <w:rsid w:val="00AD52F2"/>
    <w:rsid w:val="00AE28F7"/>
    <w:rsid w:val="00B075CD"/>
    <w:rsid w:val="00B23436"/>
    <w:rsid w:val="00B3399A"/>
    <w:rsid w:val="00B45526"/>
    <w:rsid w:val="00B8443F"/>
    <w:rsid w:val="00BE0BEB"/>
    <w:rsid w:val="00BE3667"/>
    <w:rsid w:val="00C25D5B"/>
    <w:rsid w:val="00CE7285"/>
    <w:rsid w:val="00D545CB"/>
    <w:rsid w:val="00D83F59"/>
    <w:rsid w:val="00DC3C25"/>
    <w:rsid w:val="00DD4BA1"/>
    <w:rsid w:val="00E614DE"/>
    <w:rsid w:val="00E81B3A"/>
    <w:rsid w:val="00E92724"/>
    <w:rsid w:val="00EB2CA1"/>
    <w:rsid w:val="00F11BB9"/>
    <w:rsid w:val="00F223AE"/>
    <w:rsid w:val="00F92A18"/>
    <w:rsid w:val="00FA57CB"/>
    <w:rsid w:val="00FE346B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92DA6"/>
  <w15:chartTrackingRefBased/>
  <w15:docId w15:val="{1608E07A-BE1E-400D-8FDF-F981B3D1F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05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8CB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journal">
    <w:name w:val="highwire-cite-metadata-journal"/>
    <w:basedOn w:val="a0"/>
    <w:rsid w:val="00522CAC"/>
  </w:style>
  <w:style w:type="character" w:customStyle="1" w:styleId="highwire-cite-metadata-year">
    <w:name w:val="highwire-cite-metadata-year"/>
    <w:basedOn w:val="a0"/>
    <w:rsid w:val="00522CAC"/>
  </w:style>
  <w:style w:type="character" w:customStyle="1" w:styleId="highwire-cite-metadata-volume">
    <w:name w:val="highwire-cite-metadata-volume"/>
    <w:basedOn w:val="a0"/>
    <w:rsid w:val="00522CAC"/>
  </w:style>
  <w:style w:type="character" w:customStyle="1" w:styleId="highwire-cite-metadata-elocation-id">
    <w:name w:val="highwire-cite-metadata-elocation-id"/>
    <w:basedOn w:val="a0"/>
    <w:rsid w:val="00522CAC"/>
  </w:style>
  <w:style w:type="paragraph" w:styleId="a4">
    <w:name w:val="List Paragraph"/>
    <w:basedOn w:val="a"/>
    <w:uiPriority w:val="34"/>
    <w:qFormat/>
    <w:rsid w:val="00D545C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9227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22701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9227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22701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361</Words>
  <Characters>7759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찬주(심장내과)</dc:creator>
  <cp:keywords/>
  <dc:description/>
  <cp:lastModifiedBy>이주연(심장내과)</cp:lastModifiedBy>
  <cp:revision>19</cp:revision>
  <dcterms:created xsi:type="dcterms:W3CDTF">2023-12-29T23:18:00Z</dcterms:created>
  <dcterms:modified xsi:type="dcterms:W3CDTF">2025-01-0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9f5251-a12a-4eb7-b55a-26646db745f7</vt:lpwstr>
  </property>
</Properties>
</file>